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806FCA" w14:textId="77777777" w:rsidR="002C1C07" w:rsidRPr="007E1DFD" w:rsidRDefault="003D3DF5" w:rsidP="002C1C07">
      <w:pPr>
        <w:spacing w:line="480" w:lineRule="auto"/>
        <w:jc w:val="center"/>
        <w:rPr>
          <w:rFonts w:ascii="Times New Roman" w:eastAsia="Arial Unicode MS" w:hAnsi="Times New Roman" w:cs="Times New Roman"/>
          <w:sz w:val="20"/>
          <w:szCs w:val="20"/>
        </w:rPr>
      </w:pPr>
      <w:r w:rsidRPr="007E1DFD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Supplementary </w:t>
      </w:r>
      <w:r w:rsidR="00053924" w:rsidRPr="007E1DFD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M</w:t>
      </w:r>
      <w:r w:rsidRPr="007E1DFD">
        <w:rPr>
          <w:rFonts w:ascii="Times New Roman" w:eastAsia="宋体" w:hAnsi="Times New Roman" w:cs="Times New Roman"/>
          <w:b/>
          <w:bCs/>
          <w:sz w:val="20"/>
          <w:szCs w:val="20"/>
        </w:rPr>
        <w:t>aterials</w:t>
      </w:r>
    </w:p>
    <w:p w14:paraId="6A0C3430" w14:textId="1BE91968" w:rsidR="00B750AB" w:rsidRPr="007E1DFD" w:rsidRDefault="00A81AA0" w:rsidP="002C1C07">
      <w:pPr>
        <w:spacing w:line="480" w:lineRule="auto"/>
        <w:rPr>
          <w:rFonts w:ascii="Times New Roman" w:eastAsia="Arial Unicode MS" w:hAnsi="Times New Roman" w:cs="Times New Roman"/>
          <w:sz w:val="20"/>
          <w:szCs w:val="20"/>
        </w:rPr>
      </w:pPr>
      <w:r w:rsidRPr="007E1DFD">
        <w:rPr>
          <w:rFonts w:ascii="Times New Roman" w:eastAsia="Arial Unicode MS" w:hAnsi="Times New Roman" w:cs="Times New Roman"/>
          <w:sz w:val="20"/>
          <w:szCs w:val="20"/>
        </w:rPr>
        <w:t xml:space="preserve">Table </w:t>
      </w:r>
      <w:r w:rsidR="00D455A1" w:rsidRPr="007E1DFD">
        <w:rPr>
          <w:rFonts w:ascii="Times New Roman" w:eastAsia="Arial Unicode MS" w:hAnsi="Times New Roman" w:cs="Times New Roman" w:hint="eastAsia"/>
          <w:sz w:val="20"/>
          <w:szCs w:val="20"/>
        </w:rPr>
        <w:t>S</w:t>
      </w:r>
      <w:r w:rsidR="00B750AB" w:rsidRPr="007E1DFD">
        <w:rPr>
          <w:rFonts w:ascii="Times New Roman" w:eastAsia="Arial Unicode MS" w:hAnsi="Times New Roman" w:cs="Times New Roman"/>
          <w:sz w:val="20"/>
          <w:szCs w:val="20"/>
        </w:rPr>
        <w:t>1. Summary statistics of</w:t>
      </w:r>
      <w:r w:rsidR="00B750AB" w:rsidRPr="007E1DFD">
        <w:rPr>
          <w:rFonts w:ascii="Times New Roman" w:eastAsia="宋体" w:hAnsi="Times New Roman" w:cs="Times New Roman"/>
          <w:color w:val="FF0000"/>
          <w:sz w:val="20"/>
          <w:szCs w:val="20"/>
        </w:rPr>
        <w:t xml:space="preserve"> </w:t>
      </w:r>
      <w:r w:rsidR="00B750AB" w:rsidRPr="007E1DFD">
        <w:rPr>
          <w:rFonts w:ascii="Times New Roman" w:eastAsia="Arial Unicode MS" w:hAnsi="Times New Roman" w:cs="Times New Roman"/>
          <w:sz w:val="20"/>
          <w:szCs w:val="20"/>
        </w:rPr>
        <w:t xml:space="preserve">average exposure concentrations of air pollutants and average temperature for all </w:t>
      </w:r>
      <w:proofErr w:type="spellStart"/>
      <w:proofErr w:type="gramStart"/>
      <w:r w:rsidR="00B750AB" w:rsidRPr="007E1DFD">
        <w:rPr>
          <w:rFonts w:ascii="Times New Roman" w:eastAsia="Arial Unicode MS" w:hAnsi="Times New Roman" w:cs="Times New Roman"/>
          <w:sz w:val="20"/>
          <w:szCs w:val="20"/>
        </w:rPr>
        <w:t>participants.</w:t>
      </w:r>
      <w:r w:rsidR="00B750AB" w:rsidRPr="007E1DFD">
        <w:rPr>
          <w:rFonts w:ascii="Times New Roman" w:eastAsia="Arial Unicode MS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</w:p>
    <w:tbl>
      <w:tblPr>
        <w:tblStyle w:val="a3"/>
        <w:tblW w:w="5000" w:type="pct"/>
        <w:tblInd w:w="0" w:type="dxa"/>
        <w:tblLook w:val="04A0" w:firstRow="1" w:lastRow="0" w:firstColumn="1" w:lastColumn="0" w:noHBand="0" w:noVBand="1"/>
      </w:tblPr>
      <w:tblGrid>
        <w:gridCol w:w="2192"/>
        <w:gridCol w:w="1408"/>
        <w:gridCol w:w="1441"/>
        <w:gridCol w:w="787"/>
        <w:gridCol w:w="787"/>
        <w:gridCol w:w="924"/>
        <w:gridCol w:w="1487"/>
      </w:tblGrid>
      <w:tr w:rsidR="00B750AB" w:rsidRPr="007E1DFD" w14:paraId="2270529D" w14:textId="77777777" w:rsidTr="00B750AB">
        <w:tc>
          <w:tcPr>
            <w:tcW w:w="12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3B01B5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D68A6" w14:textId="77777777" w:rsidR="00B750AB" w:rsidRPr="007E1DFD" w:rsidRDefault="00B750AB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6497BA" w14:textId="77777777" w:rsidR="00B750AB" w:rsidRPr="007E1DFD" w:rsidRDefault="00B750AB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Minimum</w:t>
            </w:r>
          </w:p>
        </w:tc>
        <w:tc>
          <w:tcPr>
            <w:tcW w:w="138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1D71F1" w14:textId="77777777" w:rsidR="00B750AB" w:rsidRPr="007E1DFD" w:rsidRDefault="00B750AB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Percentile</w:t>
            </w:r>
          </w:p>
        </w:tc>
        <w:tc>
          <w:tcPr>
            <w:tcW w:w="82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A90D4E" w14:textId="77777777" w:rsidR="00B750AB" w:rsidRPr="007E1DFD" w:rsidRDefault="00B750AB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Maximum</w:t>
            </w:r>
          </w:p>
        </w:tc>
      </w:tr>
      <w:tr w:rsidR="00B750AB" w:rsidRPr="007E1DFD" w14:paraId="21876899" w14:textId="77777777" w:rsidTr="00B750AB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1E0C61" w14:textId="77777777" w:rsidR="00B750AB" w:rsidRPr="007E1DFD" w:rsidRDefault="00B750AB">
            <w:pPr>
              <w:widowControl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DB9AE" w14:textId="77777777" w:rsidR="00B750AB" w:rsidRPr="007E1DFD" w:rsidRDefault="00B750AB">
            <w:pPr>
              <w:widowControl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593D3F" w14:textId="77777777" w:rsidR="00B750AB" w:rsidRPr="007E1DFD" w:rsidRDefault="00B750AB">
            <w:pPr>
              <w:widowControl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8F8F99" w14:textId="77777777" w:rsidR="00B750AB" w:rsidRPr="007E1DFD" w:rsidRDefault="00B750AB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25th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84C823" w14:textId="77777777" w:rsidR="00B750AB" w:rsidRPr="007E1DFD" w:rsidRDefault="00B750AB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50th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FE9B63" w14:textId="77777777" w:rsidR="00B750AB" w:rsidRPr="007E1DFD" w:rsidRDefault="00B750AB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75th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9C1968" w14:textId="77777777" w:rsidR="00B750AB" w:rsidRPr="007E1DFD" w:rsidRDefault="00B750AB">
            <w:pPr>
              <w:widowControl/>
              <w:jc w:val="left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B750AB" w:rsidRPr="007E1DFD" w14:paraId="20BA9C09" w14:textId="77777777" w:rsidTr="00B750AB"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C489CD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bookmarkStart w:id="0" w:name="_Hlk130486059"/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P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bscript"/>
              </w:rPr>
              <w:t>2.5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, μg/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E75D9B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7-day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FEDEDF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B8E981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E2C132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43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1A7201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947E36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294.7</w:t>
            </w:r>
          </w:p>
        </w:tc>
      </w:tr>
      <w:tr w:rsidR="00B750AB" w:rsidRPr="007E1DFD" w14:paraId="2C1F5301" w14:textId="77777777" w:rsidTr="00B750AB"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3200C483" w14:textId="77777777" w:rsidR="00B750AB" w:rsidRPr="007E1DFD" w:rsidRDefault="00B750AB">
            <w:pPr>
              <w:spacing w:line="480" w:lineRule="auto"/>
              <w:ind w:firstLineChars="100" w:firstLine="132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7F94C1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14-day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7A8EAC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C03F2B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34.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441091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44.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3C4A24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58.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F51B26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199.1</w:t>
            </w:r>
          </w:p>
        </w:tc>
      </w:tr>
      <w:tr w:rsidR="00B750AB" w:rsidRPr="007E1DFD" w14:paraId="6B976EF6" w14:textId="77777777" w:rsidTr="00B750AB"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48C00ACE" w14:textId="77777777" w:rsidR="00B750AB" w:rsidRPr="007E1DFD" w:rsidRDefault="00B750AB">
            <w:pPr>
              <w:spacing w:line="480" w:lineRule="auto"/>
              <w:ind w:firstLineChars="100" w:firstLine="132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6B5895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12-month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31F424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6FE2C5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46.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5B634D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FD629A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64.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BCA1C8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79.2</w:t>
            </w:r>
          </w:p>
        </w:tc>
      </w:tr>
      <w:tr w:rsidR="00B750AB" w:rsidRPr="007E1DFD" w14:paraId="0947ABAB" w14:textId="77777777" w:rsidTr="00B750AB"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88D691" w14:textId="77777777" w:rsidR="00B750AB" w:rsidRPr="007E1DFD" w:rsidRDefault="00B750AB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PM</w:t>
            </w: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  <w:vertAlign w:val="subscript"/>
              </w:rPr>
              <w:t>10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, μg/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9C549D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7-day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66E000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AC5F74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D6BDEF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68.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4136AA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90.8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DB047A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323.3</w:t>
            </w:r>
          </w:p>
        </w:tc>
      </w:tr>
      <w:tr w:rsidR="00B750AB" w:rsidRPr="007E1DFD" w14:paraId="2CCA438F" w14:textId="77777777" w:rsidTr="00B750AB"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1D916F74" w14:textId="77777777" w:rsidR="00B750AB" w:rsidRPr="007E1DFD" w:rsidRDefault="00B750AB">
            <w:pPr>
              <w:spacing w:line="480" w:lineRule="auto"/>
              <w:ind w:firstLineChars="100" w:firstLine="132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6D6EAF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14-day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3C1C98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21D826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53.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6DF6FC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68.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A8D878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91.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8552E8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214.9</w:t>
            </w:r>
          </w:p>
        </w:tc>
      </w:tr>
      <w:tr w:rsidR="00B750AB" w:rsidRPr="007E1DFD" w14:paraId="406E2E5D" w14:textId="77777777" w:rsidTr="00B750AB"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668E7E0B" w14:textId="77777777" w:rsidR="00B750AB" w:rsidRPr="007E1DFD" w:rsidRDefault="00B750AB">
            <w:pPr>
              <w:spacing w:line="480" w:lineRule="auto"/>
              <w:ind w:firstLineChars="100" w:firstLine="132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865593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12-month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8D9941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66.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3D3CEF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57935D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78.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BD180D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93.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506637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103.5</w:t>
            </w:r>
          </w:p>
        </w:tc>
      </w:tr>
      <w:tr w:rsidR="00B750AB" w:rsidRPr="007E1DFD" w14:paraId="1BA9BF5F" w14:textId="77777777" w:rsidTr="00B750AB"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F56C4B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SO</w:t>
            </w: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  <w:vertAlign w:val="subscript"/>
              </w:rPr>
              <w:t>2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, μg/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48502A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7-day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3829B6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A4E569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01D320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0D2E45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B4D706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31.6</w:t>
            </w:r>
          </w:p>
        </w:tc>
      </w:tr>
      <w:tr w:rsidR="00B750AB" w:rsidRPr="007E1DFD" w14:paraId="3B068D4A" w14:textId="77777777" w:rsidTr="00B750AB"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5A1F7035" w14:textId="77777777" w:rsidR="00B750AB" w:rsidRPr="007E1DFD" w:rsidRDefault="00B750AB">
            <w:pPr>
              <w:spacing w:line="480" w:lineRule="auto"/>
              <w:ind w:firstLineChars="100" w:firstLine="132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209326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14-day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B9CFE1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68B19F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730B28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7FFB09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CE6BB3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29.1</w:t>
            </w:r>
          </w:p>
        </w:tc>
      </w:tr>
      <w:tr w:rsidR="00B750AB" w:rsidRPr="007E1DFD" w14:paraId="643F1946" w14:textId="77777777" w:rsidTr="00B750AB"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056732DE" w14:textId="77777777" w:rsidR="00B750AB" w:rsidRPr="007E1DFD" w:rsidRDefault="00B750AB">
            <w:pPr>
              <w:spacing w:line="480" w:lineRule="auto"/>
              <w:ind w:firstLineChars="100" w:firstLine="132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172019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12-month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375ACB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A2CCF4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9D70C1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FB53DB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CCFE28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10.5</w:t>
            </w:r>
          </w:p>
        </w:tc>
      </w:tr>
      <w:tr w:rsidR="00B750AB" w:rsidRPr="007E1DFD" w14:paraId="2F43CFB3" w14:textId="77777777" w:rsidTr="00B750AB"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B97CFA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  <w:vertAlign w:val="subscript"/>
              </w:rPr>
              <w:t>2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, μg/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FC67E6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7-day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2ABDAB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BB1E29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811152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39.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82252C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49.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D8CD2C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127.6</w:t>
            </w:r>
          </w:p>
        </w:tc>
      </w:tr>
      <w:tr w:rsidR="00B750AB" w:rsidRPr="007E1DFD" w14:paraId="4023370C" w14:textId="77777777" w:rsidTr="00B750AB"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5783E124" w14:textId="77777777" w:rsidR="00B750AB" w:rsidRPr="007E1DFD" w:rsidRDefault="00B750AB">
            <w:pPr>
              <w:spacing w:line="480" w:lineRule="auto"/>
              <w:ind w:firstLineChars="100" w:firstLine="132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60F71E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14-day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F54053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B15E89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8471F4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1482B7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47.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E7A7F5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97.8</w:t>
            </w:r>
          </w:p>
        </w:tc>
      </w:tr>
      <w:tr w:rsidR="00B750AB" w:rsidRPr="007E1DFD" w14:paraId="562C233B" w14:textId="77777777" w:rsidTr="00B750AB"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2203A76B" w14:textId="77777777" w:rsidR="00B750AB" w:rsidRPr="007E1DFD" w:rsidRDefault="00B750AB">
            <w:pPr>
              <w:spacing w:line="480" w:lineRule="auto"/>
              <w:ind w:firstLineChars="100" w:firstLine="132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3A8878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12-month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9219D8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F63A6E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2C4D6E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A322AC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46.8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75CC52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50.8</w:t>
            </w:r>
          </w:p>
        </w:tc>
      </w:tr>
      <w:tr w:rsidR="00B750AB" w:rsidRPr="007E1DFD" w14:paraId="12CBF11E" w14:textId="77777777" w:rsidTr="00B750AB"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50662C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CO, mg/m</w:t>
            </w: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6C9ABA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7-day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78850C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94EF08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A2DF4B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5D34D6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C0C17F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5.3</w:t>
            </w:r>
          </w:p>
        </w:tc>
      </w:tr>
      <w:tr w:rsidR="00B750AB" w:rsidRPr="007E1DFD" w14:paraId="2F40FF21" w14:textId="77777777" w:rsidTr="00B750AB"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34EDC66B" w14:textId="77777777" w:rsidR="00B750AB" w:rsidRPr="007E1DFD" w:rsidRDefault="00B750AB">
            <w:pPr>
              <w:spacing w:line="480" w:lineRule="auto"/>
              <w:ind w:firstLineChars="100" w:firstLine="132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E1CB64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14-day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4490F9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7A6B8A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7C40C3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CD3215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074724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3.7</w:t>
            </w:r>
          </w:p>
        </w:tc>
      </w:tr>
      <w:tr w:rsidR="00B750AB" w:rsidRPr="007E1DFD" w14:paraId="022E08FB" w14:textId="77777777" w:rsidTr="00B750AB"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6B8860AA" w14:textId="77777777" w:rsidR="00B750AB" w:rsidRPr="007E1DFD" w:rsidRDefault="00B750AB">
            <w:pPr>
              <w:spacing w:line="480" w:lineRule="auto"/>
              <w:ind w:firstLineChars="100" w:firstLine="132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F14521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12-month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F5E810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D4AF49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557EEC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F32A28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A51547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1.3</w:t>
            </w:r>
          </w:p>
        </w:tc>
      </w:tr>
      <w:tr w:rsidR="00B750AB" w:rsidRPr="007E1DFD" w14:paraId="4CF98903" w14:textId="77777777" w:rsidTr="00B750AB"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1B43E6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O</w:t>
            </w: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  <w:vertAlign w:val="subscript"/>
              </w:rPr>
              <w:t>3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, μg/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08A9AC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7-day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61F12C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6DD59D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A8BD74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88.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78E7AD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133.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5CBE33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242.3</w:t>
            </w:r>
          </w:p>
        </w:tc>
        <w:bookmarkEnd w:id="0"/>
      </w:tr>
      <w:tr w:rsidR="00B750AB" w:rsidRPr="007E1DFD" w14:paraId="2F46734E" w14:textId="77777777" w:rsidTr="00B750AB"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1C0A13CE" w14:textId="77777777" w:rsidR="00B750AB" w:rsidRPr="007E1DFD" w:rsidRDefault="00B750AB">
            <w:pPr>
              <w:spacing w:line="480" w:lineRule="auto"/>
              <w:ind w:firstLineChars="100" w:firstLine="132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A685E6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14-day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6BAE03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FF5A52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38BC3A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99DF00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132.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0D035B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215.6</w:t>
            </w:r>
          </w:p>
        </w:tc>
      </w:tr>
      <w:tr w:rsidR="00B750AB" w:rsidRPr="007E1DFD" w14:paraId="15535E05" w14:textId="77777777" w:rsidTr="00B750AB"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</w:tcPr>
          <w:p w14:paraId="3CC2487C" w14:textId="77777777" w:rsidR="00B750AB" w:rsidRPr="007E1DFD" w:rsidRDefault="00B750AB">
            <w:pPr>
              <w:spacing w:line="480" w:lineRule="auto"/>
              <w:ind w:firstLineChars="100" w:firstLine="132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638C06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12-month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FF86E3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91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E6A1F5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93.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E018A2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95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1DD685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97.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BB73B9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100.7</w:t>
            </w:r>
          </w:p>
        </w:tc>
      </w:tr>
      <w:tr w:rsidR="00B750AB" w:rsidRPr="007E1DFD" w14:paraId="78D81941" w14:textId="77777777" w:rsidTr="00B750AB"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4AA92D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Temperature, ℃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490880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7-day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D7F895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-7.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683D0D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FAFC29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A85B9A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CF1150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31.7</w:t>
            </w:r>
          </w:p>
        </w:tc>
      </w:tr>
      <w:tr w:rsidR="00B750AB" w:rsidRPr="007E1DFD" w14:paraId="1FFFB53D" w14:textId="77777777" w:rsidTr="00B750AB"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DC1BC" w14:textId="77777777" w:rsidR="00B750AB" w:rsidRPr="007E1DFD" w:rsidRDefault="00B750AB">
            <w:pPr>
              <w:spacing w:line="480" w:lineRule="auto"/>
              <w:ind w:firstLineChars="100" w:firstLine="132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0E0B28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14-day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CEF0C6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-6.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F79D58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5C0266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D4DD32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368E59" w14:textId="77777777" w:rsidR="00B750AB" w:rsidRPr="007E1DFD" w:rsidRDefault="00B750AB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Arial Unicode MS" w:hAnsi="Times New Roman" w:cs="Times New Roman"/>
                <w:sz w:val="20"/>
                <w:szCs w:val="20"/>
              </w:rPr>
              <w:t>30.2</w:t>
            </w:r>
          </w:p>
        </w:tc>
      </w:tr>
    </w:tbl>
    <w:p w14:paraId="2FD8B4E3" w14:textId="77777777" w:rsidR="00B750AB" w:rsidRPr="007E1DFD" w:rsidRDefault="00B750AB" w:rsidP="00B750AB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7E1DFD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a </w:t>
      </w:r>
      <w:r w:rsidRPr="007E1DFD">
        <w:rPr>
          <w:rFonts w:ascii="Times New Roman" w:eastAsia="宋体" w:hAnsi="Times New Roman" w:cs="Times New Roman"/>
          <w:sz w:val="20"/>
          <w:szCs w:val="20"/>
        </w:rPr>
        <w:t>PM</w:t>
      </w:r>
      <w:r w:rsidRPr="007E1DFD">
        <w:rPr>
          <w:rFonts w:ascii="Times New Roman" w:eastAsia="宋体" w:hAnsi="Times New Roman" w:cs="Times New Roman"/>
          <w:sz w:val="20"/>
          <w:szCs w:val="20"/>
          <w:vertAlign w:val="subscript"/>
        </w:rPr>
        <w:t>2.5</w:t>
      </w:r>
      <w:r w:rsidRPr="007E1DFD">
        <w:rPr>
          <w:rFonts w:ascii="Times New Roman" w:eastAsia="宋体" w:hAnsi="Times New Roman" w:cs="Times New Roman"/>
          <w:sz w:val="20"/>
          <w:szCs w:val="20"/>
        </w:rPr>
        <w:t>, fine particulate matter with aerodynamic diameter &lt;2.5 μm; PM</w:t>
      </w:r>
      <w:r w:rsidRPr="007E1DFD">
        <w:rPr>
          <w:rFonts w:ascii="Times New Roman" w:eastAsia="宋体" w:hAnsi="Times New Roman" w:cs="Times New Roman"/>
          <w:sz w:val="20"/>
          <w:szCs w:val="20"/>
          <w:vertAlign w:val="subscript"/>
        </w:rPr>
        <w:t>10</w:t>
      </w:r>
      <w:r w:rsidRPr="007E1DFD">
        <w:rPr>
          <w:rFonts w:ascii="Times New Roman" w:eastAsia="宋体" w:hAnsi="Times New Roman" w:cs="Times New Roman"/>
          <w:sz w:val="20"/>
          <w:szCs w:val="20"/>
        </w:rPr>
        <w:t>, inhalable particulate matter with aerodynamic diameter &lt;10 μm; SO</w:t>
      </w:r>
      <w:r w:rsidRPr="007E1DFD">
        <w:rPr>
          <w:rFonts w:ascii="Times New Roman" w:eastAsia="宋体" w:hAnsi="Times New Roman" w:cs="Times New Roman"/>
          <w:sz w:val="20"/>
          <w:szCs w:val="20"/>
          <w:vertAlign w:val="subscript"/>
        </w:rPr>
        <w:t xml:space="preserve">2, </w:t>
      </w:r>
      <w:r w:rsidRPr="007E1DFD">
        <w:rPr>
          <w:rFonts w:ascii="Times New Roman" w:eastAsia="宋体" w:hAnsi="Times New Roman" w:cs="Times New Roman"/>
          <w:sz w:val="20"/>
          <w:szCs w:val="20"/>
        </w:rPr>
        <w:t>sulfur dioxide; NO</w:t>
      </w:r>
      <w:r w:rsidRPr="007E1DFD">
        <w:rPr>
          <w:rFonts w:ascii="Times New Roman" w:eastAsia="宋体" w:hAnsi="Times New Roman" w:cs="Times New Roman"/>
          <w:sz w:val="20"/>
          <w:szCs w:val="20"/>
          <w:vertAlign w:val="subscript"/>
        </w:rPr>
        <w:t xml:space="preserve">2, </w:t>
      </w:r>
      <w:r w:rsidRPr="007E1DFD">
        <w:rPr>
          <w:rFonts w:ascii="Times New Roman" w:eastAsia="宋体" w:hAnsi="Times New Roman" w:cs="Times New Roman"/>
          <w:sz w:val="20"/>
          <w:szCs w:val="20"/>
        </w:rPr>
        <w:t>nitrogen dioxide; CO, carbon monoxide; O</w:t>
      </w:r>
      <w:r w:rsidRPr="007E1DFD">
        <w:rPr>
          <w:rFonts w:ascii="Times New Roman" w:eastAsia="宋体" w:hAnsi="Times New Roman" w:cs="Times New Roman"/>
          <w:sz w:val="20"/>
          <w:szCs w:val="20"/>
          <w:vertAlign w:val="subscript"/>
        </w:rPr>
        <w:t>3</w:t>
      </w:r>
      <w:r w:rsidRPr="007E1DFD">
        <w:rPr>
          <w:rFonts w:ascii="Times New Roman" w:eastAsia="宋体" w:hAnsi="Times New Roman" w:cs="Times New Roman"/>
          <w:sz w:val="20"/>
          <w:szCs w:val="20"/>
        </w:rPr>
        <w:t>, ozone.</w:t>
      </w:r>
    </w:p>
    <w:p w14:paraId="7E5A200A" w14:textId="77777777" w:rsidR="00C63B2A" w:rsidRPr="007E1DFD" w:rsidRDefault="00C63B2A" w:rsidP="00B750AB">
      <w:pPr>
        <w:spacing w:line="480" w:lineRule="auto"/>
        <w:rPr>
          <w:rFonts w:ascii="Times New Roman" w:eastAsia="等线" w:hAnsi="Times New Roman" w:cs="Times New Roman"/>
          <w:sz w:val="20"/>
          <w:szCs w:val="20"/>
        </w:rPr>
        <w:sectPr w:rsidR="00C63B2A" w:rsidRPr="007E1DFD" w:rsidSect="00B750AB">
          <w:footerReference w:type="default" r:id="rId6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21675D0F" w14:textId="6E52A7CE" w:rsidR="00C63B2A" w:rsidRPr="007E1DFD" w:rsidRDefault="00C63B2A" w:rsidP="00E13FF3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lastRenderedPageBreak/>
        <w:t xml:space="preserve">Table </w:t>
      </w:r>
      <w:r w:rsidR="00D455A1" w:rsidRPr="007E1DFD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S</w:t>
      </w:r>
      <w:r w:rsidR="00C20F75"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2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Spearman's correlation analysis between 7-day exposure levels of different air </w:t>
      </w:r>
      <w:proofErr w:type="spellStart"/>
      <w:proofErr w:type="gramStart"/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ollutants.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>a</w:t>
      </w:r>
      <w:proofErr w:type="spellEnd"/>
      <w:proofErr w:type="gramEnd"/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3"/>
        <w:gridCol w:w="1312"/>
        <w:gridCol w:w="1312"/>
        <w:gridCol w:w="1312"/>
        <w:gridCol w:w="1312"/>
        <w:gridCol w:w="1312"/>
        <w:gridCol w:w="1312"/>
      </w:tblGrid>
      <w:tr w:rsidR="00C63B2A" w:rsidRPr="007E1DFD" w14:paraId="52DDE16A" w14:textId="77777777" w:rsidTr="00BA6D83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1569D70D" w14:textId="77777777" w:rsidR="00C63B2A" w:rsidRPr="007E1DFD" w:rsidRDefault="00C63B2A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186BD5F5" w14:textId="77777777" w:rsidR="00C63B2A" w:rsidRPr="007E1DFD" w:rsidRDefault="00C63B2A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M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7BFBCF5F" w14:textId="77777777" w:rsidR="00C63B2A" w:rsidRPr="007E1DFD" w:rsidRDefault="00C63B2A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M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064F78A2" w14:textId="77777777" w:rsidR="00C63B2A" w:rsidRPr="007E1DFD" w:rsidRDefault="00C63B2A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O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31D3A1EA" w14:textId="77777777" w:rsidR="00C63B2A" w:rsidRPr="007E1DFD" w:rsidRDefault="00C63B2A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O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1EF7574A" w14:textId="77777777" w:rsidR="00C63B2A" w:rsidRPr="007E1DFD" w:rsidRDefault="00C63B2A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11DC7E17" w14:textId="77777777" w:rsidR="00C63B2A" w:rsidRPr="007E1DFD" w:rsidRDefault="00C63B2A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</w:tr>
      <w:tr w:rsidR="00C63B2A" w:rsidRPr="007E1DFD" w14:paraId="5ED4DF00" w14:textId="77777777" w:rsidTr="00BA6D83">
        <w:tc>
          <w:tcPr>
            <w:tcW w:w="763" w:type="dxa"/>
            <w:tcBorders>
              <w:top w:val="single" w:sz="4" w:space="0" w:color="auto"/>
            </w:tcBorders>
          </w:tcPr>
          <w:p w14:paraId="251D8E07" w14:textId="77777777" w:rsidR="00C63B2A" w:rsidRPr="007E1DFD" w:rsidRDefault="00C63B2A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M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79DE794F" w14:textId="77777777" w:rsidR="00C63B2A" w:rsidRPr="007E1DFD" w:rsidRDefault="00C63B2A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66E0B293" w14:textId="5B842C16" w:rsidR="00C63B2A" w:rsidRPr="007E1DFD" w:rsidRDefault="00EC5928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08</w:t>
            </w:r>
            <w:r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552F9A60" w14:textId="1C2073A5" w:rsidR="00C63B2A" w:rsidRPr="007E1DFD" w:rsidRDefault="00EC5928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428</w:t>
            </w: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1E424113" w14:textId="5DC338DA" w:rsidR="00C63B2A" w:rsidRPr="007E1DFD" w:rsidRDefault="00EC5928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612</w:t>
            </w: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6EC73477" w14:textId="4475A29D" w:rsidR="00C63B2A" w:rsidRPr="007E1DFD" w:rsidRDefault="00EC5928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755</w:t>
            </w: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6B34ACC5" w14:textId="52458FF2" w:rsidR="00C63B2A" w:rsidRPr="007E1DFD" w:rsidRDefault="00EC5928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157</w:t>
            </w: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C63B2A" w:rsidRPr="007E1DFD" w14:paraId="66AB440C" w14:textId="77777777" w:rsidTr="00BA6D83">
        <w:tc>
          <w:tcPr>
            <w:tcW w:w="763" w:type="dxa"/>
          </w:tcPr>
          <w:p w14:paraId="277BF052" w14:textId="77777777" w:rsidR="00C63B2A" w:rsidRPr="007E1DFD" w:rsidRDefault="00C63B2A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M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12" w:type="dxa"/>
          </w:tcPr>
          <w:p w14:paraId="58BF5427" w14:textId="229761C9" w:rsidR="00C63B2A" w:rsidRPr="007E1DFD" w:rsidRDefault="00CC27BF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08</w:t>
            </w:r>
            <w:r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3F0C3841" w14:textId="77777777" w:rsidR="00C63B2A" w:rsidRPr="007E1DFD" w:rsidRDefault="00C63B2A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12" w:type="dxa"/>
          </w:tcPr>
          <w:p w14:paraId="52D6F885" w14:textId="63FB76EC" w:rsidR="00C63B2A" w:rsidRPr="007E1DFD" w:rsidRDefault="00353DC1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EC5928"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99</w:t>
            </w:r>
            <w:r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1C08D72B" w14:textId="566D03B1" w:rsidR="00C63B2A" w:rsidRPr="007E1DFD" w:rsidRDefault="00353DC1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EC5928"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651</w:t>
            </w: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1A333FBA" w14:textId="1D28425D" w:rsidR="00C63B2A" w:rsidRPr="007E1DFD" w:rsidRDefault="00EC5928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bookmarkStart w:id="1" w:name="OLE_LINK1"/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508</w:t>
            </w: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  <w:bookmarkEnd w:id="1"/>
          </w:p>
        </w:tc>
        <w:tc>
          <w:tcPr>
            <w:tcW w:w="1312" w:type="dxa"/>
          </w:tcPr>
          <w:p w14:paraId="3B207167" w14:textId="6C6DF78A" w:rsidR="00C63B2A" w:rsidRPr="007E1DFD" w:rsidRDefault="00EC5928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172</w:t>
            </w: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C63B2A" w:rsidRPr="007E1DFD" w14:paraId="6B579322" w14:textId="77777777" w:rsidTr="00BA6D83">
        <w:tc>
          <w:tcPr>
            <w:tcW w:w="763" w:type="dxa"/>
          </w:tcPr>
          <w:p w14:paraId="535E7313" w14:textId="77777777" w:rsidR="00C63B2A" w:rsidRPr="007E1DFD" w:rsidRDefault="00C63B2A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O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12" w:type="dxa"/>
          </w:tcPr>
          <w:p w14:paraId="69717D43" w14:textId="3C5F7A7B" w:rsidR="00C63B2A" w:rsidRPr="007E1DFD" w:rsidRDefault="00CC27BF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428</w:t>
            </w: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41DF599E" w14:textId="085B511D" w:rsidR="00C63B2A" w:rsidRPr="007E1DFD" w:rsidRDefault="00CC27BF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99</w:t>
            </w:r>
            <w:r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307DD9EA" w14:textId="77777777" w:rsidR="00C63B2A" w:rsidRPr="007E1DFD" w:rsidRDefault="00C63B2A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12" w:type="dxa"/>
          </w:tcPr>
          <w:p w14:paraId="671DC5D7" w14:textId="4811300B" w:rsidR="00C63B2A" w:rsidRPr="007E1DFD" w:rsidRDefault="00353DC1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="00EC5928"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618</w:t>
            </w: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7C3BAF28" w14:textId="60685240" w:rsidR="00C63B2A" w:rsidRPr="007E1DFD" w:rsidRDefault="00EC5928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488</w:t>
            </w: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18BB7A82" w14:textId="34D1CDF0" w:rsidR="00C63B2A" w:rsidRPr="007E1DFD" w:rsidRDefault="00EC5928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448</w:t>
            </w: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C63B2A" w:rsidRPr="007E1DFD" w14:paraId="3BCFB819" w14:textId="77777777" w:rsidTr="00BA6D83">
        <w:tc>
          <w:tcPr>
            <w:tcW w:w="763" w:type="dxa"/>
          </w:tcPr>
          <w:p w14:paraId="19B46B40" w14:textId="77777777" w:rsidR="00C63B2A" w:rsidRPr="007E1DFD" w:rsidRDefault="00C63B2A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O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12" w:type="dxa"/>
          </w:tcPr>
          <w:p w14:paraId="39833F4E" w14:textId="18E5DA11" w:rsidR="00C63B2A" w:rsidRPr="007E1DFD" w:rsidRDefault="00CC27BF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612</w:t>
            </w: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7B2070FE" w14:textId="519243B0" w:rsidR="00C63B2A" w:rsidRPr="007E1DFD" w:rsidRDefault="00CC27BF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651</w:t>
            </w: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269BC26D" w14:textId="0B611982" w:rsidR="00C63B2A" w:rsidRPr="007E1DFD" w:rsidRDefault="00CC27BF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618</w:t>
            </w: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407E96B4" w14:textId="77777777" w:rsidR="00C63B2A" w:rsidRPr="007E1DFD" w:rsidRDefault="00C63B2A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12" w:type="dxa"/>
          </w:tcPr>
          <w:p w14:paraId="53685FB1" w14:textId="0285C1CC" w:rsidR="00C63B2A" w:rsidRPr="007E1DFD" w:rsidRDefault="00EC5928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33</w:t>
            </w:r>
            <w:r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662BDD25" w14:textId="0E0D3A53" w:rsidR="00C63B2A" w:rsidRPr="007E1DFD" w:rsidRDefault="00EC5928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="00C63B2A"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45</w:t>
            </w:r>
            <w:r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C63B2A" w:rsidRPr="007E1DFD" w14:paraId="1732DECC" w14:textId="77777777" w:rsidTr="00BA6D83">
        <w:tc>
          <w:tcPr>
            <w:tcW w:w="763" w:type="dxa"/>
          </w:tcPr>
          <w:p w14:paraId="2AD660E3" w14:textId="77777777" w:rsidR="00C63B2A" w:rsidRPr="007E1DFD" w:rsidRDefault="00C63B2A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</w:t>
            </w:r>
          </w:p>
        </w:tc>
        <w:tc>
          <w:tcPr>
            <w:tcW w:w="1312" w:type="dxa"/>
          </w:tcPr>
          <w:p w14:paraId="7D4FBB14" w14:textId="08803597" w:rsidR="00C63B2A" w:rsidRPr="007E1DFD" w:rsidRDefault="00CC27BF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755</w:t>
            </w: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76C8ED91" w14:textId="2335D87A" w:rsidR="00C63B2A" w:rsidRPr="007E1DFD" w:rsidRDefault="00CC27BF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508</w:t>
            </w: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154EC4E5" w14:textId="77FF3886" w:rsidR="00C63B2A" w:rsidRPr="007E1DFD" w:rsidRDefault="00CC27BF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488</w:t>
            </w: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09E44A5B" w14:textId="3171804E" w:rsidR="00C63B2A" w:rsidRPr="007E1DFD" w:rsidRDefault="00CC27BF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33</w:t>
            </w:r>
            <w:r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16052B46" w14:textId="77777777" w:rsidR="00C63B2A" w:rsidRPr="007E1DFD" w:rsidRDefault="00C63B2A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12" w:type="dxa"/>
          </w:tcPr>
          <w:p w14:paraId="5F59E855" w14:textId="21362262" w:rsidR="00C63B2A" w:rsidRPr="007E1DFD" w:rsidRDefault="00EC5928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73</w:t>
            </w:r>
            <w:r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C63B2A" w:rsidRPr="007E1DFD" w14:paraId="42BB743D" w14:textId="77777777" w:rsidTr="00BA6D83">
        <w:tc>
          <w:tcPr>
            <w:tcW w:w="763" w:type="dxa"/>
            <w:tcBorders>
              <w:bottom w:val="single" w:sz="4" w:space="0" w:color="auto"/>
            </w:tcBorders>
          </w:tcPr>
          <w:p w14:paraId="1599EA64" w14:textId="77777777" w:rsidR="00C63B2A" w:rsidRPr="007E1DFD" w:rsidRDefault="00C63B2A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4CC1AD3C" w14:textId="1C12763A" w:rsidR="00C63B2A" w:rsidRPr="007E1DFD" w:rsidRDefault="00CC27BF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157</w:t>
            </w: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3D1FA566" w14:textId="04621CD5" w:rsidR="00C63B2A" w:rsidRPr="007E1DFD" w:rsidRDefault="00CC27BF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172</w:t>
            </w: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0219024A" w14:textId="24030A13" w:rsidR="00C63B2A" w:rsidRPr="007E1DFD" w:rsidRDefault="00CC27BF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448</w:t>
            </w:r>
            <w:r w:rsidRPr="007E1DFD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14798842" w14:textId="0B358DEF" w:rsidR="00C63B2A" w:rsidRPr="007E1DFD" w:rsidRDefault="00CC27BF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5</w:t>
            </w:r>
            <w:r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156D0860" w14:textId="1F7F330D" w:rsidR="00C63B2A" w:rsidRPr="007E1DFD" w:rsidRDefault="00CC27BF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73</w:t>
            </w:r>
            <w:r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12E6FE6E" w14:textId="77777777" w:rsidR="00C63B2A" w:rsidRPr="007E1DFD" w:rsidRDefault="00C63B2A" w:rsidP="00E13FF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2B953899" w14:textId="77777777" w:rsidR="001F4D0E" w:rsidRPr="007E1DFD" w:rsidRDefault="00C63B2A" w:rsidP="001F4D0E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</w:pP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 xml:space="preserve">a 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M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bscript"/>
        </w:rPr>
        <w:t>2.5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, fine particles with aerodynamic diameter &lt;2.5 </w:t>
      </w:r>
      <w:r w:rsidRPr="007E1DFD">
        <w:rPr>
          <w:rFonts w:ascii="Times New Roman" w:eastAsia="STIX" w:hAnsi="Times New Roman" w:cs="Times New Roman"/>
          <w:color w:val="000000" w:themeColor="text1"/>
          <w:sz w:val="20"/>
          <w:szCs w:val="20"/>
        </w:rPr>
        <w:t>μ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; PM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bscript"/>
        </w:rPr>
        <w:t>10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, inhalable particles with aerodynamic diameter </w:t>
      </w:r>
      <w:r w:rsidRPr="007E1DFD">
        <w:rPr>
          <w:rFonts w:ascii="Times New Roman" w:eastAsia="VVCCG G+ Te X_ C M_ Maths_" w:hAnsi="Times New Roman" w:cs="Times New Roman"/>
          <w:color w:val="000000" w:themeColor="text1"/>
          <w:sz w:val="20"/>
          <w:szCs w:val="20"/>
        </w:rPr>
        <w:t>&lt;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10 </w:t>
      </w:r>
      <w:r w:rsidRPr="007E1DFD">
        <w:rPr>
          <w:rFonts w:ascii="Times New Roman" w:eastAsia="STIX" w:hAnsi="Times New Roman" w:cs="Times New Roman"/>
          <w:color w:val="000000" w:themeColor="text1"/>
          <w:sz w:val="20"/>
          <w:szCs w:val="20"/>
        </w:rPr>
        <w:t>μ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; SO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 sulfur dioxide; NO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 nitrogen dioxide; CO, carbon monoxide; O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bscript"/>
        </w:rPr>
        <w:t>3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 ozone.</w:t>
      </w:r>
      <w:r w:rsidR="001F4D0E"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</w:p>
    <w:p w14:paraId="540451C3" w14:textId="22FE8D07" w:rsidR="001F4D0E" w:rsidRPr="007E1DFD" w:rsidRDefault="001F4D0E" w:rsidP="001F4D0E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</w:pP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>*</w:t>
      </w:r>
      <w:bookmarkStart w:id="2" w:name="OLE_LINK2"/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Pr="007E1DFD">
        <w:rPr>
          <w:rFonts w:ascii="Times New Roman" w:eastAsia="宋体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value &lt;0.01</w:t>
      </w:r>
      <w:bookmarkEnd w:id="2"/>
      <w:r w:rsidR="00DB3C78" w:rsidRPr="007E1DFD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.</w:t>
      </w:r>
    </w:p>
    <w:p w14:paraId="3A47D801" w14:textId="01E756EE" w:rsidR="00E13FF3" w:rsidRPr="007E1DFD" w:rsidRDefault="00E13FF3" w:rsidP="00E13FF3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sectPr w:rsidR="00E13FF3" w:rsidRPr="007E1DFD" w:rsidSect="00B750AB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71367DE5" w14:textId="3696BE01" w:rsidR="00E13FF3" w:rsidRPr="007E1DFD" w:rsidRDefault="00E13FF3" w:rsidP="00E13FF3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lastRenderedPageBreak/>
        <w:t xml:space="preserve">Table </w:t>
      </w:r>
      <w:r w:rsidR="00D455A1" w:rsidRPr="007E1DFD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S</w:t>
      </w:r>
      <w:r w:rsidRPr="007E1DFD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3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Spearman's correlation analysis between </w:t>
      </w:r>
      <w:r w:rsidRPr="007E1DFD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14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-day exposure levels of different air </w:t>
      </w:r>
      <w:proofErr w:type="spellStart"/>
      <w:proofErr w:type="gramStart"/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ollutants.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>a</w:t>
      </w:r>
      <w:proofErr w:type="spellEnd"/>
      <w:proofErr w:type="gramEnd"/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3"/>
        <w:gridCol w:w="1312"/>
        <w:gridCol w:w="1312"/>
        <w:gridCol w:w="1312"/>
        <w:gridCol w:w="1312"/>
        <w:gridCol w:w="1312"/>
        <w:gridCol w:w="1312"/>
      </w:tblGrid>
      <w:tr w:rsidR="00E13FF3" w:rsidRPr="007E1DFD" w14:paraId="5E89F638" w14:textId="77777777" w:rsidTr="00BA6D83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5288AABC" w14:textId="77777777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600AC18A" w14:textId="77777777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M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17AFC3C5" w14:textId="77777777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M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4CF620FA" w14:textId="77777777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O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195BEA71" w14:textId="77777777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O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763DBFCC" w14:textId="77777777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39F3F1A4" w14:textId="77777777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</w:tr>
      <w:tr w:rsidR="00E13FF3" w:rsidRPr="007E1DFD" w14:paraId="46628805" w14:textId="77777777" w:rsidTr="00BA6D83">
        <w:tc>
          <w:tcPr>
            <w:tcW w:w="763" w:type="dxa"/>
            <w:tcBorders>
              <w:top w:val="single" w:sz="4" w:space="0" w:color="auto"/>
            </w:tcBorders>
          </w:tcPr>
          <w:p w14:paraId="6DB7B3C8" w14:textId="77777777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M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3B790002" w14:textId="77777777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2C022C69" w14:textId="39BB0548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B7CE4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93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6A6E9042" w14:textId="28328F4B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B7CE4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73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2EA12532" w14:textId="55B1A424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B7CE4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19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771CB43F" w14:textId="231D62CE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B7CE4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96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233BC0DC" w14:textId="0BCBD877" w:rsidR="00E13FF3" w:rsidRPr="007E1DFD" w:rsidRDefault="000B7CE4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="00E13FF3"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  <w:r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8</w:t>
            </w:r>
            <w:r w:rsidR="00E13FF3"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E13FF3" w:rsidRPr="007E1DFD" w14:paraId="54E4F515" w14:textId="77777777" w:rsidTr="00BA6D83">
        <w:tc>
          <w:tcPr>
            <w:tcW w:w="763" w:type="dxa"/>
          </w:tcPr>
          <w:p w14:paraId="4D090853" w14:textId="77777777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M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12" w:type="dxa"/>
          </w:tcPr>
          <w:p w14:paraId="6E913031" w14:textId="6B0DB674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B7CE4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93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52F2B20C" w14:textId="77777777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12" w:type="dxa"/>
          </w:tcPr>
          <w:p w14:paraId="43A56614" w14:textId="29530D44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B7CE4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56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3B49E070" w14:textId="7366557E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B7CE4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47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1C33F3FE" w14:textId="209437B1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B7CE4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39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10241FCF" w14:textId="3285A342" w:rsidR="00E13FF3" w:rsidRPr="007E1DFD" w:rsidRDefault="000B7CE4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256</w:t>
            </w:r>
            <w:r w:rsidR="00E13FF3"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E13FF3" w:rsidRPr="007E1DFD" w14:paraId="610348EC" w14:textId="77777777" w:rsidTr="00BA6D83">
        <w:tc>
          <w:tcPr>
            <w:tcW w:w="763" w:type="dxa"/>
          </w:tcPr>
          <w:p w14:paraId="6E9AF8E6" w14:textId="77777777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O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12" w:type="dxa"/>
          </w:tcPr>
          <w:p w14:paraId="4A4B7A54" w14:textId="732DB0CC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B3734C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73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4CA0BC36" w14:textId="69BF61C9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F3CC5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56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4D613956" w14:textId="77777777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12" w:type="dxa"/>
          </w:tcPr>
          <w:p w14:paraId="25E16A4A" w14:textId="5EC15D60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A320EF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50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53B76EC0" w14:textId="07094D89" w:rsidR="00E13FF3" w:rsidRPr="007E1DFD" w:rsidRDefault="00A320EF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3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3F209BBC" w14:textId="2EAC77A8" w:rsidR="00E13FF3" w:rsidRPr="007E1DFD" w:rsidRDefault="00A320EF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17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E13FF3" w:rsidRPr="007E1DFD" w14:paraId="1A9E5DC3" w14:textId="77777777" w:rsidTr="00BA6D83">
        <w:tc>
          <w:tcPr>
            <w:tcW w:w="763" w:type="dxa"/>
          </w:tcPr>
          <w:p w14:paraId="56116677" w14:textId="77777777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O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12" w:type="dxa"/>
          </w:tcPr>
          <w:p w14:paraId="7494D02C" w14:textId="0F0E5AD6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B3734C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19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0C032C3C" w14:textId="4BD192EC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F3CC5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47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70C4C433" w14:textId="5A8CBA49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A320EF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50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47A7C087" w14:textId="77777777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12" w:type="dxa"/>
          </w:tcPr>
          <w:p w14:paraId="0991D962" w14:textId="7AE05D0F" w:rsidR="00E13FF3" w:rsidRPr="007E1DFD" w:rsidRDefault="00A320EF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6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3B4D2C04" w14:textId="1E0BDFA5" w:rsidR="00E13FF3" w:rsidRPr="007E1DFD" w:rsidRDefault="00A320EF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20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E13FF3" w:rsidRPr="007E1DFD" w14:paraId="5ABEFDE6" w14:textId="77777777" w:rsidTr="00BA6D83">
        <w:tc>
          <w:tcPr>
            <w:tcW w:w="763" w:type="dxa"/>
          </w:tcPr>
          <w:p w14:paraId="487FC02E" w14:textId="77777777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</w:t>
            </w:r>
          </w:p>
        </w:tc>
        <w:tc>
          <w:tcPr>
            <w:tcW w:w="1312" w:type="dxa"/>
          </w:tcPr>
          <w:p w14:paraId="67FC8358" w14:textId="3AA292D8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B3734C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96</w:t>
            </w:r>
            <w:r w:rsidR="001A6BFF"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5D47B09E" w14:textId="167871E0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F3CC5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39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224F7B96" w14:textId="626784F6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A320EF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83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5E44E954" w14:textId="459EC38A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A320EF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16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14B8326E" w14:textId="77777777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12" w:type="dxa"/>
          </w:tcPr>
          <w:p w14:paraId="7973638C" w14:textId="25F90CA7" w:rsidR="00E13FF3" w:rsidRPr="007E1DFD" w:rsidRDefault="00A320EF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44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E13FF3" w:rsidRPr="007E1DFD" w14:paraId="769A6B5B" w14:textId="77777777" w:rsidTr="00BA6D83">
        <w:tc>
          <w:tcPr>
            <w:tcW w:w="763" w:type="dxa"/>
            <w:tcBorders>
              <w:bottom w:val="single" w:sz="4" w:space="0" w:color="auto"/>
            </w:tcBorders>
          </w:tcPr>
          <w:p w14:paraId="6C1F4D20" w14:textId="77777777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07DEA609" w14:textId="172EB2A0" w:rsidR="00E13FF3" w:rsidRPr="007E1DFD" w:rsidRDefault="00B3734C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238</w:t>
            </w:r>
            <w:r w:rsidR="00E13FF3"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03945FD8" w14:textId="0964C50B" w:rsidR="00E13FF3" w:rsidRPr="007E1DFD" w:rsidRDefault="00EF3CC5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256</w:t>
            </w:r>
            <w:r w:rsidR="00E13FF3"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6E2D9A43" w14:textId="1CF164EA" w:rsidR="00E13FF3" w:rsidRPr="007E1DFD" w:rsidRDefault="00A320EF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517</w:t>
            </w:r>
            <w:r w:rsidR="00E13FF3"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6683F067" w14:textId="3864B7A5" w:rsidR="00E13FF3" w:rsidRPr="007E1DFD" w:rsidRDefault="00A320EF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720</w:t>
            </w:r>
            <w:r w:rsidR="00E13FF3"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6EAA8731" w14:textId="201A09BC" w:rsidR="00E13FF3" w:rsidRPr="007E1DFD" w:rsidRDefault="00A320EF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0.444</w:t>
            </w:r>
            <w:r w:rsidR="00E13FF3"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1F115299" w14:textId="77777777" w:rsidR="00E13FF3" w:rsidRPr="007E1DFD" w:rsidRDefault="00E13FF3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6B734A46" w14:textId="77777777" w:rsidR="001F4D0E" w:rsidRPr="007E1DFD" w:rsidRDefault="001F4D0E" w:rsidP="001F4D0E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 xml:space="preserve">a 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M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bscript"/>
        </w:rPr>
        <w:t>2.5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, fine particles with aerodynamic diameter &lt;2.5 </w:t>
      </w:r>
      <w:r w:rsidRPr="007E1DFD">
        <w:rPr>
          <w:rFonts w:ascii="Times New Roman" w:eastAsia="STIX" w:hAnsi="Times New Roman" w:cs="Times New Roman"/>
          <w:color w:val="000000" w:themeColor="text1"/>
          <w:sz w:val="20"/>
          <w:szCs w:val="20"/>
        </w:rPr>
        <w:t>μ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; PM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bscript"/>
        </w:rPr>
        <w:t>10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, inhalable particles with aerodynamic diameter </w:t>
      </w:r>
      <w:r w:rsidRPr="007E1DFD">
        <w:rPr>
          <w:rFonts w:ascii="Times New Roman" w:eastAsia="VVCCG G+ Te X_ C M_ Maths_" w:hAnsi="Times New Roman" w:cs="Times New Roman"/>
          <w:color w:val="000000" w:themeColor="text1"/>
          <w:sz w:val="20"/>
          <w:szCs w:val="20"/>
        </w:rPr>
        <w:t>&lt;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10 </w:t>
      </w:r>
      <w:r w:rsidRPr="007E1DFD">
        <w:rPr>
          <w:rFonts w:ascii="Times New Roman" w:eastAsia="STIX" w:hAnsi="Times New Roman" w:cs="Times New Roman"/>
          <w:color w:val="000000" w:themeColor="text1"/>
          <w:sz w:val="20"/>
          <w:szCs w:val="20"/>
        </w:rPr>
        <w:t>μ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; SO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 sulfur dioxide; NO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 nitrogen dioxide; CO, carbon monoxide; O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bscript"/>
        </w:rPr>
        <w:t>3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 ozone.</w:t>
      </w:r>
    </w:p>
    <w:p w14:paraId="1D156F9B" w14:textId="1A75119A" w:rsidR="00E13FF3" w:rsidRPr="007E1DFD" w:rsidRDefault="00E13FF3" w:rsidP="00E13FF3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</w:pP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 xml:space="preserve">* </w:t>
      </w:r>
      <w:r w:rsidRPr="007E1DFD">
        <w:rPr>
          <w:rFonts w:ascii="Times New Roman" w:eastAsia="宋体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value &lt;0.01</w:t>
      </w:r>
      <w:r w:rsidR="00DB3C78" w:rsidRPr="007E1DFD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.</w:t>
      </w:r>
    </w:p>
    <w:p w14:paraId="635D6DC8" w14:textId="77777777" w:rsidR="0013482D" w:rsidRPr="007E1DFD" w:rsidRDefault="0013482D" w:rsidP="00E13FF3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sectPr w:rsidR="0013482D" w:rsidRPr="007E1DFD" w:rsidSect="00B750AB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124974A4" w14:textId="43AE5EBD" w:rsidR="0013482D" w:rsidRPr="007E1DFD" w:rsidRDefault="0013482D" w:rsidP="0013482D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lastRenderedPageBreak/>
        <w:t xml:space="preserve">Table </w:t>
      </w:r>
      <w:r w:rsidR="00D455A1" w:rsidRPr="007E1DFD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S</w:t>
      </w:r>
      <w:r w:rsidRPr="007E1DFD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4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Spearman's correlation analysis between </w:t>
      </w:r>
      <w:r w:rsidRPr="007E1DFD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12-month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exposure levels of different air </w:t>
      </w:r>
      <w:proofErr w:type="spellStart"/>
      <w:proofErr w:type="gramStart"/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ollutants.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>a</w:t>
      </w:r>
      <w:proofErr w:type="spellEnd"/>
      <w:proofErr w:type="gramEnd"/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3"/>
        <w:gridCol w:w="1312"/>
        <w:gridCol w:w="1312"/>
        <w:gridCol w:w="1312"/>
        <w:gridCol w:w="1312"/>
        <w:gridCol w:w="1312"/>
        <w:gridCol w:w="1312"/>
      </w:tblGrid>
      <w:tr w:rsidR="0013482D" w:rsidRPr="007E1DFD" w14:paraId="3D570AA2" w14:textId="77777777" w:rsidTr="00BA6D83"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270C6908" w14:textId="77777777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22262D40" w14:textId="77777777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M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2DA2C5D2" w14:textId="77777777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M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588BCD66" w14:textId="77777777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O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0653A02B" w14:textId="77777777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O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51344A7E" w14:textId="77777777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5E1A9871" w14:textId="77777777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</w:tr>
      <w:tr w:rsidR="0013482D" w:rsidRPr="007E1DFD" w14:paraId="3865DDD5" w14:textId="77777777" w:rsidTr="00BA6D83">
        <w:tc>
          <w:tcPr>
            <w:tcW w:w="763" w:type="dxa"/>
            <w:tcBorders>
              <w:top w:val="single" w:sz="4" w:space="0" w:color="auto"/>
            </w:tcBorders>
          </w:tcPr>
          <w:p w14:paraId="4F3FABB0" w14:textId="77777777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M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58AA59AD" w14:textId="77777777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1A3F1A6A" w14:textId="447CCE3D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1820F1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8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01E522D0" w14:textId="6C607BFA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1820F1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6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4E7531EB" w14:textId="4DECA5D5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1820F1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8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0108F299" w14:textId="1EFD8728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1820F1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9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4F4F831D" w14:textId="7F36BB48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  <w:r w:rsidR="001820F1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13482D" w:rsidRPr="007E1DFD" w14:paraId="4F088094" w14:textId="77777777" w:rsidTr="00BA6D83">
        <w:tc>
          <w:tcPr>
            <w:tcW w:w="763" w:type="dxa"/>
          </w:tcPr>
          <w:p w14:paraId="36FC01B5" w14:textId="77777777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PM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312" w:type="dxa"/>
          </w:tcPr>
          <w:p w14:paraId="7CDA419C" w14:textId="36AB61B7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1820F1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8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5C13FB1A" w14:textId="77777777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12" w:type="dxa"/>
          </w:tcPr>
          <w:p w14:paraId="0594F0FC" w14:textId="749BEA5B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1820F1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3DEDB389" w14:textId="38D87F69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1820F1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7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630D6D41" w14:textId="3DC9D19D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1820F1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7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15253254" w14:textId="71BBAA5F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  <w:r w:rsidR="001820F1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13482D" w:rsidRPr="007E1DFD" w14:paraId="567ED533" w14:textId="77777777" w:rsidTr="00BA6D83">
        <w:tc>
          <w:tcPr>
            <w:tcW w:w="763" w:type="dxa"/>
          </w:tcPr>
          <w:p w14:paraId="14399339" w14:textId="77777777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O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12" w:type="dxa"/>
          </w:tcPr>
          <w:p w14:paraId="7FD1A2EE" w14:textId="505CF5CF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1820F1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6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286491A1" w14:textId="75F2FE88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1820F1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2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3533890F" w14:textId="77777777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12" w:type="dxa"/>
          </w:tcPr>
          <w:p w14:paraId="151DC770" w14:textId="7EEE3582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1820F1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3278D600" w14:textId="0B93EC90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1820F1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60B68E52" w14:textId="4783EA09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  <w:r w:rsidR="001820F1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13482D" w:rsidRPr="007E1DFD" w14:paraId="4DE0B047" w14:textId="77777777" w:rsidTr="00BA6D83">
        <w:tc>
          <w:tcPr>
            <w:tcW w:w="763" w:type="dxa"/>
          </w:tcPr>
          <w:p w14:paraId="5AC5F791" w14:textId="77777777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O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312" w:type="dxa"/>
          </w:tcPr>
          <w:p w14:paraId="77B7610C" w14:textId="68E7E37E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1820F1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8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5112EE5D" w14:textId="7E6F3DE1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1820F1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7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5E4F39EE" w14:textId="7D95D191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1820F1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206E38A1" w14:textId="77777777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12" w:type="dxa"/>
          </w:tcPr>
          <w:p w14:paraId="3F7F31CF" w14:textId="224FCE9E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1820F1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4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0DA6AA51" w14:textId="2AB627EC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  <w:r w:rsidR="001820F1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13482D" w:rsidRPr="007E1DFD" w14:paraId="3BD4E6A0" w14:textId="77777777" w:rsidTr="00BA6D83">
        <w:tc>
          <w:tcPr>
            <w:tcW w:w="763" w:type="dxa"/>
          </w:tcPr>
          <w:p w14:paraId="3FD77F3E" w14:textId="77777777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</w:t>
            </w:r>
          </w:p>
        </w:tc>
        <w:tc>
          <w:tcPr>
            <w:tcW w:w="1312" w:type="dxa"/>
          </w:tcPr>
          <w:p w14:paraId="49393322" w14:textId="02E61001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1820F1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9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326B6F60" w14:textId="16C21C38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1820F1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7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5E9C8F6A" w14:textId="18A55989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1820F1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3736B1AC" w14:textId="1A68A826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  <w:r w:rsidR="001820F1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</w:tcPr>
          <w:p w14:paraId="484AD6FF" w14:textId="77777777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12" w:type="dxa"/>
          </w:tcPr>
          <w:p w14:paraId="7A26C15C" w14:textId="29265B9B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  <w:r w:rsidR="001820F1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13482D" w:rsidRPr="007E1DFD" w14:paraId="1B0301CA" w14:textId="77777777" w:rsidTr="00BA6D83">
        <w:tc>
          <w:tcPr>
            <w:tcW w:w="763" w:type="dxa"/>
            <w:tcBorders>
              <w:bottom w:val="single" w:sz="4" w:space="0" w:color="auto"/>
            </w:tcBorders>
          </w:tcPr>
          <w:p w14:paraId="71A059DE" w14:textId="77777777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</w:t>
            </w:r>
            <w:r w:rsidRPr="007E1DF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2FA4A05F" w14:textId="73A9C55E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  <w:r w:rsidR="001820F1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59A926C4" w14:textId="5305900C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  <w:r w:rsidR="001820F1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49410744" w14:textId="17740197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  <w:r w:rsidR="001820F1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5EC0A247" w14:textId="586DC08A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  <w:r w:rsidR="001820F1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1F1E712F" w14:textId="0580614D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  <w:r w:rsidR="001820F1" w:rsidRPr="007E1DF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6DE8E76C" w14:textId="77777777" w:rsidR="0013482D" w:rsidRPr="007E1DFD" w:rsidRDefault="0013482D" w:rsidP="00BA6D83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E1DF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4401E0A9" w14:textId="77777777" w:rsidR="001F4D0E" w:rsidRPr="007E1DFD" w:rsidRDefault="001F4D0E" w:rsidP="001F4D0E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7E1DFD"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vertAlign w:val="superscript"/>
        </w:rPr>
        <w:t xml:space="preserve"> 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M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bscript"/>
        </w:rPr>
        <w:t>2.5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, fine particles with aerodynamic diameter &lt;2.5 </w:t>
      </w:r>
      <w:r w:rsidRPr="007E1DFD">
        <w:rPr>
          <w:rFonts w:ascii="Times New Roman" w:eastAsia="STIX" w:hAnsi="Times New Roman" w:cs="Times New Roman"/>
          <w:color w:val="000000" w:themeColor="text1"/>
          <w:sz w:val="20"/>
          <w:szCs w:val="20"/>
        </w:rPr>
        <w:t>μ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; PM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bscript"/>
        </w:rPr>
        <w:t>10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, inhalable particles with aerodynamic diameter </w:t>
      </w:r>
      <w:r w:rsidRPr="007E1DFD">
        <w:rPr>
          <w:rFonts w:ascii="Times New Roman" w:eastAsia="VVCCG G+ Te X_ C M_ Maths_" w:hAnsi="Times New Roman" w:cs="Times New Roman"/>
          <w:color w:val="000000" w:themeColor="text1"/>
          <w:sz w:val="20"/>
          <w:szCs w:val="20"/>
        </w:rPr>
        <w:t>&lt;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10 </w:t>
      </w:r>
      <w:r w:rsidRPr="007E1DFD">
        <w:rPr>
          <w:rFonts w:ascii="Times New Roman" w:eastAsia="STIX" w:hAnsi="Times New Roman" w:cs="Times New Roman"/>
          <w:color w:val="000000" w:themeColor="text1"/>
          <w:sz w:val="20"/>
          <w:szCs w:val="20"/>
        </w:rPr>
        <w:t>μ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; SO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 sulfur dioxide; NO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 nitrogen dioxide; CO, carbon monoxide; O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bscript"/>
        </w:rPr>
        <w:t>3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 ozone.</w:t>
      </w:r>
    </w:p>
    <w:p w14:paraId="5D68570E" w14:textId="1830F313" w:rsidR="0013482D" w:rsidRPr="007E1DFD" w:rsidRDefault="0013482D" w:rsidP="0013482D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</w:pP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  <w:vertAlign w:val="superscript"/>
        </w:rPr>
        <w:t xml:space="preserve">* </w:t>
      </w:r>
      <w:r w:rsidRPr="007E1DFD">
        <w:rPr>
          <w:rFonts w:ascii="Times New Roman" w:eastAsia="宋体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7E1DF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value &lt;0.01</w:t>
      </w:r>
      <w:r w:rsidR="00DB3C78" w:rsidRPr="007E1DFD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.</w:t>
      </w:r>
    </w:p>
    <w:p w14:paraId="45897BB6" w14:textId="77777777" w:rsidR="001F4D0E" w:rsidRPr="007E1DFD" w:rsidRDefault="001F4D0E" w:rsidP="0013482D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sectPr w:rsidR="001F4D0E" w:rsidRPr="007E1DFD" w:rsidSect="00B750AB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23266795" w14:textId="7A6B97CD" w:rsidR="00451218" w:rsidRPr="007E1DFD" w:rsidRDefault="00173D76" w:rsidP="00451218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7E1DFD">
        <w:rPr>
          <w:rFonts w:ascii="Times New Roman" w:eastAsia="宋体" w:hAnsi="Times New Roman" w:cs="Times New Roman"/>
          <w:sz w:val="20"/>
          <w:szCs w:val="20"/>
        </w:rPr>
        <w:lastRenderedPageBreak/>
        <w:t xml:space="preserve">Table </w:t>
      </w:r>
      <w:r w:rsidR="00D455A1" w:rsidRPr="007E1DFD"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Pr="007E1DFD">
        <w:rPr>
          <w:rFonts w:ascii="Times New Roman" w:eastAsia="宋体" w:hAnsi="Times New Roman" w:cs="Times New Roman" w:hint="eastAsia"/>
          <w:sz w:val="20"/>
          <w:szCs w:val="20"/>
        </w:rPr>
        <w:t>5</w:t>
      </w:r>
      <w:r w:rsidR="00451218" w:rsidRPr="007E1DFD">
        <w:rPr>
          <w:rFonts w:ascii="Times New Roman" w:eastAsia="宋体" w:hAnsi="Times New Roman" w:cs="Times New Roman"/>
          <w:sz w:val="20"/>
          <w:szCs w:val="20"/>
        </w:rPr>
        <w:t xml:space="preserve">. </w:t>
      </w:r>
      <w:r w:rsidR="00B90BD4" w:rsidRPr="007E1DFD">
        <w:rPr>
          <w:rFonts w:ascii="Times New Roman" w:eastAsia="宋体" w:hAnsi="Times New Roman" w:cs="Times New Roman"/>
          <w:sz w:val="20"/>
          <w:szCs w:val="20"/>
        </w:rPr>
        <w:t xml:space="preserve">Associations between exposure to air pollution and flow-mediated dilation (%) after adjusting for </w:t>
      </w:r>
      <w:r w:rsidR="00644F8A" w:rsidRPr="007E1DFD">
        <w:rPr>
          <w:rFonts w:ascii="Times New Roman" w:eastAsia="宋体" w:hAnsi="Times New Roman" w:cs="Times New Roman" w:hint="eastAsia"/>
          <w:sz w:val="20"/>
          <w:szCs w:val="20"/>
        </w:rPr>
        <w:t xml:space="preserve">the </w:t>
      </w:r>
      <w:r w:rsidR="00B90BD4" w:rsidRPr="007E1DFD">
        <w:rPr>
          <w:rFonts w:ascii="Times New Roman" w:eastAsia="宋体" w:hAnsi="Times New Roman" w:cs="Times New Roman"/>
          <w:sz w:val="20"/>
          <w:szCs w:val="20"/>
        </w:rPr>
        <w:t xml:space="preserve">year of </w:t>
      </w:r>
      <w:proofErr w:type="spellStart"/>
      <w:proofErr w:type="gramStart"/>
      <w:r w:rsidR="00B90BD4" w:rsidRPr="007E1DFD">
        <w:rPr>
          <w:rFonts w:ascii="Times New Roman" w:eastAsia="宋体" w:hAnsi="Times New Roman" w:cs="Times New Roman"/>
          <w:sz w:val="20"/>
          <w:szCs w:val="20"/>
        </w:rPr>
        <w:t>observation</w:t>
      </w:r>
      <w:r w:rsidR="00451218" w:rsidRPr="007E1DFD">
        <w:rPr>
          <w:rFonts w:ascii="Times New Roman" w:eastAsia="宋体" w:hAnsi="Times New Roman" w:cs="Times New Roman"/>
          <w:sz w:val="20"/>
          <w:szCs w:val="20"/>
        </w:rPr>
        <w:t>.</w:t>
      </w:r>
      <w:r w:rsidR="00451218" w:rsidRPr="007E1DFD"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proofErr w:type="gramEnd"/>
      <w:r w:rsidR="00451218" w:rsidRPr="007E1DFD">
        <w:rPr>
          <w:rFonts w:ascii="Times New Roman" w:eastAsia="宋体" w:hAnsi="Times New Roman" w:cs="Times New Roman"/>
          <w:sz w:val="20"/>
          <w:szCs w:val="20"/>
          <w:vertAlign w:val="superscript"/>
        </w:rPr>
        <w:t>,b</w:t>
      </w:r>
      <w:proofErr w:type="spellEnd"/>
    </w:p>
    <w:tbl>
      <w:tblPr>
        <w:tblStyle w:val="2"/>
        <w:tblW w:w="4424" w:type="pct"/>
        <w:tblLook w:val="04A0" w:firstRow="1" w:lastRow="0" w:firstColumn="1" w:lastColumn="0" w:noHBand="0" w:noVBand="1"/>
      </w:tblPr>
      <w:tblGrid>
        <w:gridCol w:w="2141"/>
        <w:gridCol w:w="2428"/>
        <w:gridCol w:w="976"/>
        <w:gridCol w:w="2428"/>
        <w:gridCol w:w="976"/>
        <w:gridCol w:w="2428"/>
        <w:gridCol w:w="973"/>
      </w:tblGrid>
      <w:tr w:rsidR="00451218" w:rsidRPr="007E1DFD" w14:paraId="54C3E72A" w14:textId="77777777" w:rsidTr="00451218"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08F9B" w14:textId="77777777" w:rsidR="00451218" w:rsidRPr="007E1DFD" w:rsidRDefault="00451218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420B42" w14:textId="77777777" w:rsidR="00451218" w:rsidRPr="007E1DFD" w:rsidRDefault="00451218" w:rsidP="0045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7-day</w:t>
            </w:r>
          </w:p>
        </w:tc>
        <w:tc>
          <w:tcPr>
            <w:tcW w:w="13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B6CF19" w14:textId="77777777" w:rsidR="00451218" w:rsidRPr="007E1DFD" w:rsidRDefault="00451218" w:rsidP="0045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14-day</w:t>
            </w:r>
          </w:p>
        </w:tc>
        <w:tc>
          <w:tcPr>
            <w:tcW w:w="13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33D01D" w14:textId="77777777" w:rsidR="00451218" w:rsidRPr="007E1DFD" w:rsidRDefault="00451218" w:rsidP="0045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12-month</w:t>
            </w:r>
          </w:p>
        </w:tc>
      </w:tr>
      <w:tr w:rsidR="00451218" w:rsidRPr="007E1DFD" w14:paraId="3CB1B6E2" w14:textId="77777777" w:rsidTr="00451218"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80F32" w14:textId="77777777" w:rsidR="00451218" w:rsidRPr="007E1DFD" w:rsidRDefault="00451218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E5AEF7" w14:textId="77777777" w:rsidR="00451218" w:rsidRPr="007E1DFD" w:rsidRDefault="00451218" w:rsidP="0045121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β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761165" w14:textId="77777777" w:rsidR="00451218" w:rsidRPr="007E1DFD" w:rsidRDefault="00451218" w:rsidP="0045121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863D76" w14:textId="77777777" w:rsidR="00451218" w:rsidRPr="007E1DFD" w:rsidRDefault="00451218" w:rsidP="0045121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β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F0B5AE" w14:textId="77777777" w:rsidR="00451218" w:rsidRPr="007E1DFD" w:rsidRDefault="00451218" w:rsidP="0045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769792" w14:textId="77777777" w:rsidR="00451218" w:rsidRPr="007E1DFD" w:rsidRDefault="00451218" w:rsidP="00451218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β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A1A130" w14:textId="77777777" w:rsidR="00451218" w:rsidRPr="007E1DFD" w:rsidRDefault="00451218" w:rsidP="0045121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451218" w:rsidRPr="007E1DFD" w14:paraId="516CBCFF" w14:textId="77777777" w:rsidTr="00451218"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C1CD1A" w14:textId="77777777" w:rsidR="00451218" w:rsidRPr="007E1DFD" w:rsidRDefault="00451218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3" w:name="_Hlk123855150"/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PM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.5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per 10 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μg/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2A4FF" w14:textId="205806E9" w:rsidR="00451218" w:rsidRPr="007E1DFD" w:rsidRDefault="005710E2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4 (-0.11, 0.03)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0B962" w14:textId="6322F3CE" w:rsidR="00451218" w:rsidRPr="007E1DFD" w:rsidRDefault="005710E2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81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4A9EA" w14:textId="6C0AE153" w:rsidR="00451218" w:rsidRPr="007E1DFD" w:rsidRDefault="009731F0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4 (-0.06, 0.13)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72A29" w14:textId="659867D1" w:rsidR="00451218" w:rsidRPr="007E1DFD" w:rsidRDefault="009731F0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53</w:t>
            </w:r>
          </w:p>
        </w:tc>
        <w:tc>
          <w:tcPr>
            <w:tcW w:w="9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92A8D" w14:textId="5B2BBF14" w:rsidR="00451218" w:rsidRPr="007E1DFD" w:rsidRDefault="001D797F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</w:t>
            </w:r>
            <w:r w:rsidR="0053301A"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-0.5</w:t>
            </w:r>
            <w:r w:rsidR="0053301A"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0.</w:t>
            </w:r>
            <w:r w:rsidR="0053301A"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2643F" w14:textId="5FA9AAD0" w:rsidR="00451218" w:rsidRPr="007E1DFD" w:rsidRDefault="001D797F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67</w:t>
            </w:r>
          </w:p>
        </w:tc>
      </w:tr>
      <w:bookmarkEnd w:id="3"/>
      <w:tr w:rsidR="00451218" w:rsidRPr="007E1DFD" w14:paraId="4323C270" w14:textId="77777777" w:rsidTr="00451218"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438E96" w14:textId="77777777" w:rsidR="00451218" w:rsidRPr="007E1DFD" w:rsidRDefault="00451218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PM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10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per 10 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μg/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421C727E" w14:textId="31ECF871" w:rsidR="00451218" w:rsidRPr="007E1DFD" w:rsidRDefault="005710E2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4 (-0.09, 0.02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8611653" w14:textId="47A5C20E" w:rsidR="00451218" w:rsidRPr="007E1DFD" w:rsidRDefault="005710E2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02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1FA26417" w14:textId="1B2F9F07" w:rsidR="00451218" w:rsidRPr="007E1DFD" w:rsidRDefault="009731F0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 (-0.07, 0.0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3E69C73" w14:textId="0CFE0C4B" w:rsidR="00451218" w:rsidRPr="007E1DFD" w:rsidRDefault="009731F0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81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310CB64E" w14:textId="04912322" w:rsidR="00451218" w:rsidRPr="007E1DFD" w:rsidRDefault="001D797F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38 (-0.74, -0.008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4FBA8F99" w14:textId="17EA0FD4" w:rsidR="00451218" w:rsidRPr="007E1DFD" w:rsidRDefault="001D797F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45</w:t>
            </w:r>
          </w:p>
        </w:tc>
      </w:tr>
      <w:tr w:rsidR="00451218" w:rsidRPr="007E1DFD" w14:paraId="063C128C" w14:textId="77777777" w:rsidTr="00451218"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1BC16A" w14:textId="77777777" w:rsidR="00451218" w:rsidRPr="007E1DFD" w:rsidRDefault="00451218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SO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per 1 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μg/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563EE518" w14:textId="50749820" w:rsidR="00451218" w:rsidRPr="007E1DFD" w:rsidRDefault="005710E2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1 (-0.05, 0.0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5E7AEA6" w14:textId="175B9924" w:rsidR="00451218" w:rsidRPr="007E1DFD" w:rsidRDefault="005710E2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60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6423E37B" w14:textId="2B48C669" w:rsidR="00451218" w:rsidRPr="007E1DFD" w:rsidRDefault="009731F0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3 (-0.05, 0.10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FDAC2F8" w14:textId="77ED3FD8" w:rsidR="00451218" w:rsidRPr="007E1DFD" w:rsidRDefault="009731F0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79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16768368" w14:textId="593AB168" w:rsidR="00451218" w:rsidRPr="007E1DFD" w:rsidRDefault="00F43910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19 (-0.44, 0.06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5B9BE20E" w14:textId="38C200B5" w:rsidR="00451218" w:rsidRPr="007E1DFD" w:rsidRDefault="00F43910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27</w:t>
            </w:r>
          </w:p>
        </w:tc>
      </w:tr>
      <w:tr w:rsidR="00451218" w:rsidRPr="007E1DFD" w14:paraId="3A465A23" w14:textId="77777777" w:rsidTr="00451218"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616FDB" w14:textId="77777777" w:rsidR="00451218" w:rsidRPr="007E1DFD" w:rsidRDefault="00451218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per 10 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μg/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7E3DCF98" w14:textId="06708AF7" w:rsidR="00451218" w:rsidRPr="007E1DFD" w:rsidRDefault="005710E2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5 (-0.13, 0.2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24520789" w14:textId="17FAD298" w:rsidR="00451218" w:rsidRPr="007E1DFD" w:rsidRDefault="005710E2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9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79F7DC6C" w14:textId="7D511969" w:rsidR="00451218" w:rsidRPr="007E1DFD" w:rsidRDefault="009731F0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1 (-0.03, 0.46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4D00A47" w14:textId="2060E6CC" w:rsidR="00451218" w:rsidRPr="007E1DFD" w:rsidRDefault="009731F0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8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2C272720" w14:textId="7E9B4D97" w:rsidR="00451218" w:rsidRPr="007E1DFD" w:rsidRDefault="00F43910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1.20 (-1.98, -0.42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7514CE97" w14:textId="0B4ADED5" w:rsidR="00451218" w:rsidRPr="007E1DFD" w:rsidRDefault="00F43910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3</w:t>
            </w:r>
          </w:p>
        </w:tc>
      </w:tr>
      <w:tr w:rsidR="00451218" w:rsidRPr="007E1DFD" w14:paraId="5C83C366" w14:textId="77777777" w:rsidTr="00451218"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4A1A8C" w14:textId="77777777" w:rsidR="00451218" w:rsidRPr="007E1DFD" w:rsidRDefault="00451218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CO, per 0.1 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g/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0D6985C5" w14:textId="72B77F46" w:rsidR="00451218" w:rsidRPr="007E1DFD" w:rsidRDefault="00044E58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01 (-0.05, 0.05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243D937C" w14:textId="53A0C7C9" w:rsidR="00451218" w:rsidRPr="007E1DFD" w:rsidRDefault="00044E58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66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694FC95F" w14:textId="32A04676" w:rsidR="00451218" w:rsidRPr="007E1DFD" w:rsidRDefault="0011626F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6 (-0.00</w:t>
            </w:r>
            <w:r w:rsidR="00963305"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, 0.13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4ED2CBC" w14:textId="2BB9197A" w:rsidR="00451218" w:rsidRPr="007E1DFD" w:rsidRDefault="0011626F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</w:t>
            </w:r>
            <w:r w:rsidR="00963305"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3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</w:tcPr>
          <w:p w14:paraId="09D9FF5E" w14:textId="78AACB1D" w:rsidR="00451218" w:rsidRPr="007E1DFD" w:rsidRDefault="00F43910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16 (-0.40, 0.07)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0B266F2D" w14:textId="2604440A" w:rsidR="00451218" w:rsidRPr="007E1DFD" w:rsidRDefault="00F43910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68</w:t>
            </w:r>
          </w:p>
        </w:tc>
      </w:tr>
      <w:tr w:rsidR="00451218" w:rsidRPr="007E1DFD" w14:paraId="0EBE626D" w14:textId="77777777" w:rsidTr="00451218"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D7C7BF" w14:textId="77777777" w:rsidR="00451218" w:rsidRPr="007E1DFD" w:rsidRDefault="00451218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4" w:name="_Hlk130216453"/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O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3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per 10 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μg/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DCEBA" w14:textId="531488DC" w:rsidR="00451218" w:rsidRPr="007E1DFD" w:rsidRDefault="00044E58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9 (-0.16, -0.01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08A63" w14:textId="471EA002" w:rsidR="00451218" w:rsidRPr="007E1DFD" w:rsidRDefault="00044E58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26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9E97B" w14:textId="187EB905" w:rsidR="00451218" w:rsidRPr="007E1DFD" w:rsidRDefault="009731F0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10 (-0.19, -0.009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EF4B6" w14:textId="5EF75753" w:rsidR="00451218" w:rsidRPr="007E1DFD" w:rsidRDefault="009731F0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31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EF2F0" w14:textId="1142EDCC" w:rsidR="00451218" w:rsidRPr="007E1DFD" w:rsidRDefault="00F43910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72 (-1.56, 0.13)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AAEBD" w14:textId="2D01FCBE" w:rsidR="00451218" w:rsidRPr="007E1DFD" w:rsidRDefault="00F43910" w:rsidP="00451218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96</w:t>
            </w:r>
          </w:p>
        </w:tc>
      </w:tr>
    </w:tbl>
    <w:bookmarkEnd w:id="4"/>
    <w:p w14:paraId="4D403304" w14:textId="77777777" w:rsidR="00451218" w:rsidRPr="007E1DFD" w:rsidRDefault="00451218" w:rsidP="00451218">
      <w:pPr>
        <w:spacing w:line="480" w:lineRule="auto"/>
        <w:rPr>
          <w:rFonts w:ascii="Times New Roman" w:eastAsia="宋体" w:hAnsi="Times New Roman" w:cs="Times New Roman"/>
          <w:sz w:val="20"/>
          <w:szCs w:val="20"/>
          <w:vertAlign w:val="superscript"/>
        </w:rPr>
      </w:pPr>
      <w:r w:rsidRPr="007E1DFD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a </w:t>
      </w:r>
      <w:r w:rsidRPr="007E1DFD">
        <w:rPr>
          <w:rFonts w:ascii="Times New Roman" w:eastAsia="宋体" w:hAnsi="Times New Roman" w:cs="Times New Roman"/>
          <w:sz w:val="20"/>
          <w:szCs w:val="20"/>
        </w:rPr>
        <w:t>PM</w:t>
      </w:r>
      <w:r w:rsidRPr="007E1DFD">
        <w:rPr>
          <w:rFonts w:ascii="Times New Roman" w:eastAsia="宋体" w:hAnsi="Times New Roman" w:cs="Times New Roman"/>
          <w:sz w:val="20"/>
          <w:szCs w:val="20"/>
          <w:vertAlign w:val="subscript"/>
        </w:rPr>
        <w:t>2.5</w:t>
      </w:r>
      <w:r w:rsidRPr="007E1DFD">
        <w:rPr>
          <w:rFonts w:ascii="Times New Roman" w:eastAsia="宋体" w:hAnsi="Times New Roman" w:cs="Times New Roman"/>
          <w:sz w:val="20"/>
          <w:szCs w:val="20"/>
        </w:rPr>
        <w:t>, fine particulate matter with aerodynamic diameter &lt;2.5 μm; PM</w:t>
      </w:r>
      <w:r w:rsidRPr="007E1DFD">
        <w:rPr>
          <w:rFonts w:ascii="Times New Roman" w:eastAsia="宋体" w:hAnsi="Times New Roman" w:cs="Times New Roman"/>
          <w:sz w:val="20"/>
          <w:szCs w:val="20"/>
          <w:vertAlign w:val="subscript"/>
        </w:rPr>
        <w:t>10</w:t>
      </w:r>
      <w:r w:rsidRPr="007E1DFD">
        <w:rPr>
          <w:rFonts w:ascii="Times New Roman" w:eastAsia="宋体" w:hAnsi="Times New Roman" w:cs="Times New Roman"/>
          <w:sz w:val="20"/>
          <w:szCs w:val="20"/>
        </w:rPr>
        <w:t>, inhalable particulate matter with aerodynamic diameter &lt;10 μm; SO</w:t>
      </w:r>
      <w:r w:rsidRPr="007E1DFD">
        <w:rPr>
          <w:rFonts w:ascii="Times New Roman" w:eastAsia="宋体" w:hAnsi="Times New Roman" w:cs="Times New Roman"/>
          <w:sz w:val="20"/>
          <w:szCs w:val="20"/>
          <w:vertAlign w:val="subscript"/>
        </w:rPr>
        <w:t>2</w:t>
      </w:r>
      <w:r w:rsidRPr="007E1DFD">
        <w:rPr>
          <w:rFonts w:ascii="Times New Roman" w:eastAsia="宋体" w:hAnsi="Times New Roman" w:cs="Times New Roman"/>
          <w:sz w:val="20"/>
          <w:szCs w:val="20"/>
        </w:rPr>
        <w:t>, sulfur dioxide; NO</w:t>
      </w:r>
      <w:r w:rsidRPr="007E1DFD">
        <w:rPr>
          <w:rFonts w:ascii="Times New Roman" w:eastAsia="宋体" w:hAnsi="Times New Roman" w:cs="Times New Roman"/>
          <w:sz w:val="20"/>
          <w:szCs w:val="20"/>
          <w:vertAlign w:val="subscript"/>
        </w:rPr>
        <w:t>2</w:t>
      </w:r>
      <w:r w:rsidRPr="007E1DFD">
        <w:rPr>
          <w:rFonts w:ascii="Times New Roman" w:eastAsia="宋体" w:hAnsi="Times New Roman" w:cs="Times New Roman"/>
          <w:sz w:val="20"/>
          <w:szCs w:val="20"/>
        </w:rPr>
        <w:t>, nitrogen dioxide; CO, carbon monoxide; O</w:t>
      </w:r>
      <w:r w:rsidRPr="007E1DFD">
        <w:rPr>
          <w:rFonts w:ascii="Times New Roman" w:eastAsia="宋体" w:hAnsi="Times New Roman" w:cs="Times New Roman"/>
          <w:sz w:val="20"/>
          <w:szCs w:val="20"/>
          <w:vertAlign w:val="subscript"/>
        </w:rPr>
        <w:t>3</w:t>
      </w:r>
      <w:r w:rsidRPr="007E1DFD">
        <w:rPr>
          <w:rFonts w:ascii="Times New Roman" w:eastAsia="宋体" w:hAnsi="Times New Roman" w:cs="Times New Roman"/>
          <w:sz w:val="20"/>
          <w:szCs w:val="20"/>
        </w:rPr>
        <w:t>, ozone; 95% CI, 95% confidence interval.</w:t>
      </w:r>
      <w:r w:rsidRPr="007E1DFD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 </w:t>
      </w:r>
    </w:p>
    <w:p w14:paraId="32F1FBCB" w14:textId="7999DD65" w:rsidR="00451218" w:rsidRPr="007E1DFD" w:rsidRDefault="00451218" w:rsidP="00451218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7E1DFD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b </w:t>
      </w:r>
      <w:r w:rsidRPr="007E1DFD">
        <w:rPr>
          <w:rFonts w:ascii="Times New Roman" w:eastAsia="宋体" w:hAnsi="Times New Roman" w:cs="Times New Roman"/>
          <w:sz w:val="20"/>
          <w:szCs w:val="20"/>
        </w:rPr>
        <w:t xml:space="preserve">Model adjusted for </w:t>
      </w:r>
      <w:bookmarkStart w:id="5" w:name="_Hlk140351383"/>
      <w:r w:rsidRPr="007E1DFD">
        <w:rPr>
          <w:rFonts w:ascii="Times New Roman" w:eastAsia="宋体" w:hAnsi="Times New Roman" w:cs="Times New Roman"/>
          <w:sz w:val="20"/>
          <w:szCs w:val="20"/>
        </w:rPr>
        <w:t>age group</w:t>
      </w:r>
      <w:r w:rsidRPr="007E1DFD">
        <w:rPr>
          <w:rFonts w:ascii="Times New Roman" w:hAnsi="Times New Roman" w:cs="Times New Roman"/>
          <w:sz w:val="20"/>
          <w:szCs w:val="20"/>
        </w:rPr>
        <w:t xml:space="preserve"> (&lt;65 years and ≥65 years)</w:t>
      </w:r>
      <w:r w:rsidRPr="007E1DFD">
        <w:rPr>
          <w:rFonts w:ascii="Times New Roman" w:eastAsia="宋体" w:hAnsi="Times New Roman" w:cs="Times New Roman"/>
          <w:sz w:val="20"/>
          <w:szCs w:val="20"/>
        </w:rPr>
        <w:t xml:space="preserve">, sex, body mass index, </w:t>
      </w:r>
      <w:r w:rsidRPr="007E1DFD">
        <w:rPr>
          <w:rFonts w:ascii="Times New Roman" w:hAnsi="Times New Roman" w:cs="Times New Roman"/>
          <w:sz w:val="20"/>
          <w:szCs w:val="20"/>
        </w:rPr>
        <w:t>smoking status</w:t>
      </w:r>
      <w:r w:rsidRPr="007E1DFD">
        <w:rPr>
          <w:rFonts w:ascii="Times New Roman" w:hAnsi="Times New Roman" w:cs="Times New Roman" w:hint="eastAsia"/>
          <w:sz w:val="20"/>
          <w:szCs w:val="20"/>
        </w:rPr>
        <w:t>,</w:t>
      </w:r>
      <w:r w:rsidRPr="007E1DFD">
        <w:rPr>
          <w:rFonts w:ascii="Times New Roman" w:hAnsi="Times New Roman" w:cs="Times New Roman"/>
          <w:sz w:val="20"/>
          <w:szCs w:val="20"/>
        </w:rPr>
        <w:t xml:space="preserve"> temperature</w:t>
      </w:r>
      <w:r w:rsidRPr="007E1DF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7E1DFD">
        <w:rPr>
          <w:rFonts w:ascii="Times New Roman" w:hAnsi="Times New Roman" w:cs="Times New Roman"/>
          <w:sz w:val="20"/>
          <w:szCs w:val="20"/>
        </w:rPr>
        <w:t>season (warm: April to September; co</w:t>
      </w:r>
      <w:r w:rsidRPr="007E1DFD">
        <w:rPr>
          <w:rFonts w:ascii="Times New Roman" w:hAnsi="Times New Roman" w:cs="Times New Roman" w:hint="eastAsia"/>
          <w:sz w:val="20"/>
          <w:szCs w:val="20"/>
        </w:rPr>
        <w:t>ld</w:t>
      </w:r>
      <w:r w:rsidRPr="007E1DFD">
        <w:rPr>
          <w:rFonts w:ascii="Times New Roman" w:hAnsi="Times New Roman" w:cs="Times New Roman"/>
          <w:sz w:val="20"/>
          <w:szCs w:val="20"/>
        </w:rPr>
        <w:t>: October to March)</w:t>
      </w:r>
      <w:r w:rsidRPr="007E1DFD">
        <w:rPr>
          <w:rFonts w:ascii="Times New Roman" w:hAnsi="Times New Roman" w:cs="Times New Roman" w:hint="eastAsia"/>
          <w:sz w:val="20"/>
          <w:szCs w:val="20"/>
        </w:rPr>
        <w:t xml:space="preserve">, </w:t>
      </w:r>
      <w:bookmarkEnd w:id="5"/>
      <w:r w:rsidR="006426FA" w:rsidRPr="007E1DFD">
        <w:rPr>
          <w:rFonts w:ascii="Times New Roman" w:eastAsia="宋体" w:hAnsi="Times New Roman" w:cs="Times New Roman" w:hint="eastAsia"/>
          <w:sz w:val="20"/>
          <w:szCs w:val="20"/>
        </w:rPr>
        <w:t xml:space="preserve">and </w:t>
      </w:r>
      <w:r w:rsidR="00644F8A" w:rsidRPr="007E1DFD">
        <w:rPr>
          <w:rFonts w:ascii="Times New Roman" w:eastAsia="宋体" w:hAnsi="Times New Roman" w:cs="Times New Roman" w:hint="eastAsia"/>
          <w:sz w:val="20"/>
          <w:szCs w:val="20"/>
        </w:rPr>
        <w:t xml:space="preserve">the </w:t>
      </w:r>
      <w:r w:rsidR="006426FA" w:rsidRPr="007E1DFD">
        <w:rPr>
          <w:rFonts w:ascii="Times New Roman" w:eastAsia="宋体" w:hAnsi="Times New Roman" w:cs="Times New Roman" w:hint="eastAsia"/>
          <w:sz w:val="20"/>
          <w:szCs w:val="20"/>
        </w:rPr>
        <w:t>year</w:t>
      </w:r>
      <w:r w:rsidR="00E55ADD" w:rsidRPr="007E1DFD">
        <w:rPr>
          <w:sz w:val="20"/>
          <w:szCs w:val="20"/>
        </w:rPr>
        <w:t xml:space="preserve"> </w:t>
      </w:r>
      <w:r w:rsidR="00E55ADD" w:rsidRPr="007E1DFD">
        <w:rPr>
          <w:rFonts w:ascii="Times New Roman" w:eastAsia="宋体" w:hAnsi="Times New Roman" w:cs="Times New Roman"/>
          <w:sz w:val="20"/>
          <w:szCs w:val="20"/>
        </w:rPr>
        <w:t>of observation</w:t>
      </w:r>
      <w:r w:rsidRPr="007E1DFD">
        <w:rPr>
          <w:rFonts w:ascii="Times New Roman" w:eastAsia="宋体" w:hAnsi="Times New Roman" w:cs="Times New Roman" w:hint="eastAsia"/>
          <w:sz w:val="20"/>
          <w:szCs w:val="20"/>
        </w:rPr>
        <w:t xml:space="preserve">. </w:t>
      </w:r>
      <w:r w:rsidRPr="007E1DFD">
        <w:rPr>
          <w:rFonts w:ascii="Times New Roman" w:eastAsia="宋体" w:hAnsi="Times New Roman" w:cs="Times New Roman"/>
          <w:sz w:val="20"/>
          <w:szCs w:val="20"/>
        </w:rPr>
        <w:t xml:space="preserve">The long-term exposure model </w:t>
      </w:r>
      <w:r w:rsidR="003D4019" w:rsidRPr="007E1DFD">
        <w:rPr>
          <w:rFonts w:ascii="Times New Roman" w:eastAsia="宋体" w:hAnsi="Times New Roman" w:cs="Times New Roman" w:hint="eastAsia"/>
          <w:sz w:val="20"/>
          <w:szCs w:val="20"/>
        </w:rPr>
        <w:t>did</w:t>
      </w:r>
      <w:r w:rsidRPr="007E1DFD">
        <w:rPr>
          <w:rFonts w:ascii="Times New Roman" w:eastAsia="宋体" w:hAnsi="Times New Roman" w:cs="Times New Roman"/>
          <w:sz w:val="20"/>
          <w:szCs w:val="20"/>
        </w:rPr>
        <w:t xml:space="preserve"> not adjust for temperature and season.</w:t>
      </w:r>
      <w:r w:rsidRPr="007E1DFD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</w:p>
    <w:p w14:paraId="26E1A8B2" w14:textId="77777777" w:rsidR="006A559F" w:rsidRPr="007E1DFD" w:rsidRDefault="006A559F">
      <w:pPr>
        <w:rPr>
          <w:rFonts w:ascii="Times New Roman" w:hAnsi="Times New Roman" w:cs="Times New Roman"/>
          <w:sz w:val="20"/>
          <w:szCs w:val="20"/>
        </w:rPr>
        <w:sectPr w:rsidR="006A559F" w:rsidRPr="007E1DFD" w:rsidSect="00451218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3A1184FD" w14:textId="2563B34E" w:rsidR="006A559F" w:rsidRPr="007E1DFD" w:rsidRDefault="006A559F" w:rsidP="006A559F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bookmarkStart w:id="6" w:name="_Hlk166681869"/>
      <w:r w:rsidRPr="007E1DFD">
        <w:rPr>
          <w:rFonts w:ascii="Times New Roman" w:eastAsia="宋体" w:hAnsi="Times New Roman" w:cs="Times New Roman"/>
          <w:sz w:val="20"/>
          <w:szCs w:val="20"/>
        </w:rPr>
        <w:lastRenderedPageBreak/>
        <w:t xml:space="preserve">Table </w:t>
      </w:r>
      <w:r w:rsidR="00D455A1" w:rsidRPr="007E1DFD"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="00F04F90" w:rsidRPr="007E1DFD">
        <w:rPr>
          <w:rFonts w:ascii="Times New Roman" w:eastAsia="宋体" w:hAnsi="Times New Roman" w:cs="Times New Roman" w:hint="eastAsia"/>
          <w:sz w:val="20"/>
          <w:szCs w:val="20"/>
        </w:rPr>
        <w:t>6</w:t>
      </w:r>
      <w:r w:rsidRPr="007E1DFD">
        <w:rPr>
          <w:rFonts w:ascii="Times New Roman" w:eastAsia="宋体" w:hAnsi="Times New Roman" w:cs="Times New Roman"/>
          <w:sz w:val="20"/>
          <w:szCs w:val="20"/>
        </w:rPr>
        <w:t>. Associations between</w:t>
      </w:r>
      <w:r w:rsidR="00653AFF" w:rsidRPr="007E1DFD">
        <w:rPr>
          <w:rFonts w:ascii="Times New Roman" w:hAnsi="Times New Roman" w:cs="Times New Roman"/>
          <w:sz w:val="20"/>
          <w:szCs w:val="20"/>
        </w:rPr>
        <w:t xml:space="preserve"> </w:t>
      </w:r>
      <w:r w:rsidR="00AE091B" w:rsidRPr="007E1DFD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653AFF" w:rsidRPr="007E1DFD">
        <w:rPr>
          <w:rFonts w:ascii="Times New Roman" w:eastAsia="宋体" w:hAnsi="Times New Roman" w:cs="Times New Roman" w:hint="eastAsia"/>
          <w:sz w:val="20"/>
          <w:szCs w:val="20"/>
        </w:rPr>
        <w:t>c</w:t>
      </w:r>
      <w:r w:rsidR="00653AFF" w:rsidRPr="007E1DFD">
        <w:rPr>
          <w:rFonts w:ascii="Times New Roman" w:eastAsia="宋体" w:hAnsi="Times New Roman" w:cs="Times New Roman"/>
          <w:sz w:val="20"/>
          <w:szCs w:val="20"/>
        </w:rPr>
        <w:t xml:space="preserve">ombination of short- and long-term exposure </w:t>
      </w:r>
      <w:r w:rsidRPr="007E1DFD">
        <w:rPr>
          <w:rFonts w:ascii="Times New Roman" w:eastAsia="宋体" w:hAnsi="Times New Roman" w:cs="Times New Roman"/>
          <w:sz w:val="20"/>
          <w:szCs w:val="20"/>
        </w:rPr>
        <w:t>to air pollution and flow-mediated dilation</w:t>
      </w:r>
      <w:r w:rsidRPr="007E1DFD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 </w:t>
      </w:r>
      <w:r w:rsidRPr="007E1DFD">
        <w:rPr>
          <w:rFonts w:ascii="Times New Roman" w:eastAsia="宋体" w:hAnsi="Times New Roman" w:cs="Times New Roman"/>
          <w:sz w:val="20"/>
          <w:szCs w:val="20"/>
        </w:rPr>
        <w:t>(%</w:t>
      </w:r>
      <w:proofErr w:type="gramStart"/>
      <w:r w:rsidRPr="007E1DFD">
        <w:rPr>
          <w:rFonts w:ascii="Times New Roman" w:eastAsia="宋体" w:hAnsi="Times New Roman" w:cs="Times New Roman"/>
          <w:sz w:val="20"/>
          <w:szCs w:val="20"/>
        </w:rPr>
        <w:t>)</w:t>
      </w:r>
      <w:r w:rsidR="00653AFF" w:rsidRPr="007E1DFD">
        <w:rPr>
          <w:rFonts w:ascii="Times New Roman" w:eastAsia="宋体" w:hAnsi="Times New Roman" w:cs="Times New Roman" w:hint="eastAsia"/>
          <w:sz w:val="20"/>
          <w:szCs w:val="20"/>
        </w:rPr>
        <w:t>.</w:t>
      </w:r>
      <w:proofErr w:type="spellStart"/>
      <w:r w:rsidRPr="007E1DFD"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proofErr w:type="gramEnd"/>
      <w:r w:rsidRPr="007E1DFD">
        <w:rPr>
          <w:rFonts w:ascii="Times New Roman" w:eastAsia="宋体" w:hAnsi="Times New Roman" w:cs="Times New Roman"/>
          <w:sz w:val="20"/>
          <w:szCs w:val="20"/>
          <w:vertAlign w:val="superscript"/>
        </w:rPr>
        <w:t>,b</w:t>
      </w:r>
      <w:proofErr w:type="spellEnd"/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2416"/>
        <w:gridCol w:w="1863"/>
        <w:gridCol w:w="856"/>
        <w:gridCol w:w="1900"/>
        <w:gridCol w:w="859"/>
        <w:gridCol w:w="516"/>
        <w:gridCol w:w="1939"/>
        <w:gridCol w:w="856"/>
        <w:gridCol w:w="1900"/>
        <w:gridCol w:w="853"/>
      </w:tblGrid>
      <w:tr w:rsidR="00652D76" w:rsidRPr="007E1DFD" w14:paraId="36366D50" w14:textId="67FA3D1C" w:rsidTr="00652D76">
        <w:tc>
          <w:tcPr>
            <w:tcW w:w="2416" w:type="dxa"/>
            <w:vMerge w:val="restart"/>
            <w:tcBorders>
              <w:left w:val="nil"/>
              <w:right w:val="nil"/>
            </w:tcBorders>
            <w:vAlign w:val="center"/>
          </w:tcPr>
          <w:p w14:paraId="4D27ACF6" w14:textId="5603DF66" w:rsidR="00E44DE7" w:rsidRPr="007E1DFD" w:rsidRDefault="00652D76" w:rsidP="00652D7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Combination of short- and long-term exposure</w:t>
            </w:r>
          </w:p>
        </w:tc>
        <w:tc>
          <w:tcPr>
            <w:tcW w:w="2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23250C" w14:textId="77777777" w:rsidR="00E44DE7" w:rsidRPr="007E1DFD" w:rsidRDefault="00E44DE7" w:rsidP="00BA6D8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7-day</w:t>
            </w:r>
          </w:p>
        </w:tc>
        <w:tc>
          <w:tcPr>
            <w:tcW w:w="27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51025F" w14:textId="31F4971D" w:rsidR="00E44DE7" w:rsidRPr="007E1DFD" w:rsidRDefault="00E44DE7" w:rsidP="00BA6D8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-month</w:t>
            </w:r>
          </w:p>
        </w:tc>
        <w:tc>
          <w:tcPr>
            <w:tcW w:w="516" w:type="dxa"/>
            <w:vMerge w:val="restart"/>
            <w:tcBorders>
              <w:left w:val="nil"/>
              <w:right w:val="nil"/>
            </w:tcBorders>
          </w:tcPr>
          <w:p w14:paraId="19FA41F6" w14:textId="77777777" w:rsidR="00E44DE7" w:rsidRPr="007E1DFD" w:rsidRDefault="00E44DE7" w:rsidP="00BA6D8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D4B526" w14:textId="03D83F1F" w:rsidR="00E44DE7" w:rsidRPr="007E1DFD" w:rsidRDefault="00E44DE7" w:rsidP="00BA6D8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-day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8EE59" w14:textId="59E5EE01" w:rsidR="00E44DE7" w:rsidRPr="007E1DFD" w:rsidRDefault="00E44DE7" w:rsidP="00BA6D8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-month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7535C" w14:textId="77777777" w:rsidR="00E44DE7" w:rsidRPr="007E1DFD" w:rsidRDefault="00E44DE7" w:rsidP="00BA6D8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52D76" w:rsidRPr="007E1DFD" w14:paraId="40803CF8" w14:textId="6215B162" w:rsidTr="00652D76">
        <w:tc>
          <w:tcPr>
            <w:tcW w:w="24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10C6F4D" w14:textId="77777777" w:rsidR="00E44DE7" w:rsidRPr="007E1DFD" w:rsidRDefault="00E44DE7" w:rsidP="0068677E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16C3A0" w14:textId="77777777" w:rsidR="00E44DE7" w:rsidRPr="007E1DFD" w:rsidRDefault="00E44DE7" w:rsidP="00686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β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5BA51F" w14:textId="77777777" w:rsidR="00E44DE7" w:rsidRPr="007E1DFD" w:rsidRDefault="00E44DE7" w:rsidP="00686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DA617D" w14:textId="77777777" w:rsidR="00E44DE7" w:rsidRPr="007E1DFD" w:rsidRDefault="00E44DE7" w:rsidP="00686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β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DAE056" w14:textId="77777777" w:rsidR="00E44DE7" w:rsidRPr="007E1DFD" w:rsidRDefault="00E44DE7" w:rsidP="0068677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5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D3F5231" w14:textId="77777777" w:rsidR="00E44DE7" w:rsidRPr="007E1DFD" w:rsidRDefault="00E44DE7" w:rsidP="00686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DD1A9C" w14:textId="30C12899" w:rsidR="00E44DE7" w:rsidRPr="007E1DFD" w:rsidRDefault="00E44DE7" w:rsidP="0068677E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β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52A492" w14:textId="77777777" w:rsidR="00E44DE7" w:rsidRPr="007E1DFD" w:rsidRDefault="00E44DE7" w:rsidP="0068677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A33FA" w14:textId="6B1916F5" w:rsidR="00E44DE7" w:rsidRPr="007E1DFD" w:rsidRDefault="00E44DE7" w:rsidP="0068677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β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2E8F2" w14:textId="2DE4AABA" w:rsidR="00E44DE7" w:rsidRPr="007E1DFD" w:rsidRDefault="00E44DE7" w:rsidP="0068677E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value</w:t>
            </w:r>
          </w:p>
        </w:tc>
      </w:tr>
      <w:tr w:rsidR="00652D76" w:rsidRPr="007E1DFD" w14:paraId="346C657D" w14:textId="22EF7EC8" w:rsidTr="00652D76"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AFDE52" w14:textId="77777777" w:rsidR="0068677E" w:rsidRPr="007E1DFD" w:rsidRDefault="0068677E" w:rsidP="0068677E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PM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.5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per 10 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μg/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0BCA9" w14:textId="000FE26D" w:rsidR="0068677E" w:rsidRPr="007E1DFD" w:rsidRDefault="008819CF" w:rsidP="0068677E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4 (-0.11, 0.04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2AD88" w14:textId="46EF6056" w:rsidR="0068677E" w:rsidRPr="007E1DFD" w:rsidRDefault="008819CF" w:rsidP="0068677E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47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82A47" w14:textId="3EFE1AD6" w:rsidR="0068677E" w:rsidRPr="007E1DFD" w:rsidRDefault="008819CF" w:rsidP="0068677E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8 (-0.25, 0.10)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AA089" w14:textId="34AC86B4" w:rsidR="0068677E" w:rsidRPr="007E1DFD" w:rsidRDefault="008819CF" w:rsidP="0068677E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98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DF2B3" w14:textId="6A4AD657" w:rsidR="0068677E" w:rsidRPr="007E1DFD" w:rsidRDefault="0068677E" w:rsidP="0068677E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D9133" w14:textId="345A76AE" w:rsidR="0068677E" w:rsidRPr="007E1DFD" w:rsidRDefault="008C257E" w:rsidP="0068677E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5 (-0.05, 0.14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7F485" w14:textId="5D0CD82C" w:rsidR="0068677E" w:rsidRPr="007E1DFD" w:rsidRDefault="008C257E" w:rsidP="0068677E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68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A3E0E" w14:textId="26BCA812" w:rsidR="0068677E" w:rsidRPr="007E1DFD" w:rsidRDefault="008C257E" w:rsidP="0068677E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15 (-0.33, 0.03)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F83AA" w14:textId="0C2A57A6" w:rsidR="0068677E" w:rsidRPr="007E1DFD" w:rsidRDefault="008C257E" w:rsidP="0068677E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07</w:t>
            </w:r>
          </w:p>
        </w:tc>
      </w:tr>
      <w:tr w:rsidR="00652D76" w:rsidRPr="007E1DFD" w14:paraId="61B145FA" w14:textId="11CAF5C4" w:rsidTr="00652D76"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E37B7" w14:textId="77777777" w:rsidR="008819CF" w:rsidRPr="007E1DFD" w:rsidRDefault="008819CF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PM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10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per 10 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μg/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2E2C3003" w14:textId="27E99831" w:rsidR="008819CF" w:rsidRPr="007E1DFD" w:rsidRDefault="008819CF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3 (-0.08, 0.0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03AB655" w14:textId="7684372A" w:rsidR="008819CF" w:rsidRPr="007E1DFD" w:rsidRDefault="008819CF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771D384" w14:textId="30CB3A4E" w:rsidR="008819CF" w:rsidRPr="007E1DFD" w:rsidRDefault="008819CF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12 (-0.31, 0.06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04CC3384" w14:textId="7F888624" w:rsidR="008819CF" w:rsidRPr="007E1DFD" w:rsidRDefault="008819CF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00FE2FE2" w14:textId="77777777" w:rsidR="008819CF" w:rsidRPr="007E1DFD" w:rsidRDefault="008819CF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28E10A26" w14:textId="49091579" w:rsidR="008819CF" w:rsidRPr="007E1DFD" w:rsidRDefault="008C257E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1 (-0.06, 0.0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C4F1A50" w14:textId="53D5D768" w:rsidR="008819CF" w:rsidRPr="007E1DFD" w:rsidRDefault="008C257E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019BF1A" w14:textId="72849309" w:rsidR="008819CF" w:rsidRPr="007E1DFD" w:rsidRDefault="008C257E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16 (-0.36, 0.0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2430DFC" w14:textId="20B8EA29" w:rsidR="008819CF" w:rsidRPr="007E1DFD" w:rsidRDefault="008C257E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92</w:t>
            </w:r>
          </w:p>
        </w:tc>
      </w:tr>
      <w:tr w:rsidR="00652D76" w:rsidRPr="007E1DFD" w14:paraId="7D7AEDA0" w14:textId="517C55B6" w:rsidTr="00652D76"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67CA2" w14:textId="77777777" w:rsidR="008819CF" w:rsidRPr="007E1DFD" w:rsidRDefault="008819CF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SO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per 1 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μg/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07783383" w14:textId="3D1E20A9" w:rsidR="008819CF" w:rsidRPr="007E1DFD" w:rsidRDefault="008819CF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2 (-0.05, 0.0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95CE835" w14:textId="1DA22E2C" w:rsidR="008819CF" w:rsidRPr="007E1DFD" w:rsidRDefault="008819CF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C44F4E5" w14:textId="00A51D25" w:rsidR="008819CF" w:rsidRPr="007E1DFD" w:rsidRDefault="008819CF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9 (-0.20, 0.0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C73E583" w14:textId="595BD52E" w:rsidR="008819CF" w:rsidRPr="007E1DFD" w:rsidRDefault="008819CF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16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635B7026" w14:textId="77777777" w:rsidR="008819CF" w:rsidRPr="007E1DFD" w:rsidRDefault="008819CF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753890DA" w14:textId="2C1727CE" w:rsidR="008819CF" w:rsidRPr="007E1DFD" w:rsidRDefault="008C257E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4 (-0.04, 0.1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619F93A" w14:textId="2D6F7DA5" w:rsidR="008819CF" w:rsidRPr="007E1DFD" w:rsidRDefault="008C257E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034C510" w14:textId="1BCF6219" w:rsidR="008819CF" w:rsidRPr="007E1DFD" w:rsidRDefault="008C257E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10 (-0.21, 0.0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9F106CD" w14:textId="1AC8C4B0" w:rsidR="008819CF" w:rsidRPr="007E1DFD" w:rsidRDefault="008C257E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77</w:t>
            </w:r>
          </w:p>
        </w:tc>
      </w:tr>
      <w:tr w:rsidR="00652D76" w:rsidRPr="007E1DFD" w14:paraId="55580A81" w14:textId="1E9EBE97" w:rsidTr="00652D76"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AFEDF" w14:textId="77777777" w:rsidR="008819CF" w:rsidRPr="007E1DFD" w:rsidRDefault="008819CF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per 10 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μg/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0B1092A6" w14:textId="5A5F782B" w:rsidR="008819CF" w:rsidRPr="007E1DFD" w:rsidRDefault="008819CF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8 (-0.10, 0.2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5D6917F" w14:textId="7A602A99" w:rsidR="008819CF" w:rsidRPr="007E1DFD" w:rsidRDefault="008819CF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3986889" w14:textId="7332DB1C" w:rsidR="008819CF" w:rsidRPr="007E1DFD" w:rsidRDefault="008819CF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56 (-1.00, -0.1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68EF40D6" w14:textId="0BD1993B" w:rsidR="008819CF" w:rsidRPr="007E1DFD" w:rsidRDefault="008819CF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1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46C6C1AA" w14:textId="77777777" w:rsidR="008819CF" w:rsidRPr="007E1DFD" w:rsidRDefault="008819CF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3D972F41" w14:textId="259A1439" w:rsidR="008819CF" w:rsidRPr="007E1DFD" w:rsidRDefault="00D64D21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4 (0.009, 0.4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BFC9E76" w14:textId="35A8C74E" w:rsidR="008819CF" w:rsidRPr="007E1DFD" w:rsidRDefault="00D64D21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48D8D728" w14:textId="3396614B" w:rsidR="008819CF" w:rsidRPr="007E1DFD" w:rsidRDefault="00D64D21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68 (-1.13, -0.2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B0271B5" w14:textId="65052AB5" w:rsidR="008819CF" w:rsidRPr="007E1DFD" w:rsidRDefault="00D64D21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3</w:t>
            </w:r>
          </w:p>
        </w:tc>
      </w:tr>
      <w:tr w:rsidR="00652D76" w:rsidRPr="007E1DFD" w14:paraId="06B466FE" w14:textId="37D11834" w:rsidTr="00652D76"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7D799" w14:textId="77777777" w:rsidR="008819CF" w:rsidRPr="007E1DFD" w:rsidRDefault="008819CF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CO, per 0.1 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g/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3536CF2A" w14:textId="2E14DD25" w:rsidR="008819CF" w:rsidRPr="007E1DFD" w:rsidRDefault="008819CF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4 (-0.05, 0.0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2B65C25" w14:textId="55E429EF" w:rsidR="008819CF" w:rsidRPr="007E1DFD" w:rsidRDefault="008819CF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8F9C1C4" w14:textId="0D6EB00D" w:rsidR="008819CF" w:rsidRPr="007E1DFD" w:rsidRDefault="008819CF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7 (-0.18, 0.0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08B839A" w14:textId="3224CEAB" w:rsidR="008819CF" w:rsidRPr="007E1DFD" w:rsidRDefault="008819CF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</w:t>
            </w:r>
            <w:r w:rsidR="00B424F4"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</w:tcPr>
          <w:p w14:paraId="73B348DC" w14:textId="77777777" w:rsidR="008819CF" w:rsidRPr="007E1DFD" w:rsidRDefault="008819CF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</w:tcPr>
          <w:p w14:paraId="2344671D" w14:textId="204425B1" w:rsidR="008819CF" w:rsidRPr="007E1DFD" w:rsidRDefault="00C47BAA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7 (0.004, 0.1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23497E8" w14:textId="48C6E6A7" w:rsidR="008819CF" w:rsidRPr="007E1DFD" w:rsidRDefault="00C47BAA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06EBAAF" w14:textId="7B07BCDD" w:rsidR="008819CF" w:rsidRPr="007E1DFD" w:rsidRDefault="00C47BAA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13 (-0.24, -0.0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B9A487F" w14:textId="7026B6A6" w:rsidR="008819CF" w:rsidRPr="007E1DFD" w:rsidRDefault="00C47BAA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19</w:t>
            </w:r>
          </w:p>
        </w:tc>
      </w:tr>
      <w:tr w:rsidR="00652D76" w:rsidRPr="007E1DFD" w14:paraId="40B2DDD9" w14:textId="18DC2687" w:rsidTr="00652D76"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DFCB3B" w14:textId="77777777" w:rsidR="008819CF" w:rsidRPr="007E1DFD" w:rsidRDefault="008819CF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O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3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per 10 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μg/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46FAD" w14:textId="718BEA7A" w:rsidR="008819CF" w:rsidRPr="007E1DFD" w:rsidRDefault="008819CF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8 (-0.15, 0.00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D0023" w14:textId="6BAB3A2D" w:rsidR="008819CF" w:rsidRPr="007E1DFD" w:rsidRDefault="008819CF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5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B12B6" w14:textId="414273C1" w:rsidR="008819CF" w:rsidRPr="007E1DFD" w:rsidRDefault="008819CF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70 (-1.51, 0.10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99B58" w14:textId="49D308FC" w:rsidR="008819CF" w:rsidRPr="007E1DFD" w:rsidRDefault="008819CF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8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BEE84" w14:textId="77777777" w:rsidR="008819CF" w:rsidRPr="007E1DFD" w:rsidRDefault="008819CF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966E5" w14:textId="7B22D88B" w:rsidR="008819CF" w:rsidRPr="007E1DFD" w:rsidRDefault="00466469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9 (-0.17, 0.002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D368F" w14:textId="03768AF2" w:rsidR="008819CF" w:rsidRPr="007E1DFD" w:rsidRDefault="00466469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5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3CDB4" w14:textId="53E35778" w:rsidR="008819CF" w:rsidRPr="007E1DFD" w:rsidRDefault="00466469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73 (-1.53, 0.07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EBC38" w14:textId="438FCB6F" w:rsidR="008819CF" w:rsidRPr="007E1DFD" w:rsidRDefault="00466469" w:rsidP="008819CF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74</w:t>
            </w:r>
          </w:p>
        </w:tc>
      </w:tr>
    </w:tbl>
    <w:p w14:paraId="28F595C4" w14:textId="77777777" w:rsidR="006A559F" w:rsidRPr="007E1DFD" w:rsidRDefault="006A559F" w:rsidP="00E31981">
      <w:pPr>
        <w:spacing w:line="480" w:lineRule="auto"/>
        <w:rPr>
          <w:rFonts w:ascii="Times New Roman" w:eastAsia="宋体" w:hAnsi="Times New Roman" w:cs="Times New Roman"/>
          <w:sz w:val="20"/>
          <w:szCs w:val="20"/>
          <w:vertAlign w:val="superscript"/>
        </w:rPr>
      </w:pPr>
      <w:r w:rsidRPr="007E1DFD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a </w:t>
      </w:r>
      <w:r w:rsidRPr="007E1DFD">
        <w:rPr>
          <w:rFonts w:ascii="Times New Roman" w:eastAsia="宋体" w:hAnsi="Times New Roman" w:cs="Times New Roman"/>
          <w:sz w:val="20"/>
          <w:szCs w:val="20"/>
        </w:rPr>
        <w:t>PM</w:t>
      </w:r>
      <w:r w:rsidRPr="007E1DFD">
        <w:rPr>
          <w:rFonts w:ascii="Times New Roman" w:eastAsia="宋体" w:hAnsi="Times New Roman" w:cs="Times New Roman"/>
          <w:sz w:val="20"/>
          <w:szCs w:val="20"/>
          <w:vertAlign w:val="subscript"/>
        </w:rPr>
        <w:t>2.5</w:t>
      </w:r>
      <w:r w:rsidRPr="007E1DFD">
        <w:rPr>
          <w:rFonts w:ascii="Times New Roman" w:eastAsia="宋体" w:hAnsi="Times New Roman" w:cs="Times New Roman"/>
          <w:sz w:val="20"/>
          <w:szCs w:val="20"/>
        </w:rPr>
        <w:t>, fine particulate matter with aerodynamic diameter &lt;2.5 μm; PM</w:t>
      </w:r>
      <w:r w:rsidRPr="007E1DFD">
        <w:rPr>
          <w:rFonts w:ascii="Times New Roman" w:eastAsia="宋体" w:hAnsi="Times New Roman" w:cs="Times New Roman"/>
          <w:sz w:val="20"/>
          <w:szCs w:val="20"/>
          <w:vertAlign w:val="subscript"/>
        </w:rPr>
        <w:t>10</w:t>
      </w:r>
      <w:r w:rsidRPr="007E1DFD">
        <w:rPr>
          <w:rFonts w:ascii="Times New Roman" w:eastAsia="宋体" w:hAnsi="Times New Roman" w:cs="Times New Roman"/>
          <w:sz w:val="20"/>
          <w:szCs w:val="20"/>
        </w:rPr>
        <w:t>, inhalable particulate matter with aerodynamic diameter &lt;10 μm; SO</w:t>
      </w:r>
      <w:r w:rsidRPr="007E1DFD">
        <w:rPr>
          <w:rFonts w:ascii="Times New Roman" w:eastAsia="宋体" w:hAnsi="Times New Roman" w:cs="Times New Roman"/>
          <w:sz w:val="20"/>
          <w:szCs w:val="20"/>
          <w:vertAlign w:val="subscript"/>
        </w:rPr>
        <w:t>2</w:t>
      </w:r>
      <w:r w:rsidRPr="007E1DFD">
        <w:rPr>
          <w:rFonts w:ascii="Times New Roman" w:eastAsia="宋体" w:hAnsi="Times New Roman" w:cs="Times New Roman"/>
          <w:sz w:val="20"/>
          <w:szCs w:val="20"/>
        </w:rPr>
        <w:t>, sulfur dioxide; NO</w:t>
      </w:r>
      <w:r w:rsidRPr="007E1DFD">
        <w:rPr>
          <w:rFonts w:ascii="Times New Roman" w:eastAsia="宋体" w:hAnsi="Times New Roman" w:cs="Times New Roman"/>
          <w:sz w:val="20"/>
          <w:szCs w:val="20"/>
          <w:vertAlign w:val="subscript"/>
        </w:rPr>
        <w:t>2</w:t>
      </w:r>
      <w:r w:rsidRPr="007E1DFD">
        <w:rPr>
          <w:rFonts w:ascii="Times New Roman" w:eastAsia="宋体" w:hAnsi="Times New Roman" w:cs="Times New Roman"/>
          <w:sz w:val="20"/>
          <w:szCs w:val="20"/>
        </w:rPr>
        <w:t>, nitrogen dioxide; CO, carbon monoxide; O</w:t>
      </w:r>
      <w:r w:rsidRPr="007E1DFD">
        <w:rPr>
          <w:rFonts w:ascii="Times New Roman" w:eastAsia="宋体" w:hAnsi="Times New Roman" w:cs="Times New Roman"/>
          <w:sz w:val="20"/>
          <w:szCs w:val="20"/>
          <w:vertAlign w:val="subscript"/>
        </w:rPr>
        <w:t>3</w:t>
      </w:r>
      <w:r w:rsidRPr="007E1DFD">
        <w:rPr>
          <w:rFonts w:ascii="Times New Roman" w:eastAsia="宋体" w:hAnsi="Times New Roman" w:cs="Times New Roman"/>
          <w:sz w:val="20"/>
          <w:szCs w:val="20"/>
        </w:rPr>
        <w:t>, ozone; 95% CI, 95% confidence interval.</w:t>
      </w:r>
      <w:r w:rsidRPr="007E1DFD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 </w:t>
      </w:r>
    </w:p>
    <w:p w14:paraId="0727E577" w14:textId="223F008A" w:rsidR="00AE05E3" w:rsidRPr="007E1DFD" w:rsidRDefault="006A559F" w:rsidP="00E31981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  <w:sectPr w:rsidR="00AE05E3" w:rsidRPr="007E1DFD" w:rsidSect="00451218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r w:rsidRPr="007E1DFD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b </w:t>
      </w:r>
      <w:r w:rsidRPr="007E1DFD">
        <w:rPr>
          <w:rFonts w:ascii="Times New Roman" w:eastAsia="宋体" w:hAnsi="Times New Roman" w:cs="Times New Roman"/>
          <w:sz w:val="20"/>
          <w:szCs w:val="20"/>
        </w:rPr>
        <w:t>Model adjusted for age group</w:t>
      </w:r>
      <w:r w:rsidRPr="007E1DFD">
        <w:rPr>
          <w:rFonts w:ascii="Times New Roman" w:hAnsi="Times New Roman" w:cs="Times New Roman"/>
          <w:sz w:val="20"/>
          <w:szCs w:val="20"/>
        </w:rPr>
        <w:t xml:space="preserve"> (&lt;65 years and ≥65 years)</w:t>
      </w:r>
      <w:r w:rsidRPr="007E1DFD">
        <w:rPr>
          <w:rFonts w:ascii="Times New Roman" w:eastAsia="宋体" w:hAnsi="Times New Roman" w:cs="Times New Roman"/>
          <w:sz w:val="20"/>
          <w:szCs w:val="20"/>
        </w:rPr>
        <w:t xml:space="preserve">, sex, body mass index, </w:t>
      </w:r>
      <w:r w:rsidRPr="007E1DFD">
        <w:rPr>
          <w:rFonts w:ascii="Times New Roman" w:hAnsi="Times New Roman" w:cs="Times New Roman"/>
          <w:sz w:val="20"/>
          <w:szCs w:val="20"/>
        </w:rPr>
        <w:t>smoking status</w:t>
      </w:r>
      <w:r w:rsidRPr="007E1DFD">
        <w:rPr>
          <w:rFonts w:ascii="Times New Roman" w:hAnsi="Times New Roman" w:cs="Times New Roman" w:hint="eastAsia"/>
          <w:sz w:val="20"/>
          <w:szCs w:val="20"/>
        </w:rPr>
        <w:t>,</w:t>
      </w:r>
      <w:r w:rsidRPr="007E1DFD">
        <w:rPr>
          <w:rFonts w:ascii="Times New Roman" w:hAnsi="Times New Roman" w:cs="Times New Roman"/>
          <w:sz w:val="20"/>
          <w:szCs w:val="20"/>
        </w:rPr>
        <w:t xml:space="preserve"> temperature</w:t>
      </w:r>
      <w:r w:rsidRPr="007E1DF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675861" w:rsidRPr="007E1DFD"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Pr="007E1DFD">
        <w:rPr>
          <w:rFonts w:ascii="Times New Roman" w:hAnsi="Times New Roman" w:cs="Times New Roman"/>
          <w:sz w:val="20"/>
          <w:szCs w:val="20"/>
        </w:rPr>
        <w:t>season (warm: April to September; co</w:t>
      </w:r>
      <w:r w:rsidRPr="007E1DFD">
        <w:rPr>
          <w:rFonts w:ascii="Times New Roman" w:hAnsi="Times New Roman" w:cs="Times New Roman" w:hint="eastAsia"/>
          <w:sz w:val="20"/>
          <w:szCs w:val="20"/>
        </w:rPr>
        <w:t>ld</w:t>
      </w:r>
      <w:r w:rsidRPr="007E1DFD">
        <w:rPr>
          <w:rFonts w:ascii="Times New Roman" w:hAnsi="Times New Roman" w:cs="Times New Roman"/>
          <w:sz w:val="20"/>
          <w:szCs w:val="20"/>
        </w:rPr>
        <w:t>: October to March)</w:t>
      </w:r>
      <w:r w:rsidRPr="007E1DFD">
        <w:rPr>
          <w:rFonts w:ascii="Times New Roman" w:eastAsia="宋体" w:hAnsi="Times New Roman" w:cs="Times New Roman" w:hint="eastAsia"/>
          <w:sz w:val="20"/>
          <w:szCs w:val="20"/>
        </w:rPr>
        <w:t xml:space="preserve">. </w:t>
      </w:r>
      <w:bookmarkEnd w:id="6"/>
    </w:p>
    <w:p w14:paraId="611F139E" w14:textId="74282BCA" w:rsidR="00AE05E3" w:rsidRPr="007E1DFD" w:rsidRDefault="00AE05E3" w:rsidP="00AE05E3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bookmarkStart w:id="7" w:name="_Hlk168851410"/>
      <w:r w:rsidRPr="007E1DFD">
        <w:rPr>
          <w:rFonts w:ascii="Times New Roman" w:eastAsia="宋体" w:hAnsi="Times New Roman" w:cs="Times New Roman"/>
          <w:sz w:val="20"/>
          <w:szCs w:val="20"/>
        </w:rPr>
        <w:lastRenderedPageBreak/>
        <w:t xml:space="preserve">Table </w:t>
      </w:r>
      <w:r w:rsidRPr="007E1DFD">
        <w:rPr>
          <w:rFonts w:ascii="Times New Roman" w:eastAsia="宋体" w:hAnsi="Times New Roman" w:cs="Times New Roman" w:hint="eastAsia"/>
          <w:sz w:val="20"/>
          <w:szCs w:val="20"/>
        </w:rPr>
        <w:t>S7</w:t>
      </w:r>
      <w:r w:rsidRPr="007E1DFD">
        <w:rPr>
          <w:rFonts w:ascii="Times New Roman" w:eastAsia="宋体" w:hAnsi="Times New Roman" w:cs="Times New Roman"/>
          <w:sz w:val="20"/>
          <w:szCs w:val="20"/>
        </w:rPr>
        <w:t>. Associations between</w:t>
      </w:r>
      <w:r w:rsidRPr="007E1DFD">
        <w:rPr>
          <w:rFonts w:ascii="Times New Roman" w:hAnsi="Times New Roman" w:cs="Times New Roman"/>
          <w:sz w:val="20"/>
          <w:szCs w:val="20"/>
        </w:rPr>
        <w:t xml:space="preserve"> </w:t>
      </w:r>
      <w:r w:rsidR="009440EB" w:rsidRPr="007E1DFD">
        <w:rPr>
          <w:rFonts w:ascii="Times New Roman" w:hAnsi="Times New Roman" w:cs="Times New Roman"/>
          <w:sz w:val="20"/>
          <w:szCs w:val="20"/>
        </w:rPr>
        <w:t xml:space="preserve">short-term </w:t>
      </w:r>
      <w:r w:rsidRPr="007E1DFD">
        <w:rPr>
          <w:rFonts w:ascii="Times New Roman" w:eastAsia="宋体" w:hAnsi="Times New Roman" w:cs="Times New Roman"/>
          <w:sz w:val="20"/>
          <w:szCs w:val="20"/>
        </w:rPr>
        <w:t>exposure to air pollution and flow-mediated dilation</w:t>
      </w:r>
      <w:r w:rsidRPr="007E1DFD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 </w:t>
      </w:r>
      <w:r w:rsidRPr="007E1DFD">
        <w:rPr>
          <w:rFonts w:ascii="Times New Roman" w:eastAsia="宋体" w:hAnsi="Times New Roman" w:cs="Times New Roman"/>
          <w:sz w:val="20"/>
          <w:szCs w:val="20"/>
        </w:rPr>
        <w:t>(%)</w:t>
      </w:r>
      <w:r w:rsidR="007E20E6" w:rsidRPr="007E1DFD">
        <w:rPr>
          <w:rFonts w:ascii="Times New Roman" w:eastAsia="宋体" w:hAnsi="Times New Roman" w:cs="Times New Roman" w:hint="eastAsia"/>
          <w:sz w:val="20"/>
          <w:szCs w:val="20"/>
        </w:rPr>
        <w:t xml:space="preserve"> using 2-pollutant </w:t>
      </w:r>
      <w:proofErr w:type="spellStart"/>
      <w:proofErr w:type="gramStart"/>
      <w:r w:rsidR="007E20E6" w:rsidRPr="007E1DFD">
        <w:rPr>
          <w:rFonts w:ascii="Times New Roman" w:eastAsia="宋体" w:hAnsi="Times New Roman" w:cs="Times New Roman" w:hint="eastAsia"/>
          <w:sz w:val="20"/>
          <w:szCs w:val="20"/>
        </w:rPr>
        <w:t>models</w:t>
      </w:r>
      <w:r w:rsidRPr="007E1DFD">
        <w:rPr>
          <w:rFonts w:ascii="Times New Roman" w:eastAsia="宋体" w:hAnsi="Times New Roman" w:cs="Times New Roman" w:hint="eastAsia"/>
          <w:sz w:val="20"/>
          <w:szCs w:val="20"/>
        </w:rPr>
        <w:t>.</w:t>
      </w:r>
      <w:r w:rsidRPr="007E1DFD"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proofErr w:type="gramEnd"/>
      <w:r w:rsidRPr="007E1DFD">
        <w:rPr>
          <w:rFonts w:ascii="Times New Roman" w:eastAsia="宋体" w:hAnsi="Times New Roman" w:cs="Times New Roman"/>
          <w:sz w:val="20"/>
          <w:szCs w:val="20"/>
          <w:vertAlign w:val="superscript"/>
        </w:rPr>
        <w:t>,b</w:t>
      </w:r>
      <w:proofErr w:type="spellEnd"/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2043"/>
        <w:gridCol w:w="941"/>
        <w:gridCol w:w="2092"/>
        <w:gridCol w:w="930"/>
        <w:gridCol w:w="2092"/>
        <w:gridCol w:w="928"/>
      </w:tblGrid>
      <w:tr w:rsidR="009440EB" w:rsidRPr="007E1DFD" w14:paraId="1FFA7116" w14:textId="77777777" w:rsidTr="0045454F">
        <w:tc>
          <w:tcPr>
            <w:tcW w:w="1652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3C3B269F" w14:textId="580E9C95" w:rsidR="009440EB" w:rsidRPr="007E1DFD" w:rsidRDefault="009440EB" w:rsidP="00A0343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2-pollutant model</w:t>
            </w:r>
          </w:p>
        </w:tc>
        <w:tc>
          <w:tcPr>
            <w:tcW w:w="16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A5F439" w14:textId="429DD683" w:rsidR="009440EB" w:rsidRPr="007E1DFD" w:rsidRDefault="009440EB" w:rsidP="002F3C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7-day</w:t>
            </w:r>
          </w:p>
        </w:tc>
        <w:tc>
          <w:tcPr>
            <w:tcW w:w="16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BA8157" w14:textId="77777777" w:rsidR="009440EB" w:rsidRPr="007E1DFD" w:rsidRDefault="009440EB" w:rsidP="002F3C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-day</w:t>
            </w:r>
          </w:p>
        </w:tc>
      </w:tr>
      <w:tr w:rsidR="009440EB" w:rsidRPr="007E1DFD" w14:paraId="0A4318D7" w14:textId="77777777" w:rsidTr="0045454F">
        <w:tc>
          <w:tcPr>
            <w:tcW w:w="165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C307AF" w14:textId="77777777" w:rsidR="009440EB" w:rsidRPr="007E1DFD" w:rsidRDefault="009440EB" w:rsidP="002F3CA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C9C9EA" w14:textId="44458318" w:rsidR="009440EB" w:rsidRPr="007E1DFD" w:rsidRDefault="009440EB" w:rsidP="002F3CA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β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53DDA4" w14:textId="77777777" w:rsidR="009440EB" w:rsidRPr="007E1DFD" w:rsidRDefault="009440EB" w:rsidP="002F3CA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54BEEF" w14:textId="77777777" w:rsidR="009440EB" w:rsidRPr="007E1DFD" w:rsidRDefault="009440EB" w:rsidP="002F3CA5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β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2DAE6B" w14:textId="77777777" w:rsidR="009440EB" w:rsidRPr="007E1DFD" w:rsidRDefault="009440EB" w:rsidP="002F3CA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9440EB" w:rsidRPr="007E1DFD" w14:paraId="603E01D8" w14:textId="77777777" w:rsidTr="0045454F">
        <w:tc>
          <w:tcPr>
            <w:tcW w:w="11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07EB9" w14:textId="0A48224D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PM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.5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per 10 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μg/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649E2" w14:textId="65B2C9EB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PM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A6928" w14:textId="221E88A3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1 (-0.13, 0.11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0F760" w14:textId="791B84E3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25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F0188" w14:textId="544EF15C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6 (-0.09, 0.21)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A885D" w14:textId="01C9698B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42</w:t>
            </w:r>
          </w:p>
        </w:tc>
      </w:tr>
      <w:tr w:rsidR="009440EB" w:rsidRPr="007E1DFD" w14:paraId="5CAF579C" w14:textId="77777777" w:rsidTr="0045454F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1CB291" w14:textId="0D94387F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D129D37" w14:textId="0F32EF27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SO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26FB42F0" w14:textId="69530356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6 (-0.14, 0.0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043B7FF" w14:textId="5C8297B4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1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272730B1" w14:textId="33EF1AC4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 (-0.10, 0.1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583AC41" w14:textId="7B69FE26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79</w:t>
            </w:r>
          </w:p>
        </w:tc>
      </w:tr>
      <w:tr w:rsidR="009440EB" w:rsidRPr="007E1DFD" w14:paraId="326FCD74" w14:textId="77777777" w:rsidTr="0045454F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04E52C46" w14:textId="77777777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DE7636D" w14:textId="08A4AA7C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NO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66E01EBE" w14:textId="602D7F2D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13 (-0.23, -0.0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F084A65" w14:textId="33775C73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2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3C1AE9B2" w14:textId="0C413683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6 (-0.20, 0.0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F8425CE" w14:textId="4E44B6FB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64</w:t>
            </w:r>
          </w:p>
        </w:tc>
      </w:tr>
      <w:tr w:rsidR="009440EB" w:rsidRPr="007E1DFD" w14:paraId="04D33906" w14:textId="77777777" w:rsidTr="0045454F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4CE11077" w14:textId="77777777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2AF684F" w14:textId="302D1863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CO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7141763A" w14:textId="106BE221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12 (-0.25, 0.00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7617678" w14:textId="03DAD15D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6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710ACCE8" w14:textId="71F04A95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10 (-0.26, 0.0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663CF1A" w14:textId="1BAB31ED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93</w:t>
            </w:r>
          </w:p>
        </w:tc>
      </w:tr>
      <w:tr w:rsidR="009440EB" w:rsidRPr="007E1DFD" w14:paraId="13A828DC" w14:textId="77777777" w:rsidTr="0045454F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54899FE5" w14:textId="77777777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83A19B5" w14:textId="4D0D506D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O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3EC7FE71" w14:textId="0CB986BB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5 (-0.11, 0.0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978FE42" w14:textId="7126582C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7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51BEEF36" w14:textId="75D6334C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6 (-0.08, 0.0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4EBBE2A" w14:textId="02ED2153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88</w:t>
            </w:r>
          </w:p>
        </w:tc>
      </w:tr>
      <w:tr w:rsidR="009440EB" w:rsidRPr="007E1DFD" w14:paraId="2B04F962" w14:textId="77777777" w:rsidTr="0045454F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C0EC97" w14:textId="77777777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PM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10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per 10 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μg/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827B51A" w14:textId="55684B12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PM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7D412C6D" w14:textId="632F2086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3 (-0.13, 0.0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8524E0E" w14:textId="4213F0B1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0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5A74D1D0" w14:textId="0B07F453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5 (-0.17, 0.0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EA201D6" w14:textId="0BEB5570" w:rsidR="009440EB" w:rsidRPr="007E1DFD" w:rsidRDefault="009440EB" w:rsidP="002F3CA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84</w:t>
            </w:r>
          </w:p>
        </w:tc>
      </w:tr>
      <w:tr w:rsidR="009440EB" w:rsidRPr="007E1DFD" w14:paraId="1536A38F" w14:textId="77777777" w:rsidTr="0045454F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304B4487" w14:textId="77777777" w:rsidR="009440EB" w:rsidRPr="007E1DFD" w:rsidRDefault="009440EB" w:rsidP="00A0343C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290BF97" w14:textId="6955DF48" w:rsidR="009440EB" w:rsidRPr="007E1DFD" w:rsidRDefault="009440EB" w:rsidP="00A0343C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SO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1612E7D0" w14:textId="6EC3C6FB" w:rsidR="009440EB" w:rsidRPr="007E1DFD" w:rsidRDefault="009440EB" w:rsidP="00A0343C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5 (-0.11, 0.00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E53D5E0" w14:textId="4026F536" w:rsidR="009440EB" w:rsidRPr="007E1DFD" w:rsidRDefault="009440EB" w:rsidP="00A0343C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9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2140DEE0" w14:textId="567E87DF" w:rsidR="009440EB" w:rsidRPr="007E1DFD" w:rsidRDefault="009440EB" w:rsidP="00A0343C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2 (-0.10, 0.0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0B2EB73" w14:textId="3B5BB0CD" w:rsidR="009440EB" w:rsidRPr="007E1DFD" w:rsidRDefault="009440EB" w:rsidP="00A0343C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90</w:t>
            </w:r>
          </w:p>
        </w:tc>
      </w:tr>
      <w:tr w:rsidR="009440EB" w:rsidRPr="007E1DFD" w14:paraId="46FC85AE" w14:textId="77777777" w:rsidTr="0045454F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008A1518" w14:textId="77777777" w:rsidR="009440EB" w:rsidRPr="007E1DFD" w:rsidRDefault="009440EB" w:rsidP="00A0343C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C57EC98" w14:textId="1E63B8AE" w:rsidR="009440EB" w:rsidRPr="007E1DFD" w:rsidRDefault="009440EB" w:rsidP="00A0343C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NO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641C69DF" w14:textId="31474005" w:rsidR="009440EB" w:rsidRPr="007E1DFD" w:rsidRDefault="009440EB" w:rsidP="00A0343C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9 (-0.16, -0.0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1166F79" w14:textId="7B9C2F70" w:rsidR="009440EB" w:rsidRPr="007E1DFD" w:rsidRDefault="009440EB" w:rsidP="00A0343C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2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44BF382B" w14:textId="63C5045B" w:rsidR="009440EB" w:rsidRPr="007E1DFD" w:rsidRDefault="009440EB" w:rsidP="00A0343C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7 (-0.17, 0.0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6DAA0D6" w14:textId="1446B690" w:rsidR="009440EB" w:rsidRPr="007E1DFD" w:rsidRDefault="009440EB" w:rsidP="00A0343C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31</w:t>
            </w:r>
          </w:p>
        </w:tc>
      </w:tr>
      <w:tr w:rsidR="009440EB" w:rsidRPr="007E1DFD" w14:paraId="20731544" w14:textId="77777777" w:rsidTr="0045454F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24B279B1" w14:textId="77777777" w:rsidR="009440EB" w:rsidRPr="007E1DFD" w:rsidRDefault="009440EB" w:rsidP="00A0343C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DF35151" w14:textId="72B0B7C9" w:rsidR="009440EB" w:rsidRPr="007E1DFD" w:rsidRDefault="009440EB" w:rsidP="00A0343C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CO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2A837E59" w14:textId="3A7C092D" w:rsidR="009440EB" w:rsidRPr="007E1DFD" w:rsidRDefault="009440EB" w:rsidP="00A0343C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5 (-0.12, 0.0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192E1CB" w14:textId="45751A75" w:rsidR="009440EB" w:rsidRPr="007E1DFD" w:rsidRDefault="009440EB" w:rsidP="00A0343C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1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4AECEAD5" w14:textId="7C71E62B" w:rsidR="009440EB" w:rsidRPr="007E1DFD" w:rsidRDefault="009440EB" w:rsidP="00A0343C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5 (-0.13, 0.0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DF9CF28" w14:textId="635ABFE3" w:rsidR="009440EB" w:rsidRPr="007E1DFD" w:rsidRDefault="009440EB" w:rsidP="00A0343C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33</w:t>
            </w:r>
          </w:p>
        </w:tc>
      </w:tr>
      <w:tr w:rsidR="009440EB" w:rsidRPr="007E1DFD" w14:paraId="09E41962" w14:textId="77777777" w:rsidTr="0045454F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5CB3F2B9" w14:textId="77777777" w:rsidR="009440EB" w:rsidRPr="007E1DFD" w:rsidRDefault="009440EB" w:rsidP="00A0343C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E7388A8" w14:textId="00878C4A" w:rsidR="009440EB" w:rsidRPr="007E1DFD" w:rsidRDefault="009440EB" w:rsidP="00A0343C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O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314E92FD" w14:textId="74E4980F" w:rsidR="009440EB" w:rsidRPr="007E1DFD" w:rsidRDefault="009440EB" w:rsidP="00A0343C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4 (-0.09, 0.0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E69B46D" w14:textId="29C80CB1" w:rsidR="009440EB" w:rsidRPr="007E1DFD" w:rsidRDefault="009440EB" w:rsidP="00A0343C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57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283B7C23" w14:textId="785AE0A1" w:rsidR="009440EB" w:rsidRPr="007E1DFD" w:rsidRDefault="009440EB" w:rsidP="00A0343C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1 (-0.08, 0.0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D160995" w14:textId="72020670" w:rsidR="009440EB" w:rsidRPr="007E1DFD" w:rsidRDefault="009440EB" w:rsidP="00A0343C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33</w:t>
            </w:r>
          </w:p>
        </w:tc>
      </w:tr>
      <w:tr w:rsidR="009440EB" w:rsidRPr="007E1DFD" w14:paraId="20CE0BA0" w14:textId="77777777" w:rsidTr="0045454F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DFF3CC" w14:textId="77777777" w:rsidR="009440EB" w:rsidRPr="007E1DFD" w:rsidRDefault="009440EB" w:rsidP="00AD0F1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SO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per 1 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μg/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A6FFA94" w14:textId="026B577B" w:rsidR="009440EB" w:rsidRPr="007E1DFD" w:rsidRDefault="009440EB" w:rsidP="00AD0F1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PM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4298D916" w14:textId="07472DE4" w:rsidR="009440EB" w:rsidRPr="007E1DFD" w:rsidRDefault="009440EB" w:rsidP="00AD0F1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2 (-0.05, 0.0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CCD041E" w14:textId="61C7FCC2" w:rsidR="009440EB" w:rsidRPr="007E1DFD" w:rsidRDefault="009440EB" w:rsidP="00AD0F1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94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4C2DEF21" w14:textId="76BC1DE0" w:rsidR="009440EB" w:rsidRPr="007E1DFD" w:rsidRDefault="009440EB" w:rsidP="00AD0F1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4 (-0.07, 0.0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93BA101" w14:textId="7DF029C4" w:rsidR="009440EB" w:rsidRPr="007E1DFD" w:rsidRDefault="009440EB" w:rsidP="00AD0F1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11</w:t>
            </w:r>
          </w:p>
        </w:tc>
      </w:tr>
      <w:tr w:rsidR="009440EB" w:rsidRPr="007E1DFD" w14:paraId="6D9FA394" w14:textId="77777777" w:rsidTr="0045454F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73809FF6" w14:textId="77777777" w:rsidR="009440EB" w:rsidRPr="007E1DFD" w:rsidRDefault="009440EB" w:rsidP="00AD0F1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8859050" w14:textId="7EA402E5" w:rsidR="009440EB" w:rsidRPr="007E1DFD" w:rsidRDefault="009440EB" w:rsidP="00AD0F1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PM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26FE0EED" w14:textId="52D96269" w:rsidR="009440EB" w:rsidRPr="007E1DFD" w:rsidRDefault="009440EB" w:rsidP="00AD0F1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2 (-0.04, 0.0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B8F66F9" w14:textId="664F7EA9" w:rsidR="009440EB" w:rsidRPr="007E1DFD" w:rsidRDefault="009440EB" w:rsidP="00AD0F1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0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476E463C" w14:textId="29F4A52F" w:rsidR="009440EB" w:rsidRPr="007E1DFD" w:rsidRDefault="009440EB" w:rsidP="00AD0F1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1 (-0.06, 0.0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C89354D" w14:textId="199647F1" w:rsidR="009440EB" w:rsidRPr="007E1DFD" w:rsidRDefault="009440EB" w:rsidP="00AD0F1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12</w:t>
            </w:r>
          </w:p>
        </w:tc>
      </w:tr>
      <w:tr w:rsidR="009440EB" w:rsidRPr="007E1DFD" w14:paraId="145680CB" w14:textId="77777777" w:rsidTr="0045454F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3AEAD230" w14:textId="77777777" w:rsidR="009440EB" w:rsidRPr="007E1DFD" w:rsidRDefault="009440EB" w:rsidP="00AD0F1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5D8E48E9" w14:textId="430ED3B6" w:rsidR="009440EB" w:rsidRPr="007E1DFD" w:rsidRDefault="009440EB" w:rsidP="00AD0F1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NO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36900BCE" w14:textId="2E8179FC" w:rsidR="009440EB" w:rsidRPr="007E1DFD" w:rsidRDefault="009440EB" w:rsidP="00AD0F1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06 (-0.07, 0.0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F21ACA9" w14:textId="6033BDB7" w:rsidR="009440EB" w:rsidRPr="007E1DFD" w:rsidRDefault="009440EB" w:rsidP="00AD0F1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61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59E9AC87" w14:textId="7BCA4EF6" w:rsidR="009440EB" w:rsidRPr="007E1DFD" w:rsidRDefault="009440EB" w:rsidP="00AD0F1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07 (-0.08, 0.0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48CAEC7" w14:textId="42BF427F" w:rsidR="009440EB" w:rsidRPr="007E1DFD" w:rsidRDefault="009440EB" w:rsidP="00AD0F1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38</w:t>
            </w:r>
          </w:p>
        </w:tc>
      </w:tr>
      <w:tr w:rsidR="009440EB" w:rsidRPr="007E1DFD" w14:paraId="2080B542" w14:textId="77777777" w:rsidTr="0045454F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0AACF8C7" w14:textId="77777777" w:rsidR="009440EB" w:rsidRPr="007E1DFD" w:rsidRDefault="009440EB" w:rsidP="00AD0F1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8D09933" w14:textId="2ADCBB0B" w:rsidR="009440EB" w:rsidRPr="007E1DFD" w:rsidRDefault="009440EB" w:rsidP="00AD0F1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CO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65920820" w14:textId="11C03F9F" w:rsidR="009440EB" w:rsidRPr="007E1DFD" w:rsidRDefault="009440EB" w:rsidP="00AD0F1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6 (-0.07, 0.0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E4EA238" w14:textId="71FBCB93" w:rsidR="009440EB" w:rsidRPr="007E1DFD" w:rsidRDefault="009440EB" w:rsidP="00AD0F1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66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19B21C15" w14:textId="5E7095DA" w:rsidR="009440EB" w:rsidRPr="007E1DFD" w:rsidRDefault="009440EB" w:rsidP="00AD0F1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2 (-0.11, 0.0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0EC0E05" w14:textId="02CB4A71" w:rsidR="009440EB" w:rsidRPr="007E1DFD" w:rsidRDefault="009440EB" w:rsidP="00AD0F1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92</w:t>
            </w:r>
          </w:p>
        </w:tc>
      </w:tr>
      <w:tr w:rsidR="009440EB" w:rsidRPr="007E1DFD" w14:paraId="4AED21C6" w14:textId="77777777" w:rsidTr="0045454F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17681DFE" w14:textId="77777777" w:rsidR="009440EB" w:rsidRPr="007E1DFD" w:rsidRDefault="009440EB" w:rsidP="00AD0F1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05355E5" w14:textId="71006B3C" w:rsidR="009440EB" w:rsidRPr="007E1DFD" w:rsidRDefault="009440EB" w:rsidP="00AD0F1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O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6812E3A4" w14:textId="3653C999" w:rsidR="009440EB" w:rsidRPr="007E1DFD" w:rsidRDefault="009440EB" w:rsidP="00AD0F1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1 (-0.05, 0.0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7B40649" w14:textId="2B38F2E9" w:rsidR="009440EB" w:rsidRPr="007E1DFD" w:rsidRDefault="009440EB" w:rsidP="00AD0F1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7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1061F417" w14:textId="4EEEDDBE" w:rsidR="009440EB" w:rsidRPr="007E1DFD" w:rsidRDefault="009440EB" w:rsidP="00AD0F1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3 (-0.04, 0.1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8DDDA78" w14:textId="3C720DD1" w:rsidR="009440EB" w:rsidRPr="007E1DFD" w:rsidRDefault="009440EB" w:rsidP="00AD0F12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65</w:t>
            </w:r>
          </w:p>
        </w:tc>
      </w:tr>
      <w:tr w:rsidR="009440EB" w:rsidRPr="007E1DFD" w14:paraId="0F4E771D" w14:textId="77777777" w:rsidTr="0045454F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A0AB7B" w14:textId="77777777" w:rsidR="009440EB" w:rsidRPr="007E1DFD" w:rsidRDefault="009440EB" w:rsidP="00BC314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per 10 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μg/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C622C9F" w14:textId="2E913F21" w:rsidR="009440EB" w:rsidRPr="007E1DFD" w:rsidRDefault="009440EB" w:rsidP="00BC314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PM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7DDF438E" w14:textId="53D502EF" w:rsidR="009440EB" w:rsidRPr="007E1DFD" w:rsidRDefault="009440EB" w:rsidP="00BC314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5 (-0.02, 0.5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92F8F6D" w14:textId="0D7DE0BC" w:rsidR="009440EB" w:rsidRPr="007E1DFD" w:rsidRDefault="009440EB" w:rsidP="00BC314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6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0D6ACB44" w14:textId="4613CE5E" w:rsidR="009440EB" w:rsidRPr="007E1DFD" w:rsidRDefault="009440EB" w:rsidP="00BC314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1 (-0.12, 0.5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504B935" w14:textId="00E0C3D2" w:rsidR="009440EB" w:rsidRPr="007E1DFD" w:rsidRDefault="009440EB" w:rsidP="00BC314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06</w:t>
            </w:r>
          </w:p>
        </w:tc>
      </w:tr>
      <w:tr w:rsidR="009440EB" w:rsidRPr="007E1DFD" w14:paraId="19A06C79" w14:textId="77777777" w:rsidTr="0045454F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60B807D5" w14:textId="77777777" w:rsidR="009440EB" w:rsidRPr="007E1DFD" w:rsidRDefault="009440EB" w:rsidP="00BC314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F116CFE" w14:textId="06CDBF51" w:rsidR="009440EB" w:rsidRPr="007E1DFD" w:rsidRDefault="009440EB" w:rsidP="00BC314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PM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2A8F145B" w14:textId="7D1167CC" w:rsidR="009440EB" w:rsidRPr="007E1DFD" w:rsidRDefault="009440EB" w:rsidP="00BC314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</w:t>
            </w:r>
            <w:r w:rsidR="009323E9"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-0.04, 0.</w:t>
            </w:r>
            <w:r w:rsidR="009323E9"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E0CB6DB" w14:textId="07A236DC" w:rsidR="009440EB" w:rsidRPr="007E1DFD" w:rsidRDefault="009440EB" w:rsidP="00BC314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9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58CFDA8E" w14:textId="6B028DBA" w:rsidR="009440EB" w:rsidRPr="007E1DFD" w:rsidRDefault="009440EB" w:rsidP="00BC314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6 (-0.04, 0.5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900621D" w14:textId="2C84E347" w:rsidR="009440EB" w:rsidRPr="007E1DFD" w:rsidRDefault="009440EB" w:rsidP="00BC314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89</w:t>
            </w:r>
          </w:p>
        </w:tc>
      </w:tr>
      <w:tr w:rsidR="009440EB" w:rsidRPr="007E1DFD" w14:paraId="5346DC89" w14:textId="77777777" w:rsidTr="0045454F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4396D0EC" w14:textId="77777777" w:rsidR="009440EB" w:rsidRPr="007E1DFD" w:rsidRDefault="009440EB" w:rsidP="00BC314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BD9BBD0" w14:textId="6252A2D8" w:rsidR="009440EB" w:rsidRPr="007E1DFD" w:rsidRDefault="009440EB" w:rsidP="00BC314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SO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3B06D861" w14:textId="462EB8EE" w:rsidR="009440EB" w:rsidRPr="007E1DFD" w:rsidRDefault="009440EB" w:rsidP="00BC314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1 (-0.18, 0.2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0A7D576" w14:textId="7075CCF1" w:rsidR="009440EB" w:rsidRPr="007E1DFD" w:rsidRDefault="009440EB" w:rsidP="00BC314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1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11B4C9A4" w14:textId="16F835F4" w:rsidR="009440EB" w:rsidRPr="007E1DFD" w:rsidRDefault="009440EB" w:rsidP="00BC314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0 (-0.12, 0.3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FA84DC7" w14:textId="1DFAE193" w:rsidR="009440EB" w:rsidRPr="007E1DFD" w:rsidRDefault="009440EB" w:rsidP="00BC314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70</w:t>
            </w:r>
          </w:p>
        </w:tc>
      </w:tr>
      <w:tr w:rsidR="009440EB" w:rsidRPr="007E1DFD" w14:paraId="0228725C" w14:textId="77777777" w:rsidTr="0045454F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1B6196DF" w14:textId="77777777" w:rsidR="009440EB" w:rsidRPr="007E1DFD" w:rsidRDefault="009440EB" w:rsidP="00BC314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9E5A974" w14:textId="333318E2" w:rsidR="009440EB" w:rsidRPr="007E1DFD" w:rsidRDefault="009440EB" w:rsidP="00BC314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CO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4AA282B5" w14:textId="16F1C806" w:rsidR="009440EB" w:rsidRPr="007E1DFD" w:rsidRDefault="009440EB" w:rsidP="00BC314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8 (-0.17, 0.3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77D431A" w14:textId="7D569E71" w:rsidR="009440EB" w:rsidRPr="007E1DFD" w:rsidRDefault="009440EB" w:rsidP="00BC314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3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7B84251E" w14:textId="7B0AB167" w:rsidR="009440EB" w:rsidRPr="007E1DFD" w:rsidRDefault="009440EB" w:rsidP="00BC314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4 (-0.25, 0.3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790E696" w14:textId="3534E969" w:rsidR="009440EB" w:rsidRPr="007E1DFD" w:rsidRDefault="009440EB" w:rsidP="00BC314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82</w:t>
            </w:r>
          </w:p>
        </w:tc>
      </w:tr>
      <w:tr w:rsidR="009440EB" w:rsidRPr="007E1DFD" w14:paraId="10DE5EC8" w14:textId="77777777" w:rsidTr="0045454F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08EAC68D" w14:textId="77777777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31CFB463" w14:textId="4A4E52A5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O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08481767" w14:textId="1320F53A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3 (-0.20, 0.1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0B6914D" w14:textId="4C314559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6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06F10A5F" w14:textId="292D5F57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5 (-0.16, 0.2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827985B" w14:textId="4CAF4C38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41</w:t>
            </w:r>
          </w:p>
        </w:tc>
      </w:tr>
      <w:tr w:rsidR="009440EB" w:rsidRPr="007E1DFD" w14:paraId="3049D3E0" w14:textId="77777777" w:rsidTr="0045454F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3C5FBD" w14:textId="77777777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CO, per 0.1 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g/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2EBB6161" w14:textId="62A69788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PM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3731A516" w14:textId="32602833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6 (-0.03, 0.1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6970527" w14:textId="7BE004AF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8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6CB71A82" w14:textId="269BEF01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8 (-0.02, 0.1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780D647" w14:textId="28A51954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04</w:t>
            </w:r>
          </w:p>
        </w:tc>
      </w:tr>
      <w:tr w:rsidR="009440EB" w:rsidRPr="007E1DFD" w14:paraId="152F6FFC" w14:textId="77777777" w:rsidTr="0045454F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01C18366" w14:textId="77777777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7DAA1EA" w14:textId="2C101B44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PM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19828141" w14:textId="10FFC51E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2 (-0.04, 0.0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EA54CBE" w14:textId="78469D6E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5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667DDC5A" w14:textId="7C2A59E3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5 (-0.02, 0.12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57B65E8" w14:textId="156DA190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37</w:t>
            </w:r>
          </w:p>
        </w:tc>
      </w:tr>
      <w:tr w:rsidR="009440EB" w:rsidRPr="007E1DFD" w14:paraId="53F6EF27" w14:textId="77777777" w:rsidTr="0045454F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605E2D90" w14:textId="77777777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1806E3ED" w14:textId="00F2D7E6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SO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5B62C32D" w14:textId="19849B99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1 (-0.07, 0.0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6E68B82" w14:textId="1AA4FBB1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0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0582E53A" w14:textId="79B3009B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4 (-0.03, 0.1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9A0A43C" w14:textId="770F945E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67</w:t>
            </w:r>
          </w:p>
        </w:tc>
      </w:tr>
      <w:tr w:rsidR="009440EB" w:rsidRPr="007E1DFD" w14:paraId="21852A97" w14:textId="77777777" w:rsidTr="0045454F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552B2AE5" w14:textId="77777777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74197B0A" w14:textId="3734ACBE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NO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10922566" w14:textId="0A7519D4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3 (-0.09, 0.04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1B169C9" w14:textId="490B9504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2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1E34128C" w14:textId="2B9BAF96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2 (-0.06, 0.1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EB8461F" w14:textId="6DA77311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11</w:t>
            </w:r>
          </w:p>
        </w:tc>
      </w:tr>
      <w:tr w:rsidR="009440EB" w:rsidRPr="007E1DFD" w14:paraId="6180AC8B" w14:textId="77777777" w:rsidTr="0045454F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51D2230E" w14:textId="77777777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597B8D7" w14:textId="6AC4E06A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O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289AC109" w14:textId="6774FC6D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1 (-0.06, 0.0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3EC4132" w14:textId="6B057595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53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298E0D95" w14:textId="781294FE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3 (-0.03, 0.0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9ABCE9E" w14:textId="4306F7E3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77</w:t>
            </w:r>
          </w:p>
        </w:tc>
      </w:tr>
      <w:tr w:rsidR="009440EB" w:rsidRPr="007E1DFD" w14:paraId="7624B979" w14:textId="77777777" w:rsidTr="0045454F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5212E4" w14:textId="77777777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O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3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per 10 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μg/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6ADB77A9" w14:textId="2D0C1406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PM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36AB787D" w14:textId="66668073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8 (-0.15, -0.00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B3A2E12" w14:textId="2DFBBD37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4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1237AAE7" w14:textId="2BCDF866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9 (-0.18, -0.00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CA4096D" w14:textId="247165C2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47</w:t>
            </w:r>
          </w:p>
        </w:tc>
      </w:tr>
      <w:tr w:rsidR="009440EB" w:rsidRPr="007E1DFD" w14:paraId="6914F13E" w14:textId="77777777" w:rsidTr="0045454F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13E67E32" w14:textId="77777777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C83F64B" w14:textId="4368E5D3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PM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3D8C6294" w14:textId="1BDD0B93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8 (-0.15, -0.001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DAE9E9B" w14:textId="5EBB92A5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4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3F078E27" w14:textId="5B5C84B3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9 (-0.18, -0.00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FE552F3" w14:textId="05E1F80D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49</w:t>
            </w:r>
          </w:p>
        </w:tc>
      </w:tr>
      <w:tr w:rsidR="009440EB" w:rsidRPr="007E1DFD" w14:paraId="7E20DFF3" w14:textId="77777777" w:rsidTr="0045454F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1400FA57" w14:textId="77777777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0490A377" w14:textId="2A45999C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SO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3BDBC720" w14:textId="6769EC0C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8 (-0.16, -0.00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972E79F" w14:textId="03B54560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34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482CA62A" w14:textId="5386B069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10 (-0.19, -0.00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3EF6635" w14:textId="50C4EC92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35</w:t>
            </w:r>
          </w:p>
        </w:tc>
      </w:tr>
      <w:tr w:rsidR="009440EB" w:rsidRPr="007E1DFD" w14:paraId="495359F8" w14:textId="77777777" w:rsidTr="0045454F"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</w:tcPr>
          <w:p w14:paraId="2C803550" w14:textId="77777777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</w:tcPr>
          <w:p w14:paraId="4D8A1474" w14:textId="4B22B3DD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NO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453F908A" w14:textId="2CF21BBD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8 (-0.16, -0.00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298D547" w14:textId="2733B786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35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</w:tcPr>
          <w:p w14:paraId="2C3AC1C9" w14:textId="31D251A5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8 (-0.17, 0.00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5291050" w14:textId="00D183FA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66</w:t>
            </w:r>
          </w:p>
        </w:tc>
      </w:tr>
      <w:tr w:rsidR="009440EB" w:rsidRPr="007E1DFD" w14:paraId="5C47D014" w14:textId="77777777" w:rsidTr="0045454F"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1ED5F" w14:textId="77777777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C1DD1" w14:textId="6546FE90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CO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0BFA1" w14:textId="3E33CD9F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8 (-0.16, -0.005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4621F" w14:textId="51FE8522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35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528E8" w14:textId="54AAD80A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9 (-0.17, 0.001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F50FB" w14:textId="5DD28B68" w:rsidR="009440EB" w:rsidRPr="007E1DFD" w:rsidRDefault="009440EB" w:rsidP="006C6249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53</w:t>
            </w:r>
          </w:p>
        </w:tc>
      </w:tr>
    </w:tbl>
    <w:p w14:paraId="79EC4CF7" w14:textId="77777777" w:rsidR="00AE05E3" w:rsidRPr="007E1DFD" w:rsidRDefault="00AE05E3" w:rsidP="00AE05E3">
      <w:pPr>
        <w:spacing w:line="480" w:lineRule="auto"/>
        <w:rPr>
          <w:rFonts w:ascii="Times New Roman" w:eastAsia="宋体" w:hAnsi="Times New Roman" w:cs="Times New Roman"/>
          <w:sz w:val="20"/>
          <w:szCs w:val="20"/>
          <w:vertAlign w:val="superscript"/>
        </w:rPr>
      </w:pPr>
      <w:r w:rsidRPr="007E1DFD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a </w:t>
      </w:r>
      <w:r w:rsidRPr="007E1DFD">
        <w:rPr>
          <w:rFonts w:ascii="Times New Roman" w:eastAsia="宋体" w:hAnsi="Times New Roman" w:cs="Times New Roman"/>
          <w:sz w:val="20"/>
          <w:szCs w:val="20"/>
        </w:rPr>
        <w:t>PM</w:t>
      </w:r>
      <w:r w:rsidRPr="007E1DFD">
        <w:rPr>
          <w:rFonts w:ascii="Times New Roman" w:eastAsia="宋体" w:hAnsi="Times New Roman" w:cs="Times New Roman"/>
          <w:sz w:val="20"/>
          <w:szCs w:val="20"/>
          <w:vertAlign w:val="subscript"/>
        </w:rPr>
        <w:t>2.5</w:t>
      </w:r>
      <w:r w:rsidRPr="007E1DFD">
        <w:rPr>
          <w:rFonts w:ascii="Times New Roman" w:eastAsia="宋体" w:hAnsi="Times New Roman" w:cs="Times New Roman"/>
          <w:sz w:val="20"/>
          <w:szCs w:val="20"/>
        </w:rPr>
        <w:t>, fine particulate matter with aerodynamic diameter &lt;2.5 μm; PM</w:t>
      </w:r>
      <w:r w:rsidRPr="007E1DFD">
        <w:rPr>
          <w:rFonts w:ascii="Times New Roman" w:eastAsia="宋体" w:hAnsi="Times New Roman" w:cs="Times New Roman"/>
          <w:sz w:val="20"/>
          <w:szCs w:val="20"/>
          <w:vertAlign w:val="subscript"/>
        </w:rPr>
        <w:t>10</w:t>
      </w:r>
      <w:r w:rsidRPr="007E1DFD">
        <w:rPr>
          <w:rFonts w:ascii="Times New Roman" w:eastAsia="宋体" w:hAnsi="Times New Roman" w:cs="Times New Roman"/>
          <w:sz w:val="20"/>
          <w:szCs w:val="20"/>
        </w:rPr>
        <w:t>, inhalable particulate matter with aerodynamic diameter &lt;10 μm; SO</w:t>
      </w:r>
      <w:r w:rsidRPr="007E1DFD">
        <w:rPr>
          <w:rFonts w:ascii="Times New Roman" w:eastAsia="宋体" w:hAnsi="Times New Roman" w:cs="Times New Roman"/>
          <w:sz w:val="20"/>
          <w:szCs w:val="20"/>
          <w:vertAlign w:val="subscript"/>
        </w:rPr>
        <w:t>2</w:t>
      </w:r>
      <w:r w:rsidRPr="007E1DFD">
        <w:rPr>
          <w:rFonts w:ascii="Times New Roman" w:eastAsia="宋体" w:hAnsi="Times New Roman" w:cs="Times New Roman"/>
          <w:sz w:val="20"/>
          <w:szCs w:val="20"/>
        </w:rPr>
        <w:t>, sulfur dioxide; NO</w:t>
      </w:r>
      <w:r w:rsidRPr="007E1DFD">
        <w:rPr>
          <w:rFonts w:ascii="Times New Roman" w:eastAsia="宋体" w:hAnsi="Times New Roman" w:cs="Times New Roman"/>
          <w:sz w:val="20"/>
          <w:szCs w:val="20"/>
          <w:vertAlign w:val="subscript"/>
        </w:rPr>
        <w:t>2</w:t>
      </w:r>
      <w:r w:rsidRPr="007E1DFD">
        <w:rPr>
          <w:rFonts w:ascii="Times New Roman" w:eastAsia="宋体" w:hAnsi="Times New Roman" w:cs="Times New Roman"/>
          <w:sz w:val="20"/>
          <w:szCs w:val="20"/>
        </w:rPr>
        <w:t>, nitrogen dioxide; CO, carbon monoxide; O</w:t>
      </w:r>
      <w:r w:rsidRPr="007E1DFD">
        <w:rPr>
          <w:rFonts w:ascii="Times New Roman" w:eastAsia="宋体" w:hAnsi="Times New Roman" w:cs="Times New Roman"/>
          <w:sz w:val="20"/>
          <w:szCs w:val="20"/>
          <w:vertAlign w:val="subscript"/>
        </w:rPr>
        <w:t>3</w:t>
      </w:r>
      <w:r w:rsidRPr="007E1DFD">
        <w:rPr>
          <w:rFonts w:ascii="Times New Roman" w:eastAsia="宋体" w:hAnsi="Times New Roman" w:cs="Times New Roman"/>
          <w:sz w:val="20"/>
          <w:szCs w:val="20"/>
        </w:rPr>
        <w:t>, ozone; 95% CI, 95% confidence interval.</w:t>
      </w:r>
      <w:r w:rsidRPr="007E1DFD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 </w:t>
      </w:r>
    </w:p>
    <w:p w14:paraId="0C2EDBE0" w14:textId="168FEE88" w:rsidR="00C47BAA" w:rsidRPr="007E1DFD" w:rsidRDefault="00AE05E3" w:rsidP="00AE05E3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7E1DFD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b </w:t>
      </w:r>
      <w:r w:rsidRPr="007E1DFD">
        <w:rPr>
          <w:rFonts w:ascii="Times New Roman" w:eastAsia="宋体" w:hAnsi="Times New Roman" w:cs="Times New Roman"/>
          <w:sz w:val="20"/>
          <w:szCs w:val="20"/>
        </w:rPr>
        <w:t>Model adjusted for age group</w:t>
      </w:r>
      <w:r w:rsidRPr="007E1DFD">
        <w:rPr>
          <w:rFonts w:ascii="Times New Roman" w:hAnsi="Times New Roman" w:cs="Times New Roman"/>
          <w:sz w:val="20"/>
          <w:szCs w:val="20"/>
        </w:rPr>
        <w:t xml:space="preserve"> (&lt;65 years and ≥65 years)</w:t>
      </w:r>
      <w:r w:rsidRPr="007E1DFD">
        <w:rPr>
          <w:rFonts w:ascii="Times New Roman" w:eastAsia="宋体" w:hAnsi="Times New Roman" w:cs="Times New Roman"/>
          <w:sz w:val="20"/>
          <w:szCs w:val="20"/>
        </w:rPr>
        <w:t xml:space="preserve">, sex, body mass index, </w:t>
      </w:r>
      <w:r w:rsidRPr="007E1DFD">
        <w:rPr>
          <w:rFonts w:ascii="Times New Roman" w:hAnsi="Times New Roman" w:cs="Times New Roman"/>
          <w:sz w:val="20"/>
          <w:szCs w:val="20"/>
        </w:rPr>
        <w:t>smoking status</w:t>
      </w:r>
      <w:r w:rsidRPr="007E1DFD">
        <w:rPr>
          <w:rFonts w:ascii="Times New Roman" w:hAnsi="Times New Roman" w:cs="Times New Roman" w:hint="eastAsia"/>
          <w:sz w:val="20"/>
          <w:szCs w:val="20"/>
        </w:rPr>
        <w:t>,</w:t>
      </w:r>
      <w:r w:rsidRPr="007E1DFD">
        <w:rPr>
          <w:rFonts w:ascii="Times New Roman" w:hAnsi="Times New Roman" w:cs="Times New Roman"/>
          <w:sz w:val="20"/>
          <w:szCs w:val="20"/>
        </w:rPr>
        <w:t xml:space="preserve"> temperature</w:t>
      </w:r>
      <w:r w:rsidRPr="007E1DFD">
        <w:rPr>
          <w:rFonts w:ascii="Times New Roman" w:hAnsi="Times New Roman" w:cs="Times New Roman" w:hint="eastAsia"/>
          <w:sz w:val="20"/>
          <w:szCs w:val="20"/>
        </w:rPr>
        <w:t xml:space="preserve">, and </w:t>
      </w:r>
      <w:r w:rsidRPr="007E1DFD">
        <w:rPr>
          <w:rFonts w:ascii="Times New Roman" w:hAnsi="Times New Roman" w:cs="Times New Roman"/>
          <w:sz w:val="20"/>
          <w:szCs w:val="20"/>
        </w:rPr>
        <w:t>season (warm: April to September; co</w:t>
      </w:r>
      <w:r w:rsidRPr="007E1DFD">
        <w:rPr>
          <w:rFonts w:ascii="Times New Roman" w:hAnsi="Times New Roman" w:cs="Times New Roman" w:hint="eastAsia"/>
          <w:sz w:val="20"/>
          <w:szCs w:val="20"/>
        </w:rPr>
        <w:t>ld</w:t>
      </w:r>
      <w:r w:rsidRPr="007E1DFD">
        <w:rPr>
          <w:rFonts w:ascii="Times New Roman" w:hAnsi="Times New Roman" w:cs="Times New Roman"/>
          <w:sz w:val="20"/>
          <w:szCs w:val="20"/>
        </w:rPr>
        <w:t>: October to March)</w:t>
      </w:r>
      <w:r w:rsidRPr="007E1DFD">
        <w:rPr>
          <w:rFonts w:ascii="Times New Roman" w:eastAsia="宋体" w:hAnsi="Times New Roman" w:cs="Times New Roman" w:hint="eastAsia"/>
          <w:sz w:val="20"/>
          <w:szCs w:val="20"/>
        </w:rPr>
        <w:t>.</w:t>
      </w:r>
      <w:r w:rsidR="006D3956" w:rsidRPr="007E1DFD">
        <w:rPr>
          <w:rFonts w:ascii="Times New Roman" w:eastAsia="宋体" w:hAnsi="Times New Roman" w:cs="Times New Roman"/>
          <w:sz w:val="20"/>
          <w:szCs w:val="20"/>
        </w:rPr>
        <w:t xml:space="preserve"> </w:t>
      </w:r>
    </w:p>
    <w:bookmarkEnd w:id="7"/>
    <w:p w14:paraId="3303DDC4" w14:textId="77777777" w:rsidR="00C47BAA" w:rsidRPr="007E1DFD" w:rsidRDefault="00C47BA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094896F" w14:textId="77777777" w:rsidR="00C25040" w:rsidRPr="007E1DFD" w:rsidRDefault="00C2504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9A81D6D" w14:textId="77777777" w:rsidR="00C25040" w:rsidRPr="007E1DFD" w:rsidRDefault="00C2504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56B126A" w14:textId="77777777" w:rsidR="00C25040" w:rsidRPr="007E1DFD" w:rsidRDefault="00C2504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E6CF1E0" w14:textId="77777777" w:rsidR="00C25040" w:rsidRPr="007E1DFD" w:rsidRDefault="00C25040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C25040" w:rsidRPr="007E1DFD" w:rsidSect="0045454F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7DDA48AB" w14:textId="72F83570" w:rsidR="00C25040" w:rsidRPr="007E1DFD" w:rsidRDefault="00C25040" w:rsidP="00C25040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7E1DFD">
        <w:rPr>
          <w:rFonts w:ascii="Times New Roman" w:eastAsia="宋体" w:hAnsi="Times New Roman" w:cs="Times New Roman"/>
          <w:sz w:val="20"/>
          <w:szCs w:val="20"/>
        </w:rPr>
        <w:lastRenderedPageBreak/>
        <w:t xml:space="preserve">Table </w:t>
      </w:r>
      <w:r w:rsidRPr="007E1DFD"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="009440EB" w:rsidRPr="007E1DFD">
        <w:rPr>
          <w:rFonts w:ascii="Times New Roman" w:eastAsia="宋体" w:hAnsi="Times New Roman" w:cs="Times New Roman" w:hint="eastAsia"/>
          <w:sz w:val="20"/>
          <w:szCs w:val="20"/>
        </w:rPr>
        <w:t>8</w:t>
      </w:r>
      <w:r w:rsidRPr="007E1DFD">
        <w:rPr>
          <w:rFonts w:ascii="Times New Roman" w:eastAsia="宋体" w:hAnsi="Times New Roman" w:cs="Times New Roman"/>
          <w:sz w:val="20"/>
          <w:szCs w:val="20"/>
        </w:rPr>
        <w:t>. Associations between</w:t>
      </w:r>
      <w:r w:rsidRPr="007E1DFD">
        <w:rPr>
          <w:rFonts w:ascii="Times New Roman" w:hAnsi="Times New Roman" w:cs="Times New Roman"/>
          <w:sz w:val="20"/>
          <w:szCs w:val="20"/>
        </w:rPr>
        <w:t xml:space="preserve"> </w:t>
      </w:r>
      <w:r w:rsidR="009440EB" w:rsidRPr="007E1DFD">
        <w:rPr>
          <w:rFonts w:ascii="Times New Roman" w:hAnsi="Times New Roman" w:cs="Times New Roman"/>
          <w:sz w:val="20"/>
          <w:szCs w:val="20"/>
        </w:rPr>
        <w:t xml:space="preserve">long-term </w:t>
      </w:r>
      <w:r w:rsidRPr="007E1DFD">
        <w:rPr>
          <w:rFonts w:ascii="Times New Roman" w:eastAsia="宋体" w:hAnsi="Times New Roman" w:cs="Times New Roman"/>
          <w:sz w:val="20"/>
          <w:szCs w:val="20"/>
        </w:rPr>
        <w:t>exposure to air pollution and flow-mediated dilation</w:t>
      </w:r>
      <w:r w:rsidRPr="007E1DFD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 </w:t>
      </w:r>
      <w:r w:rsidRPr="007E1DFD">
        <w:rPr>
          <w:rFonts w:ascii="Times New Roman" w:eastAsia="宋体" w:hAnsi="Times New Roman" w:cs="Times New Roman"/>
          <w:sz w:val="20"/>
          <w:szCs w:val="20"/>
        </w:rPr>
        <w:t>(%)</w:t>
      </w:r>
      <w:r w:rsidRPr="007E1DFD">
        <w:rPr>
          <w:rFonts w:ascii="Times New Roman" w:eastAsia="宋体" w:hAnsi="Times New Roman" w:cs="Times New Roman" w:hint="eastAsia"/>
          <w:sz w:val="20"/>
          <w:szCs w:val="20"/>
        </w:rPr>
        <w:t xml:space="preserve"> using 2-pollutant </w:t>
      </w:r>
      <w:proofErr w:type="spellStart"/>
      <w:proofErr w:type="gramStart"/>
      <w:r w:rsidRPr="007E1DFD">
        <w:rPr>
          <w:rFonts w:ascii="Times New Roman" w:eastAsia="宋体" w:hAnsi="Times New Roman" w:cs="Times New Roman" w:hint="eastAsia"/>
          <w:sz w:val="20"/>
          <w:szCs w:val="20"/>
        </w:rPr>
        <w:t>models.</w:t>
      </w:r>
      <w:r w:rsidRPr="007E1DFD">
        <w:rPr>
          <w:rFonts w:ascii="Times New Roman" w:eastAsia="宋体" w:hAnsi="Times New Roman" w:cs="Times New Roman"/>
          <w:sz w:val="20"/>
          <w:szCs w:val="20"/>
          <w:vertAlign w:val="superscript"/>
        </w:rPr>
        <w:t>a</w:t>
      </w:r>
      <w:proofErr w:type="gramEnd"/>
      <w:r w:rsidRPr="007E1DFD">
        <w:rPr>
          <w:rFonts w:ascii="Times New Roman" w:eastAsia="宋体" w:hAnsi="Times New Roman" w:cs="Times New Roman"/>
          <w:sz w:val="20"/>
          <w:szCs w:val="20"/>
          <w:vertAlign w:val="superscript"/>
        </w:rPr>
        <w:t>,b</w:t>
      </w:r>
      <w:proofErr w:type="spellEnd"/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985"/>
        <w:gridCol w:w="992"/>
        <w:gridCol w:w="1985"/>
        <w:gridCol w:w="1559"/>
      </w:tblGrid>
      <w:tr w:rsidR="00F80822" w:rsidRPr="007E1DFD" w14:paraId="6AF7556B" w14:textId="77777777" w:rsidTr="0045454F">
        <w:tc>
          <w:tcPr>
            <w:tcW w:w="2977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3A22C541" w14:textId="77777777" w:rsidR="009440EB" w:rsidRPr="007E1DFD" w:rsidRDefault="009440EB" w:rsidP="002F73C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2-pollutant model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961BD" w14:textId="675679F7" w:rsidR="009440EB" w:rsidRPr="007E1DFD" w:rsidRDefault="009440EB" w:rsidP="009440E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-month</w:t>
            </w:r>
          </w:p>
        </w:tc>
      </w:tr>
      <w:tr w:rsidR="00F80822" w:rsidRPr="007E1DFD" w14:paraId="17110C6B" w14:textId="77777777" w:rsidTr="0045454F">
        <w:tc>
          <w:tcPr>
            <w:tcW w:w="297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94C7D5" w14:textId="77777777" w:rsidR="00C25040" w:rsidRPr="007E1DFD" w:rsidRDefault="00C25040" w:rsidP="002F73C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CDB17" w14:textId="77777777" w:rsidR="00C25040" w:rsidRPr="007E1DFD" w:rsidRDefault="00C25040" w:rsidP="002F73C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β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DD354" w14:textId="77777777" w:rsidR="00C25040" w:rsidRPr="007E1DFD" w:rsidRDefault="00C25040" w:rsidP="002F73C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value</w:t>
            </w:r>
          </w:p>
        </w:tc>
      </w:tr>
      <w:tr w:rsidR="00F80822" w:rsidRPr="007E1DFD" w14:paraId="44177E5B" w14:textId="77777777" w:rsidTr="0045454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86325F" w14:textId="30666324" w:rsidR="00C25040" w:rsidRPr="007E1DFD" w:rsidRDefault="00C25040" w:rsidP="002F73C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PM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.5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per 10 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μg/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474285" w14:textId="77777777" w:rsidR="00C25040" w:rsidRPr="007E1DFD" w:rsidRDefault="00C25040" w:rsidP="002F73C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O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A284E4" w14:textId="77777777" w:rsidR="00C25040" w:rsidRPr="007E1DFD" w:rsidRDefault="00C25040" w:rsidP="002F73C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7 (-0.24, 0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D0ECC1" w14:textId="77777777" w:rsidR="00C25040" w:rsidRPr="007E1DFD" w:rsidRDefault="00C25040" w:rsidP="002F73C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96</w:t>
            </w:r>
          </w:p>
        </w:tc>
      </w:tr>
      <w:tr w:rsidR="00F80822" w:rsidRPr="007E1DFD" w14:paraId="385B9E6C" w14:textId="77777777" w:rsidTr="0045454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C5064F" w14:textId="4884C4A8" w:rsidR="00C25040" w:rsidRPr="007E1DFD" w:rsidRDefault="00C25040" w:rsidP="002F73C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PM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10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per 10 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μg/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8FCC8E" w14:textId="77777777" w:rsidR="00C25040" w:rsidRPr="007E1DFD" w:rsidRDefault="00C25040" w:rsidP="002F73C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O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2E031C" w14:textId="77777777" w:rsidR="00C25040" w:rsidRPr="007E1DFD" w:rsidRDefault="00C25040" w:rsidP="002F73C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12 (-0.30, 0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3A0EED" w14:textId="77777777" w:rsidR="00C25040" w:rsidRPr="007E1DFD" w:rsidRDefault="00C25040" w:rsidP="002F73C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06</w:t>
            </w:r>
          </w:p>
        </w:tc>
      </w:tr>
      <w:tr w:rsidR="00F80822" w:rsidRPr="007E1DFD" w14:paraId="7B781E03" w14:textId="77777777" w:rsidTr="0045454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966AF" w14:textId="77777777" w:rsidR="00C25040" w:rsidRPr="007E1DFD" w:rsidRDefault="00C25040" w:rsidP="00C250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SO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per 1 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μg/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450C10" w14:textId="4EB4104F" w:rsidR="00C25040" w:rsidRPr="007E1DFD" w:rsidRDefault="00C25040" w:rsidP="00C250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O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193FCD" w14:textId="5B98E9CC" w:rsidR="00C25040" w:rsidRPr="007E1DFD" w:rsidRDefault="00C25040" w:rsidP="00C250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5</w:t>
            </w:r>
            <w:r w:rsidR="00E22920"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-0.15, 0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B17F93" w14:textId="48785F28" w:rsidR="00C25040" w:rsidRPr="007E1DFD" w:rsidRDefault="00C25040" w:rsidP="00C250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79</w:t>
            </w:r>
          </w:p>
        </w:tc>
      </w:tr>
      <w:tr w:rsidR="00F80822" w:rsidRPr="007E1DFD" w14:paraId="6674AD03" w14:textId="77777777" w:rsidTr="0045454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962B4B" w14:textId="450AB7E3" w:rsidR="00C25040" w:rsidRPr="007E1DFD" w:rsidRDefault="00C25040" w:rsidP="00C250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2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per 10 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μg/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079EB4" w14:textId="0F128377" w:rsidR="00C25040" w:rsidRPr="007E1DFD" w:rsidRDefault="00C25040" w:rsidP="00C250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O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22C4F9" w14:textId="544A2420" w:rsidR="00C25040" w:rsidRPr="007E1DFD" w:rsidRDefault="00C25040" w:rsidP="00C250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42 (-0.87, 0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EB2EF0" w14:textId="3B58CCCC" w:rsidR="00C25040" w:rsidRPr="007E1DFD" w:rsidRDefault="00C25040" w:rsidP="00C250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67</w:t>
            </w:r>
          </w:p>
        </w:tc>
      </w:tr>
      <w:tr w:rsidR="00F80822" w:rsidRPr="007E1DFD" w14:paraId="09AA2CE6" w14:textId="77777777" w:rsidTr="0045454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D25A6" w14:textId="77777777" w:rsidR="00C25040" w:rsidRPr="007E1DFD" w:rsidRDefault="00C25040" w:rsidP="00C250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CO, per 0.1 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g/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7A3F39" w14:textId="71CCB0DB" w:rsidR="00C25040" w:rsidRPr="007E1DFD" w:rsidRDefault="00C25040" w:rsidP="00C250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O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4644C1" w14:textId="54A9A9DC" w:rsidR="00C25040" w:rsidRPr="007E1DFD" w:rsidRDefault="00C25040" w:rsidP="00C250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04 (-0.14, 0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C89287" w14:textId="0BE630C5" w:rsidR="00C25040" w:rsidRPr="007E1DFD" w:rsidRDefault="00C25040" w:rsidP="00C250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88</w:t>
            </w:r>
          </w:p>
        </w:tc>
      </w:tr>
      <w:tr w:rsidR="00F80822" w:rsidRPr="007E1DFD" w14:paraId="230BF0DB" w14:textId="77777777" w:rsidTr="0045454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D1FB2" w14:textId="77777777" w:rsidR="00C25040" w:rsidRPr="007E1DFD" w:rsidRDefault="00C25040" w:rsidP="00C250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>O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3</w:t>
            </w:r>
            <w:r w:rsidRPr="007E1DF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per 10 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μg/m</w:t>
            </w:r>
            <w:r w:rsidRPr="007E1DFD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D5C5AE" w14:textId="77777777" w:rsidR="00C25040" w:rsidRPr="007E1DFD" w:rsidRDefault="00C25040" w:rsidP="00C250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PM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90E933" w14:textId="77777777" w:rsidR="00C25040" w:rsidRPr="007E1DFD" w:rsidRDefault="00C25040" w:rsidP="00C250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66 (-1.51, 0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4F3E0A" w14:textId="77777777" w:rsidR="00C25040" w:rsidRPr="007E1DFD" w:rsidRDefault="00C25040" w:rsidP="00C250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23</w:t>
            </w:r>
          </w:p>
        </w:tc>
      </w:tr>
      <w:tr w:rsidR="00F80822" w:rsidRPr="007E1DFD" w14:paraId="7CBE990D" w14:textId="77777777" w:rsidTr="0045454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23D8A1" w14:textId="77777777" w:rsidR="00C25040" w:rsidRPr="007E1DFD" w:rsidRDefault="00C25040" w:rsidP="00C250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3A4E83" w14:textId="77777777" w:rsidR="00C25040" w:rsidRPr="007E1DFD" w:rsidRDefault="00C25040" w:rsidP="00C250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PM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948F7F" w14:textId="77777777" w:rsidR="00C25040" w:rsidRPr="007E1DFD" w:rsidRDefault="00C25040" w:rsidP="00C250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59 (-1.44, 0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51A89E" w14:textId="77777777" w:rsidR="00C25040" w:rsidRPr="007E1DFD" w:rsidRDefault="00C25040" w:rsidP="00C250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74</w:t>
            </w:r>
          </w:p>
        </w:tc>
      </w:tr>
      <w:tr w:rsidR="00F80822" w:rsidRPr="007E1DFD" w14:paraId="0B1ECCBE" w14:textId="77777777" w:rsidTr="0045454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0277E4" w14:textId="77777777" w:rsidR="00C25040" w:rsidRPr="007E1DFD" w:rsidRDefault="00C25040" w:rsidP="00C250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BE3C84" w14:textId="77777777" w:rsidR="00C25040" w:rsidRPr="007E1DFD" w:rsidRDefault="00C25040" w:rsidP="00C250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SO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B1803D" w14:textId="77777777" w:rsidR="00C25040" w:rsidRPr="007E1DFD" w:rsidRDefault="00C25040" w:rsidP="00C250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63 (-1.49, 0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91A975" w14:textId="77777777" w:rsidR="00C25040" w:rsidRPr="007E1DFD" w:rsidRDefault="00C25040" w:rsidP="00C250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52</w:t>
            </w:r>
          </w:p>
        </w:tc>
      </w:tr>
      <w:tr w:rsidR="00F80822" w:rsidRPr="007E1DFD" w14:paraId="06491807" w14:textId="77777777" w:rsidTr="0045454F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A14354" w14:textId="77777777" w:rsidR="00C25040" w:rsidRPr="007E1DFD" w:rsidRDefault="00C25040" w:rsidP="00C250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A0D118" w14:textId="77777777" w:rsidR="00C25040" w:rsidRPr="007E1DFD" w:rsidRDefault="00C25040" w:rsidP="00C250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NO</w:t>
            </w: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A9BC22" w14:textId="77777777" w:rsidR="00C25040" w:rsidRPr="007E1DFD" w:rsidRDefault="00C25040" w:rsidP="00C250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45 (-1.32, 0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A31428" w14:textId="77777777" w:rsidR="00C25040" w:rsidRPr="007E1DFD" w:rsidRDefault="00C25040" w:rsidP="00C250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17</w:t>
            </w:r>
          </w:p>
        </w:tc>
      </w:tr>
      <w:tr w:rsidR="00F80822" w:rsidRPr="007E1DFD" w14:paraId="2F32437D" w14:textId="77777777" w:rsidTr="0045454F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B81AF" w14:textId="77777777" w:rsidR="00C25040" w:rsidRPr="007E1DFD" w:rsidRDefault="00C25040" w:rsidP="00C250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AF8CE" w14:textId="77777777" w:rsidR="00C25040" w:rsidRPr="007E1DFD" w:rsidRDefault="00C25040" w:rsidP="00C250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+ C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3A4A8" w14:textId="77777777" w:rsidR="00C25040" w:rsidRPr="007E1DFD" w:rsidRDefault="00C25040" w:rsidP="00C250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0.64 (-1.50, 0.2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0B3E5" w14:textId="77777777" w:rsidR="00C25040" w:rsidRPr="007E1DFD" w:rsidRDefault="00C25040" w:rsidP="00C25040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E1DF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42</w:t>
            </w:r>
          </w:p>
        </w:tc>
      </w:tr>
    </w:tbl>
    <w:p w14:paraId="3653F072" w14:textId="77777777" w:rsidR="00C25040" w:rsidRPr="007E1DFD" w:rsidRDefault="00C25040" w:rsidP="00C25040">
      <w:pPr>
        <w:spacing w:line="480" w:lineRule="auto"/>
        <w:rPr>
          <w:rFonts w:ascii="Times New Roman" w:eastAsia="宋体" w:hAnsi="Times New Roman" w:cs="Times New Roman"/>
          <w:sz w:val="20"/>
          <w:szCs w:val="20"/>
          <w:vertAlign w:val="superscript"/>
        </w:rPr>
      </w:pPr>
      <w:r w:rsidRPr="007E1DFD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a </w:t>
      </w:r>
      <w:r w:rsidRPr="007E1DFD">
        <w:rPr>
          <w:rFonts w:ascii="Times New Roman" w:eastAsia="宋体" w:hAnsi="Times New Roman" w:cs="Times New Roman"/>
          <w:sz w:val="20"/>
          <w:szCs w:val="20"/>
        </w:rPr>
        <w:t>PM</w:t>
      </w:r>
      <w:r w:rsidRPr="007E1DFD">
        <w:rPr>
          <w:rFonts w:ascii="Times New Roman" w:eastAsia="宋体" w:hAnsi="Times New Roman" w:cs="Times New Roman"/>
          <w:sz w:val="20"/>
          <w:szCs w:val="20"/>
          <w:vertAlign w:val="subscript"/>
        </w:rPr>
        <w:t>2.5</w:t>
      </w:r>
      <w:r w:rsidRPr="007E1DFD">
        <w:rPr>
          <w:rFonts w:ascii="Times New Roman" w:eastAsia="宋体" w:hAnsi="Times New Roman" w:cs="Times New Roman"/>
          <w:sz w:val="20"/>
          <w:szCs w:val="20"/>
        </w:rPr>
        <w:t>, fine particulate matter with aerodynamic diameter &lt;2.5 μm; PM</w:t>
      </w:r>
      <w:r w:rsidRPr="007E1DFD">
        <w:rPr>
          <w:rFonts w:ascii="Times New Roman" w:eastAsia="宋体" w:hAnsi="Times New Roman" w:cs="Times New Roman"/>
          <w:sz w:val="20"/>
          <w:szCs w:val="20"/>
          <w:vertAlign w:val="subscript"/>
        </w:rPr>
        <w:t>10</w:t>
      </w:r>
      <w:r w:rsidRPr="007E1DFD">
        <w:rPr>
          <w:rFonts w:ascii="Times New Roman" w:eastAsia="宋体" w:hAnsi="Times New Roman" w:cs="Times New Roman"/>
          <w:sz w:val="20"/>
          <w:szCs w:val="20"/>
        </w:rPr>
        <w:t>, inhalable particulate matter with aerodynamic diameter &lt;10 μm; SO</w:t>
      </w:r>
      <w:r w:rsidRPr="007E1DFD">
        <w:rPr>
          <w:rFonts w:ascii="Times New Roman" w:eastAsia="宋体" w:hAnsi="Times New Roman" w:cs="Times New Roman"/>
          <w:sz w:val="20"/>
          <w:szCs w:val="20"/>
          <w:vertAlign w:val="subscript"/>
        </w:rPr>
        <w:t>2</w:t>
      </w:r>
      <w:r w:rsidRPr="007E1DFD">
        <w:rPr>
          <w:rFonts w:ascii="Times New Roman" w:eastAsia="宋体" w:hAnsi="Times New Roman" w:cs="Times New Roman"/>
          <w:sz w:val="20"/>
          <w:szCs w:val="20"/>
        </w:rPr>
        <w:t>, sulfur dioxide; NO</w:t>
      </w:r>
      <w:r w:rsidRPr="007E1DFD">
        <w:rPr>
          <w:rFonts w:ascii="Times New Roman" w:eastAsia="宋体" w:hAnsi="Times New Roman" w:cs="Times New Roman"/>
          <w:sz w:val="20"/>
          <w:szCs w:val="20"/>
          <w:vertAlign w:val="subscript"/>
        </w:rPr>
        <w:t>2</w:t>
      </w:r>
      <w:r w:rsidRPr="007E1DFD">
        <w:rPr>
          <w:rFonts w:ascii="Times New Roman" w:eastAsia="宋体" w:hAnsi="Times New Roman" w:cs="Times New Roman"/>
          <w:sz w:val="20"/>
          <w:szCs w:val="20"/>
        </w:rPr>
        <w:t>, nitrogen dioxide; CO, carbon monoxide; O</w:t>
      </w:r>
      <w:r w:rsidRPr="007E1DFD">
        <w:rPr>
          <w:rFonts w:ascii="Times New Roman" w:eastAsia="宋体" w:hAnsi="Times New Roman" w:cs="Times New Roman"/>
          <w:sz w:val="20"/>
          <w:szCs w:val="20"/>
          <w:vertAlign w:val="subscript"/>
        </w:rPr>
        <w:t>3</w:t>
      </w:r>
      <w:r w:rsidRPr="007E1DFD">
        <w:rPr>
          <w:rFonts w:ascii="Times New Roman" w:eastAsia="宋体" w:hAnsi="Times New Roman" w:cs="Times New Roman"/>
          <w:sz w:val="20"/>
          <w:szCs w:val="20"/>
        </w:rPr>
        <w:t>, ozone; 95% CI, 95% confidence interval.</w:t>
      </w:r>
      <w:r w:rsidRPr="007E1DFD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 </w:t>
      </w:r>
    </w:p>
    <w:p w14:paraId="4D3C1DAE" w14:textId="4702B50F" w:rsidR="00C25040" w:rsidRPr="007E1DFD" w:rsidRDefault="00C25040" w:rsidP="00C25040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7E1DFD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b </w:t>
      </w:r>
      <w:r w:rsidRPr="007E1DFD">
        <w:rPr>
          <w:rFonts w:ascii="Times New Roman" w:eastAsia="宋体" w:hAnsi="Times New Roman" w:cs="Times New Roman"/>
          <w:sz w:val="20"/>
          <w:szCs w:val="20"/>
        </w:rPr>
        <w:t>Model adjusted for age group</w:t>
      </w:r>
      <w:r w:rsidRPr="007E1DFD">
        <w:rPr>
          <w:rFonts w:ascii="Times New Roman" w:hAnsi="Times New Roman" w:cs="Times New Roman"/>
          <w:sz w:val="20"/>
          <w:szCs w:val="20"/>
        </w:rPr>
        <w:t xml:space="preserve"> (&lt;65 years and ≥65 years)</w:t>
      </w:r>
      <w:r w:rsidRPr="007E1DFD">
        <w:rPr>
          <w:rFonts w:ascii="Times New Roman" w:eastAsia="宋体" w:hAnsi="Times New Roman" w:cs="Times New Roman"/>
          <w:sz w:val="20"/>
          <w:szCs w:val="20"/>
        </w:rPr>
        <w:t xml:space="preserve">, sex, body mass index, </w:t>
      </w:r>
      <w:r w:rsidR="00AE091B" w:rsidRPr="007E1DFD">
        <w:rPr>
          <w:rFonts w:ascii="Times New Roman" w:eastAsia="宋体" w:hAnsi="Times New Roman" w:cs="Times New Roman"/>
          <w:sz w:val="20"/>
          <w:szCs w:val="20"/>
        </w:rPr>
        <w:t xml:space="preserve">and </w:t>
      </w:r>
      <w:r w:rsidRPr="007E1DFD">
        <w:rPr>
          <w:rFonts w:ascii="Times New Roman" w:hAnsi="Times New Roman" w:cs="Times New Roman"/>
          <w:sz w:val="20"/>
          <w:szCs w:val="20"/>
        </w:rPr>
        <w:t>smoking status</w:t>
      </w:r>
      <w:r w:rsidRPr="007E1DFD">
        <w:rPr>
          <w:rFonts w:ascii="Times New Roman" w:eastAsia="宋体" w:hAnsi="Times New Roman" w:cs="Times New Roman"/>
          <w:sz w:val="20"/>
          <w:szCs w:val="20"/>
        </w:rPr>
        <w:t>.</w:t>
      </w:r>
      <w:bookmarkStart w:id="8" w:name="OLE_LINK6"/>
      <w:r w:rsidR="00E175D9" w:rsidRPr="007E1DFD">
        <w:rPr>
          <w:sz w:val="20"/>
          <w:szCs w:val="20"/>
        </w:rPr>
        <w:t xml:space="preserve"> </w:t>
      </w:r>
      <w:r w:rsidR="00E175D9" w:rsidRPr="007E1DFD">
        <w:rPr>
          <w:rFonts w:ascii="Times New Roman" w:eastAsia="宋体" w:hAnsi="Times New Roman" w:cs="Times New Roman"/>
          <w:sz w:val="20"/>
          <w:szCs w:val="20"/>
        </w:rPr>
        <w:t>The other results for air pollutants</w:t>
      </w:r>
      <w:r w:rsidR="00E175D9" w:rsidRPr="007E1DFD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E175D9" w:rsidRPr="007E1DFD">
        <w:rPr>
          <w:rFonts w:ascii="Times New Roman" w:eastAsia="宋体" w:hAnsi="Times New Roman" w:cs="Times New Roman"/>
          <w:sz w:val="20"/>
          <w:szCs w:val="20"/>
        </w:rPr>
        <w:t>were not reported because of too high correlations.</w:t>
      </w:r>
      <w:r w:rsidR="008B2C42" w:rsidRPr="007E1DFD">
        <w:rPr>
          <w:rFonts w:ascii="Times New Roman" w:eastAsia="宋体" w:hAnsi="Times New Roman" w:cs="Times New Roman"/>
          <w:sz w:val="20"/>
          <w:szCs w:val="20"/>
        </w:rPr>
        <w:t xml:space="preserve"> </w:t>
      </w:r>
    </w:p>
    <w:bookmarkEnd w:id="8"/>
    <w:p w14:paraId="43073EED" w14:textId="77777777" w:rsidR="00C25040" w:rsidRPr="007E1DFD" w:rsidRDefault="00C2504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78BFC9C" w14:textId="77777777" w:rsidR="004B0C5D" w:rsidRPr="007E1DFD" w:rsidRDefault="004B0C5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420AB3D" w14:textId="77777777" w:rsidR="004B0C5D" w:rsidRPr="007E1DFD" w:rsidRDefault="004B0C5D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4B0C5D" w:rsidRPr="007E1DFD" w:rsidSect="009440EB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66A4C568" w14:textId="5E1B8441" w:rsidR="00F80822" w:rsidRPr="007E1DFD" w:rsidRDefault="00F80822" w:rsidP="00F80822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7E1DFD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D594FEB" wp14:editId="365BAA83">
            <wp:extent cx="4155440" cy="3987165"/>
            <wp:effectExtent l="0" t="0" r="0" b="0"/>
            <wp:docPr id="14865400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5440" cy="3987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951D4" w14:textId="77777777" w:rsidR="00F80822" w:rsidRPr="007E1DFD" w:rsidRDefault="00F80822" w:rsidP="004B0C5D">
      <w:pPr>
        <w:rPr>
          <w:rFonts w:ascii="Times New Roman" w:hAnsi="Times New Roman" w:cs="Times New Roman"/>
          <w:sz w:val="20"/>
          <w:szCs w:val="20"/>
        </w:rPr>
      </w:pPr>
    </w:p>
    <w:p w14:paraId="19DC3BCA" w14:textId="7E24A34A" w:rsidR="001458FD" w:rsidRPr="007E1DFD" w:rsidRDefault="004B0C5D" w:rsidP="004B0C5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E1DFD">
        <w:rPr>
          <w:rFonts w:ascii="Times New Roman" w:hAnsi="Times New Roman" w:cs="Times New Roman" w:hint="eastAsia"/>
          <w:sz w:val="20"/>
          <w:szCs w:val="20"/>
        </w:rPr>
        <w:t>Figure S1.</w:t>
      </w:r>
      <w:r w:rsidR="00B955C1" w:rsidRPr="007E1DFD">
        <w:rPr>
          <w:sz w:val="20"/>
          <w:szCs w:val="20"/>
        </w:rPr>
        <w:t xml:space="preserve"> </w:t>
      </w:r>
      <w:r w:rsidR="00B955C1" w:rsidRPr="007E1DFD">
        <w:rPr>
          <w:rFonts w:ascii="Times New Roman" w:hAnsi="Times New Roman" w:cs="Times New Roman"/>
          <w:sz w:val="20"/>
          <w:szCs w:val="20"/>
        </w:rPr>
        <w:t>Distribution of two</w:t>
      </w:r>
      <w:r w:rsidR="00B955C1" w:rsidRPr="007E1DFD">
        <w:rPr>
          <w:sz w:val="20"/>
          <w:szCs w:val="20"/>
        </w:rPr>
        <w:t xml:space="preserve"> </w:t>
      </w:r>
      <w:r w:rsidR="00B955C1" w:rsidRPr="007E1DFD">
        <w:rPr>
          <w:rFonts w:ascii="Times New Roman" w:hAnsi="Times New Roman" w:cs="Times New Roman"/>
          <w:sz w:val="20"/>
          <w:szCs w:val="20"/>
        </w:rPr>
        <w:t xml:space="preserve">fixed ambient air quality monitoring stations in Xicheng District, </w:t>
      </w:r>
      <w:proofErr w:type="spellStart"/>
      <w:r w:rsidR="00B955C1" w:rsidRPr="007E1DFD">
        <w:rPr>
          <w:rFonts w:ascii="Times New Roman" w:hAnsi="Times New Roman" w:cs="Times New Roman"/>
          <w:sz w:val="20"/>
          <w:szCs w:val="20"/>
        </w:rPr>
        <w:t>Beijing</w:t>
      </w:r>
      <w:r w:rsidRPr="007E1DFD">
        <w:rPr>
          <w:rFonts w:ascii="Times New Roman" w:hAnsi="Times New Roman" w:cs="Times New Roman"/>
          <w:sz w:val="20"/>
          <w:szCs w:val="20"/>
        </w:rPr>
        <w:t>.</w:t>
      </w:r>
      <w:r w:rsidRPr="007E1DF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</w:p>
    <w:p w14:paraId="0506A88E" w14:textId="77777777" w:rsidR="00F80822" w:rsidRPr="007E1DFD" w:rsidRDefault="00F80822" w:rsidP="004B0C5D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A360843" w14:textId="17DB1B62" w:rsidR="00F80822" w:rsidRPr="007E1DFD" w:rsidRDefault="004B0C5D" w:rsidP="00CF0478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7E1DFD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proofErr w:type="spellEnd"/>
      <w:r w:rsidRPr="007E1DFD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proofErr w:type="gramStart"/>
      <w:r w:rsidRPr="007E1DFD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7E1DFD">
        <w:rPr>
          <w:rFonts w:ascii="Times New Roman" w:hAnsi="Times New Roman" w:cs="Times New Roman"/>
          <w:sz w:val="20"/>
          <w:szCs w:val="20"/>
        </w:rPr>
        <w:t xml:space="preserve"> </w:t>
      </w:r>
      <w:r w:rsidR="009B4D42" w:rsidRPr="007E1DFD">
        <w:rPr>
          <w:rFonts w:ascii="Times New Roman" w:hAnsi="Times New Roman" w:cs="Times New Roman" w:hint="eastAsia"/>
          <w:sz w:val="20"/>
          <w:szCs w:val="20"/>
        </w:rPr>
        <w:t>white</w:t>
      </w:r>
      <w:r w:rsidRPr="007E1DFD">
        <w:rPr>
          <w:rFonts w:ascii="Times New Roman" w:hAnsi="Times New Roman" w:cs="Times New Roman"/>
          <w:sz w:val="20"/>
          <w:szCs w:val="20"/>
        </w:rPr>
        <w:t xml:space="preserve"> spots are the locations of </w:t>
      </w:r>
      <w:r w:rsidR="009B4D42" w:rsidRPr="007E1DFD">
        <w:rPr>
          <w:rFonts w:ascii="Times New Roman" w:hAnsi="Times New Roman" w:cs="Times New Roman" w:hint="eastAsia"/>
          <w:sz w:val="20"/>
          <w:szCs w:val="20"/>
        </w:rPr>
        <w:t xml:space="preserve">two </w:t>
      </w:r>
      <w:r w:rsidRPr="007E1DFD">
        <w:rPr>
          <w:rFonts w:ascii="Times New Roman" w:hAnsi="Times New Roman" w:cs="Times New Roman"/>
          <w:sz w:val="20"/>
          <w:szCs w:val="20"/>
        </w:rPr>
        <w:t xml:space="preserve">fixed air monitoring stations. The geographic extent of Xicheng District in Beijing </w:t>
      </w:r>
      <w:r w:rsidR="009B4D42" w:rsidRPr="007E1DFD">
        <w:rPr>
          <w:rFonts w:ascii="Times New Roman" w:hAnsi="Times New Roman" w:cs="Times New Roman"/>
          <w:sz w:val="20"/>
          <w:szCs w:val="20"/>
        </w:rPr>
        <w:t>is</w:t>
      </w:r>
      <w:r w:rsidRPr="007E1DFD">
        <w:rPr>
          <w:rFonts w:ascii="Times New Roman" w:hAnsi="Times New Roman" w:cs="Times New Roman"/>
          <w:sz w:val="20"/>
          <w:szCs w:val="20"/>
        </w:rPr>
        <w:t xml:space="preserve"> highlighted in red.</w:t>
      </w:r>
      <w:r w:rsidR="00CF0478" w:rsidRPr="007E1DFD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F80822" w:rsidRPr="007E1DFD" w:rsidSect="009440E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0423E4" w14:textId="77777777" w:rsidR="00D3160D" w:rsidRDefault="00D3160D" w:rsidP="00825AEE">
      <w:r>
        <w:separator/>
      </w:r>
    </w:p>
  </w:endnote>
  <w:endnote w:type="continuationSeparator" w:id="0">
    <w:p w14:paraId="2ED05B82" w14:textId="77777777" w:rsidR="00D3160D" w:rsidRDefault="00D3160D" w:rsidP="00825A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TIX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VVCCG G+ Te X_ C M_ Maths_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26581314"/>
      <w:docPartObj>
        <w:docPartGallery w:val="Page Numbers (Bottom of Page)"/>
        <w:docPartUnique/>
      </w:docPartObj>
    </w:sdtPr>
    <w:sdtContent>
      <w:p w14:paraId="45895AE5" w14:textId="2468D039" w:rsidR="00825AEE" w:rsidRDefault="00825AE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7368C02" w14:textId="77777777" w:rsidR="00825AEE" w:rsidRDefault="00825AE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A71139" w14:textId="77777777" w:rsidR="00D3160D" w:rsidRDefault="00D3160D" w:rsidP="00825AEE">
      <w:r>
        <w:separator/>
      </w:r>
    </w:p>
  </w:footnote>
  <w:footnote w:type="continuationSeparator" w:id="0">
    <w:p w14:paraId="55D7D7CB" w14:textId="77777777" w:rsidR="00D3160D" w:rsidRDefault="00D3160D" w:rsidP="00825A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624"/>
    <w:rsid w:val="00025E73"/>
    <w:rsid w:val="000303A4"/>
    <w:rsid w:val="00040708"/>
    <w:rsid w:val="00044E58"/>
    <w:rsid w:val="00053924"/>
    <w:rsid w:val="00067496"/>
    <w:rsid w:val="00076ABF"/>
    <w:rsid w:val="00087AB1"/>
    <w:rsid w:val="000B7CE4"/>
    <w:rsid w:val="000D74D7"/>
    <w:rsid w:val="001050B1"/>
    <w:rsid w:val="001121CF"/>
    <w:rsid w:val="0011626F"/>
    <w:rsid w:val="00116AD1"/>
    <w:rsid w:val="00127A34"/>
    <w:rsid w:val="0013190D"/>
    <w:rsid w:val="0013482D"/>
    <w:rsid w:val="001458FD"/>
    <w:rsid w:val="00146FDA"/>
    <w:rsid w:val="001516EB"/>
    <w:rsid w:val="00166913"/>
    <w:rsid w:val="00172318"/>
    <w:rsid w:val="00173D76"/>
    <w:rsid w:val="001820F1"/>
    <w:rsid w:val="001A6BFF"/>
    <w:rsid w:val="001C45FE"/>
    <w:rsid w:val="001D797F"/>
    <w:rsid w:val="001E18BC"/>
    <w:rsid w:val="001E6C4F"/>
    <w:rsid w:val="001F4D0E"/>
    <w:rsid w:val="001F4E6D"/>
    <w:rsid w:val="00205667"/>
    <w:rsid w:val="00212763"/>
    <w:rsid w:val="00271766"/>
    <w:rsid w:val="002A3FA7"/>
    <w:rsid w:val="002A71E3"/>
    <w:rsid w:val="002C1C07"/>
    <w:rsid w:val="002E264F"/>
    <w:rsid w:val="00337D7B"/>
    <w:rsid w:val="00340DEA"/>
    <w:rsid w:val="00353DC1"/>
    <w:rsid w:val="003656A3"/>
    <w:rsid w:val="00370027"/>
    <w:rsid w:val="00395B2A"/>
    <w:rsid w:val="00397A80"/>
    <w:rsid w:val="003B2F21"/>
    <w:rsid w:val="003D3DF5"/>
    <w:rsid w:val="003D4019"/>
    <w:rsid w:val="003F7547"/>
    <w:rsid w:val="00451218"/>
    <w:rsid w:val="0045454F"/>
    <w:rsid w:val="004618C1"/>
    <w:rsid w:val="00466469"/>
    <w:rsid w:val="00485656"/>
    <w:rsid w:val="004B0C5D"/>
    <w:rsid w:val="004B5B26"/>
    <w:rsid w:val="004C1CBD"/>
    <w:rsid w:val="004C29CA"/>
    <w:rsid w:val="004C51A8"/>
    <w:rsid w:val="004E1217"/>
    <w:rsid w:val="005050D1"/>
    <w:rsid w:val="0053301A"/>
    <w:rsid w:val="005710E2"/>
    <w:rsid w:val="00583B0E"/>
    <w:rsid w:val="005A7E5C"/>
    <w:rsid w:val="005D005F"/>
    <w:rsid w:val="005F6754"/>
    <w:rsid w:val="005F7076"/>
    <w:rsid w:val="00613333"/>
    <w:rsid w:val="006426FA"/>
    <w:rsid w:val="00642BA2"/>
    <w:rsid w:val="00644F8A"/>
    <w:rsid w:val="00652D76"/>
    <w:rsid w:val="00653AFF"/>
    <w:rsid w:val="00655967"/>
    <w:rsid w:val="00674055"/>
    <w:rsid w:val="006757EE"/>
    <w:rsid w:val="00675861"/>
    <w:rsid w:val="0067601B"/>
    <w:rsid w:val="0068677E"/>
    <w:rsid w:val="006A559F"/>
    <w:rsid w:val="006A72FF"/>
    <w:rsid w:val="006C2DA8"/>
    <w:rsid w:val="006C6249"/>
    <w:rsid w:val="006D3956"/>
    <w:rsid w:val="006D6BDD"/>
    <w:rsid w:val="0073224D"/>
    <w:rsid w:val="00776BFE"/>
    <w:rsid w:val="00795042"/>
    <w:rsid w:val="007C14C5"/>
    <w:rsid w:val="007D6854"/>
    <w:rsid w:val="007E108B"/>
    <w:rsid w:val="007E1DFD"/>
    <w:rsid w:val="007E20E6"/>
    <w:rsid w:val="00817BC6"/>
    <w:rsid w:val="00825AEE"/>
    <w:rsid w:val="008261A0"/>
    <w:rsid w:val="00836EB6"/>
    <w:rsid w:val="00860C31"/>
    <w:rsid w:val="008819CF"/>
    <w:rsid w:val="008A5032"/>
    <w:rsid w:val="008A77B3"/>
    <w:rsid w:val="008B2C42"/>
    <w:rsid w:val="008C257E"/>
    <w:rsid w:val="008C60C5"/>
    <w:rsid w:val="008D33C7"/>
    <w:rsid w:val="008D401F"/>
    <w:rsid w:val="008F3100"/>
    <w:rsid w:val="00900624"/>
    <w:rsid w:val="00922891"/>
    <w:rsid w:val="0092642D"/>
    <w:rsid w:val="009323E9"/>
    <w:rsid w:val="00935DB9"/>
    <w:rsid w:val="009425BC"/>
    <w:rsid w:val="009440EB"/>
    <w:rsid w:val="00963305"/>
    <w:rsid w:val="009731F0"/>
    <w:rsid w:val="009B4D42"/>
    <w:rsid w:val="009D6751"/>
    <w:rsid w:val="009F59EF"/>
    <w:rsid w:val="00A0343C"/>
    <w:rsid w:val="00A320EF"/>
    <w:rsid w:val="00A438A5"/>
    <w:rsid w:val="00A66CBF"/>
    <w:rsid w:val="00A81AA0"/>
    <w:rsid w:val="00AA0A26"/>
    <w:rsid w:val="00AD0F12"/>
    <w:rsid w:val="00AE05E3"/>
    <w:rsid w:val="00AE091B"/>
    <w:rsid w:val="00B11B25"/>
    <w:rsid w:val="00B11BF2"/>
    <w:rsid w:val="00B13458"/>
    <w:rsid w:val="00B3734C"/>
    <w:rsid w:val="00B424F4"/>
    <w:rsid w:val="00B70C44"/>
    <w:rsid w:val="00B750AB"/>
    <w:rsid w:val="00B90BD4"/>
    <w:rsid w:val="00B955C1"/>
    <w:rsid w:val="00BA6DDE"/>
    <w:rsid w:val="00BC3145"/>
    <w:rsid w:val="00BD23CC"/>
    <w:rsid w:val="00C20F75"/>
    <w:rsid w:val="00C25040"/>
    <w:rsid w:val="00C30D7A"/>
    <w:rsid w:val="00C47BAA"/>
    <w:rsid w:val="00C63B2A"/>
    <w:rsid w:val="00C661D9"/>
    <w:rsid w:val="00C70060"/>
    <w:rsid w:val="00CA7C89"/>
    <w:rsid w:val="00CB04C6"/>
    <w:rsid w:val="00CC27BF"/>
    <w:rsid w:val="00CC3924"/>
    <w:rsid w:val="00CD7CD8"/>
    <w:rsid w:val="00CF0478"/>
    <w:rsid w:val="00CF0560"/>
    <w:rsid w:val="00D007AA"/>
    <w:rsid w:val="00D3160D"/>
    <w:rsid w:val="00D42BC6"/>
    <w:rsid w:val="00D455A1"/>
    <w:rsid w:val="00D53975"/>
    <w:rsid w:val="00D64D21"/>
    <w:rsid w:val="00D71AEA"/>
    <w:rsid w:val="00D800A2"/>
    <w:rsid w:val="00DB3C78"/>
    <w:rsid w:val="00DD3A75"/>
    <w:rsid w:val="00DE5B11"/>
    <w:rsid w:val="00E00B2B"/>
    <w:rsid w:val="00E13FF3"/>
    <w:rsid w:val="00E175D9"/>
    <w:rsid w:val="00E225C1"/>
    <w:rsid w:val="00E22920"/>
    <w:rsid w:val="00E31981"/>
    <w:rsid w:val="00E37B56"/>
    <w:rsid w:val="00E4382F"/>
    <w:rsid w:val="00E44DE7"/>
    <w:rsid w:val="00E55ADD"/>
    <w:rsid w:val="00E57D54"/>
    <w:rsid w:val="00E65F4C"/>
    <w:rsid w:val="00E75EE8"/>
    <w:rsid w:val="00E841E3"/>
    <w:rsid w:val="00E873FE"/>
    <w:rsid w:val="00EB3C15"/>
    <w:rsid w:val="00EC5928"/>
    <w:rsid w:val="00EC67C2"/>
    <w:rsid w:val="00EC6822"/>
    <w:rsid w:val="00EE4C5A"/>
    <w:rsid w:val="00EF3CC5"/>
    <w:rsid w:val="00EF7BFE"/>
    <w:rsid w:val="00F04F90"/>
    <w:rsid w:val="00F11F83"/>
    <w:rsid w:val="00F319BE"/>
    <w:rsid w:val="00F43910"/>
    <w:rsid w:val="00F80822"/>
    <w:rsid w:val="00FA3EE4"/>
    <w:rsid w:val="00FA74E7"/>
    <w:rsid w:val="00FC1A33"/>
    <w:rsid w:val="00FC2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AC67BB"/>
  <w15:chartTrackingRefBased/>
  <w15:docId w15:val="{9D109259-FF5A-4B9A-95DF-DE42EAC46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50A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750AB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25A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25AE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25A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25AEE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C63B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4512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3D3DF5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3D3DF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21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7</TotalTime>
  <Pages>11</Pages>
  <Words>1431</Words>
  <Characters>8163</Characters>
  <Application>Microsoft Office Word</Application>
  <DocSecurity>0</DocSecurity>
  <Lines>68</Lines>
  <Paragraphs>19</Paragraphs>
  <ScaleCrop>false</ScaleCrop>
  <Company/>
  <LinksUpToDate>false</LinksUpToDate>
  <CharactersWithSpaces>9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的账号 小张</dc:creator>
  <cp:keywords/>
  <dc:description/>
  <cp:lastModifiedBy>的账号 小张</cp:lastModifiedBy>
  <cp:revision>724</cp:revision>
  <dcterms:created xsi:type="dcterms:W3CDTF">2023-11-20T15:47:00Z</dcterms:created>
  <dcterms:modified xsi:type="dcterms:W3CDTF">2024-06-27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066c4998e0da4cb7bf35658d000c70607c738033341408893b1232dc69edb1</vt:lpwstr>
  </property>
</Properties>
</file>